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0C5609" w:rsidRDefault="00654E8F" w:rsidP="0001436A">
      <w:pPr>
        <w:pStyle w:val="SupplementaryMaterial"/>
        <w:rPr>
          <w:b w:val="0"/>
          <w:szCs w:val="24"/>
        </w:rPr>
      </w:pPr>
      <w:r w:rsidRPr="000C5609">
        <w:rPr>
          <w:szCs w:val="24"/>
        </w:rPr>
        <w:t>Supplementary Material</w:t>
      </w:r>
    </w:p>
    <w:p w14:paraId="3BD5A427" w14:textId="731F8A1C" w:rsidR="00EA3D3C" w:rsidRPr="000C5609" w:rsidRDefault="005F7AEB" w:rsidP="0001436A">
      <w:pPr>
        <w:pStyle w:val="1"/>
      </w:pPr>
      <w:r w:rsidRPr="000C5609">
        <w:t>Supplementary Table</w:t>
      </w:r>
    </w:p>
    <w:p w14:paraId="7BECB7C2" w14:textId="079293F8" w:rsidR="005F7AEB" w:rsidRPr="000C5609" w:rsidRDefault="005F7AEB" w:rsidP="005F7AEB">
      <w:pPr>
        <w:pStyle w:val="a9"/>
        <w:rPr>
          <w:b w:val="0"/>
        </w:rPr>
      </w:pPr>
      <w:r w:rsidRPr="000C5609">
        <w:t xml:space="preserve">Supplement Table </w:t>
      </w:r>
      <w:r w:rsidR="00C66152">
        <w:rPr>
          <w:rFonts w:hint="eastAsia"/>
          <w:lang w:eastAsia="zh-CN"/>
        </w:rPr>
        <w:t>S</w:t>
      </w:r>
      <w:r w:rsidRPr="000C5609">
        <w:t>1 Phenotype characteristics of 31 WSKA patients</w:t>
      </w:r>
      <w:r w:rsidR="0064725F">
        <w:t>.</w:t>
      </w:r>
      <w:bookmarkStart w:id="0" w:name="_GoBack"/>
      <w:bookmarkEnd w:id="0"/>
    </w:p>
    <w:tbl>
      <w:tblPr>
        <w:tblStyle w:val="-4"/>
        <w:tblW w:w="9918" w:type="dxa"/>
        <w:tblBorders>
          <w:left w:val="single" w:sz="4" w:space="0" w:color="auto"/>
          <w:right w:val="single" w:sz="4" w:space="0" w:color="auto"/>
          <w:insideH w:val="single" w:sz="8" w:space="0" w:color="8064A2" w:themeColor="accent4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2126"/>
        <w:gridCol w:w="2551"/>
        <w:gridCol w:w="2552"/>
      </w:tblGrid>
      <w:tr w:rsidR="005F7AEB" w:rsidRPr="000C5609" w14:paraId="7F3D7359" w14:textId="77777777" w:rsidTr="003C19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3527600" w14:textId="77777777" w:rsidR="005F7AEB" w:rsidRPr="000C5609" w:rsidRDefault="005F7AEB" w:rsidP="00AD5D73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Patients</w:t>
            </w:r>
          </w:p>
        </w:tc>
        <w:tc>
          <w:tcPr>
            <w:tcW w:w="2126" w:type="dxa"/>
          </w:tcPr>
          <w:p w14:paraId="4D85C6D3" w14:textId="77777777" w:rsidR="005F7AEB" w:rsidRPr="000C5609" w:rsidRDefault="005F7AEB" w:rsidP="00AD5D73">
            <w:pPr>
              <w:spacing w:after="0" w:line="22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1</w:t>
            </w:r>
          </w:p>
        </w:tc>
        <w:tc>
          <w:tcPr>
            <w:tcW w:w="2551" w:type="dxa"/>
          </w:tcPr>
          <w:p w14:paraId="20296AEA" w14:textId="77777777" w:rsidR="005F7AEB" w:rsidRPr="000C5609" w:rsidRDefault="005F7AEB" w:rsidP="00AD5D73">
            <w:pPr>
              <w:spacing w:after="0" w:line="22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2</w:t>
            </w:r>
            <w:r w:rsidRPr="000C5609">
              <w:rPr>
                <w:rFonts w:eastAsiaTheme="minorEastAsia" w:cs="Times New Roman"/>
                <w:sz w:val="18"/>
                <w:szCs w:val="24"/>
                <w:vertAlign w:val="superscript"/>
              </w:rPr>
              <w:t>a</w:t>
            </w:r>
          </w:p>
        </w:tc>
        <w:tc>
          <w:tcPr>
            <w:tcW w:w="2552" w:type="dxa"/>
          </w:tcPr>
          <w:p w14:paraId="6FF759D0" w14:textId="77777777" w:rsidR="005F7AEB" w:rsidRPr="000C5609" w:rsidRDefault="005F7AEB" w:rsidP="00AD5D73">
            <w:pPr>
              <w:spacing w:after="0" w:line="22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3</w:t>
            </w:r>
            <w:r w:rsidRPr="000C5609">
              <w:rPr>
                <w:rFonts w:eastAsiaTheme="minorEastAsia" w:cs="Times New Roman"/>
                <w:sz w:val="18"/>
                <w:szCs w:val="24"/>
                <w:vertAlign w:val="superscript"/>
              </w:rPr>
              <w:t>b</w:t>
            </w:r>
            <w:r w:rsidRPr="000C5609">
              <w:rPr>
                <w:rFonts w:eastAsiaTheme="minorEastAsia" w:cs="Times New Roman"/>
                <w:sz w:val="18"/>
                <w:szCs w:val="24"/>
              </w:rPr>
              <w:t>(</w:t>
            </w:r>
            <w:proofErr w:type="spellStart"/>
            <w:r w:rsidRPr="000C5609">
              <w:rPr>
                <w:rFonts w:eastAsiaTheme="minorEastAsia" w:cs="Times New Roman"/>
                <w:sz w:val="18"/>
                <w:szCs w:val="24"/>
              </w:rPr>
              <w:t>proband</w:t>
            </w:r>
            <w:proofErr w:type="spellEnd"/>
            <w:r w:rsidRPr="000C5609">
              <w:rPr>
                <w:rFonts w:eastAsiaTheme="minorEastAsia" w:cs="Times New Roman"/>
                <w:sz w:val="18"/>
                <w:szCs w:val="24"/>
              </w:rPr>
              <w:t>)</w:t>
            </w:r>
          </w:p>
        </w:tc>
      </w:tr>
      <w:tr w:rsidR="005F7AEB" w:rsidRPr="000C5609" w14:paraId="6F28EC2B" w14:textId="77777777" w:rsidTr="003C19B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737F2806" w14:textId="77777777" w:rsidR="005F7AEB" w:rsidRPr="000C5609" w:rsidRDefault="005F7AEB" w:rsidP="00AD5D73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pacing w:val="19"/>
                <w:sz w:val="18"/>
                <w:szCs w:val="24"/>
              </w:rPr>
              <w:t>Sex</w:t>
            </w:r>
          </w:p>
        </w:tc>
        <w:tc>
          <w:tcPr>
            <w:tcW w:w="2126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702F5068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Male</w:t>
            </w:r>
          </w:p>
        </w:tc>
        <w:tc>
          <w:tcPr>
            <w:tcW w:w="2551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622CAB14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Female</w:t>
            </w:r>
          </w:p>
        </w:tc>
        <w:tc>
          <w:tcPr>
            <w:tcW w:w="2552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66ABFD7F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Female</w:t>
            </w:r>
          </w:p>
        </w:tc>
      </w:tr>
      <w:tr w:rsidR="005F7AEB" w:rsidRPr="000C5609" w14:paraId="775D8E34" w14:textId="77777777" w:rsidTr="003C19B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FF91134" w14:textId="77777777" w:rsidR="005F7AEB" w:rsidRPr="000C5609" w:rsidRDefault="005F7AEB" w:rsidP="00AD5D73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Age</w:t>
            </w:r>
          </w:p>
        </w:tc>
        <w:tc>
          <w:tcPr>
            <w:tcW w:w="2126" w:type="dxa"/>
          </w:tcPr>
          <w:p w14:paraId="6115BACD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8 years and 7 months</w:t>
            </w:r>
          </w:p>
        </w:tc>
        <w:tc>
          <w:tcPr>
            <w:tcW w:w="2551" w:type="dxa"/>
          </w:tcPr>
          <w:p w14:paraId="19AC2C2F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5 years</w:t>
            </w:r>
          </w:p>
        </w:tc>
        <w:tc>
          <w:tcPr>
            <w:tcW w:w="2552" w:type="dxa"/>
          </w:tcPr>
          <w:p w14:paraId="7D27B527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2 years</w:t>
            </w:r>
          </w:p>
        </w:tc>
      </w:tr>
      <w:tr w:rsidR="005F7AEB" w:rsidRPr="000C5609" w14:paraId="2F79BB4C" w14:textId="77777777" w:rsidTr="003C19B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5B25569A" w14:textId="77777777" w:rsidR="005F7AEB" w:rsidRPr="000C5609" w:rsidRDefault="005F7AEB" w:rsidP="00AD5D73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ZNF462 variant</w:t>
            </w:r>
          </w:p>
        </w:tc>
        <w:tc>
          <w:tcPr>
            <w:tcW w:w="2126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42783992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c.6311dup</w:t>
            </w:r>
          </w:p>
          <w:p w14:paraId="194577E6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p.V2105Gfs*32</w:t>
            </w:r>
          </w:p>
        </w:tc>
        <w:tc>
          <w:tcPr>
            <w:tcW w:w="2551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19156E93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t(2;9)(p24;q32)</w:t>
            </w:r>
          </w:p>
          <w:p w14:paraId="663FC3D5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disrupting KIAA1803 and ASXL2</w:t>
            </w:r>
          </w:p>
        </w:tc>
        <w:tc>
          <w:tcPr>
            <w:tcW w:w="2552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3748B8B1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c.3787C4</w:t>
            </w:r>
            <w:r w:rsidRPr="000C5609">
              <w:rPr>
                <w:rFonts w:eastAsiaTheme="minorEastAsia" w:cs="Times New Roman"/>
                <w:sz w:val="18"/>
                <w:szCs w:val="24"/>
              </w:rPr>
              <w:t>﹥</w:t>
            </w:r>
            <w:r w:rsidRPr="000C5609">
              <w:rPr>
                <w:rFonts w:eastAsiaTheme="minorEastAsia" w:cs="Times New Roman"/>
                <w:sz w:val="18"/>
                <w:szCs w:val="24"/>
              </w:rPr>
              <w:t>T</w:t>
            </w:r>
          </w:p>
          <w:p w14:paraId="7BE230DE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p.(Arg1263*)</w:t>
            </w:r>
          </w:p>
        </w:tc>
      </w:tr>
      <w:tr w:rsidR="005F7AEB" w:rsidRPr="000C5609" w14:paraId="50FFCC26" w14:textId="77777777" w:rsidTr="003C19B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C1315D1" w14:textId="77777777" w:rsidR="005F7AEB" w:rsidRPr="000C5609" w:rsidRDefault="005F7AEB" w:rsidP="00AD5D73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Inheritance</w:t>
            </w:r>
          </w:p>
        </w:tc>
        <w:tc>
          <w:tcPr>
            <w:tcW w:w="2126" w:type="dxa"/>
          </w:tcPr>
          <w:p w14:paraId="3338F082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De novo</w:t>
            </w:r>
          </w:p>
        </w:tc>
        <w:tc>
          <w:tcPr>
            <w:tcW w:w="2551" w:type="dxa"/>
          </w:tcPr>
          <w:p w14:paraId="2A6F6F30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De novo</w:t>
            </w:r>
          </w:p>
        </w:tc>
        <w:tc>
          <w:tcPr>
            <w:tcW w:w="2552" w:type="dxa"/>
          </w:tcPr>
          <w:p w14:paraId="1009549D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bookmarkStart w:id="1" w:name="OLE_LINK12"/>
            <w:bookmarkStart w:id="2" w:name="OLE_LINK17"/>
            <w:r w:rsidRPr="000C5609">
              <w:rPr>
                <w:rFonts w:eastAsiaTheme="minorEastAsia" w:cs="Times New Roman"/>
                <w:sz w:val="18"/>
                <w:szCs w:val="24"/>
              </w:rPr>
              <w:t>Paternally inherited</w:t>
            </w:r>
            <w:bookmarkEnd w:id="1"/>
            <w:bookmarkEnd w:id="2"/>
          </w:p>
        </w:tc>
      </w:tr>
      <w:tr w:rsidR="005F7AEB" w:rsidRPr="000C5609" w14:paraId="64ED006C" w14:textId="77777777" w:rsidTr="003C19B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0047A1BB" w14:textId="77777777" w:rsidR="005F7AEB" w:rsidRPr="000C5609" w:rsidRDefault="005F7AEB" w:rsidP="00AD5D73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Reported height</w:t>
            </w:r>
          </w:p>
        </w:tc>
        <w:tc>
          <w:tcPr>
            <w:tcW w:w="2126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571420D4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cs="Times New Roman"/>
                <w:sz w:val="18"/>
                <w:szCs w:val="24"/>
              </w:rPr>
              <w:t>126.5 cm</w:t>
            </w:r>
            <w:r w:rsidRPr="000C5609">
              <w:rPr>
                <w:rFonts w:eastAsiaTheme="minorEastAsia" w:cs="Times New Roman"/>
                <w:sz w:val="18"/>
                <w:szCs w:val="24"/>
              </w:rPr>
              <w:t xml:space="preserve"> (14th)</w:t>
            </w:r>
          </w:p>
        </w:tc>
        <w:tc>
          <w:tcPr>
            <w:tcW w:w="2551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3A3C5110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99 cm (5th)</w:t>
            </w:r>
          </w:p>
        </w:tc>
        <w:tc>
          <w:tcPr>
            <w:tcW w:w="2552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36FEB831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70 cm (75th)</w:t>
            </w:r>
          </w:p>
        </w:tc>
      </w:tr>
      <w:tr w:rsidR="005F7AEB" w:rsidRPr="000C5609" w14:paraId="24C7DFFF" w14:textId="77777777" w:rsidTr="003C19B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3361A27" w14:textId="77777777" w:rsidR="005F7AEB" w:rsidRPr="000C5609" w:rsidRDefault="005F7AEB" w:rsidP="00AD5D73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Cranial MRI</w:t>
            </w:r>
          </w:p>
        </w:tc>
        <w:tc>
          <w:tcPr>
            <w:tcW w:w="2126" w:type="dxa"/>
          </w:tcPr>
          <w:p w14:paraId="7D965216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Demyelinate</w:t>
            </w:r>
          </w:p>
        </w:tc>
        <w:tc>
          <w:tcPr>
            <w:tcW w:w="2551" w:type="dxa"/>
          </w:tcPr>
          <w:p w14:paraId="0AD80304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ACC/dilated ventricles</w:t>
            </w:r>
          </w:p>
        </w:tc>
        <w:tc>
          <w:tcPr>
            <w:tcW w:w="2552" w:type="dxa"/>
          </w:tcPr>
          <w:p w14:paraId="1BF86F05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ACC/dilated ventricles</w:t>
            </w:r>
          </w:p>
        </w:tc>
      </w:tr>
      <w:tr w:rsidR="005F7AEB" w:rsidRPr="000C5609" w14:paraId="72EB4159" w14:textId="77777777" w:rsidTr="003C19B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22E8F090" w14:textId="77777777" w:rsidR="005F7AEB" w:rsidRPr="000C5609" w:rsidRDefault="005F7AEB" w:rsidP="00AD5D73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Developmental delay</w:t>
            </w:r>
          </w:p>
        </w:tc>
        <w:tc>
          <w:tcPr>
            <w:tcW w:w="2126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5D617D42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+</w:t>
            </w:r>
          </w:p>
        </w:tc>
        <w:tc>
          <w:tcPr>
            <w:tcW w:w="2551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000F289E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Speech/ motor</w:t>
            </w:r>
          </w:p>
        </w:tc>
        <w:tc>
          <w:tcPr>
            <w:tcW w:w="2552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6095EE7E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</w:tr>
      <w:tr w:rsidR="005F7AEB" w:rsidRPr="000C5609" w14:paraId="3012CF45" w14:textId="77777777" w:rsidTr="003C19B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636D82F" w14:textId="77777777" w:rsidR="005F7AEB" w:rsidRPr="000C5609" w:rsidRDefault="005F7AEB" w:rsidP="00AD5D73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Intellectual disability</w:t>
            </w:r>
          </w:p>
        </w:tc>
        <w:tc>
          <w:tcPr>
            <w:tcW w:w="2126" w:type="dxa"/>
          </w:tcPr>
          <w:p w14:paraId="41106FCC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  <w:tc>
          <w:tcPr>
            <w:tcW w:w="2551" w:type="dxa"/>
          </w:tcPr>
          <w:p w14:paraId="2E9DAE17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  <w:tc>
          <w:tcPr>
            <w:tcW w:w="2552" w:type="dxa"/>
          </w:tcPr>
          <w:p w14:paraId="722C7F0B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</w:tr>
      <w:tr w:rsidR="005F7AEB" w:rsidRPr="000C5609" w14:paraId="4689B883" w14:textId="77777777" w:rsidTr="003C19B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5CA650B9" w14:textId="77777777" w:rsidR="005F7AEB" w:rsidRPr="000C5609" w:rsidRDefault="005F7AEB" w:rsidP="00AD5D73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ASD</w:t>
            </w:r>
          </w:p>
        </w:tc>
        <w:tc>
          <w:tcPr>
            <w:tcW w:w="2126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7373AE0F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2551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37E96205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  <w:tc>
          <w:tcPr>
            <w:tcW w:w="2552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0F623B4D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</w:tr>
      <w:tr w:rsidR="005F7AEB" w:rsidRPr="000C5609" w14:paraId="36EF2368" w14:textId="77777777" w:rsidTr="003C19B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C7854A1" w14:textId="77777777" w:rsidR="005F7AEB" w:rsidRPr="000C5609" w:rsidRDefault="005F7AEB" w:rsidP="00AD5D73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proofErr w:type="spellStart"/>
            <w:r w:rsidRPr="000C5609">
              <w:rPr>
                <w:rFonts w:eastAsiaTheme="minorEastAsia" w:cs="Times New Roman"/>
                <w:sz w:val="18"/>
                <w:szCs w:val="24"/>
              </w:rPr>
              <w:t>Hypotonia</w:t>
            </w:r>
            <w:proofErr w:type="spellEnd"/>
          </w:p>
        </w:tc>
        <w:tc>
          <w:tcPr>
            <w:tcW w:w="2126" w:type="dxa"/>
          </w:tcPr>
          <w:p w14:paraId="1F537291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2551" w:type="dxa"/>
          </w:tcPr>
          <w:p w14:paraId="5F5EE27D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  <w:tc>
          <w:tcPr>
            <w:tcW w:w="2552" w:type="dxa"/>
          </w:tcPr>
          <w:p w14:paraId="5623CFFE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</w:tr>
      <w:tr w:rsidR="005F7AEB" w:rsidRPr="000C5609" w14:paraId="3A5F28FE" w14:textId="77777777" w:rsidTr="003C19B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0F2E2859" w14:textId="77777777" w:rsidR="005F7AEB" w:rsidRPr="000C5609" w:rsidRDefault="005F7AEB" w:rsidP="00AD5D73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Metopic ridge/</w:t>
            </w:r>
            <w:proofErr w:type="spellStart"/>
            <w:r w:rsidRPr="000C5609">
              <w:rPr>
                <w:rFonts w:eastAsiaTheme="minorEastAsia" w:cs="Times New Roman"/>
                <w:sz w:val="18"/>
                <w:szCs w:val="24"/>
              </w:rPr>
              <w:t>Cranio</w:t>
            </w:r>
            <w:proofErr w:type="spellEnd"/>
            <w:r w:rsidRPr="000C5609">
              <w:rPr>
                <w:rFonts w:eastAsiaTheme="minorEastAsia" w:cs="Times New Roman"/>
                <w:sz w:val="18"/>
                <w:szCs w:val="24"/>
              </w:rPr>
              <w:t xml:space="preserve"> synostosis</w:t>
            </w:r>
          </w:p>
        </w:tc>
        <w:tc>
          <w:tcPr>
            <w:tcW w:w="2126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78CE9075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  <w:tc>
          <w:tcPr>
            <w:tcW w:w="2551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2788C633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  <w:tc>
          <w:tcPr>
            <w:tcW w:w="2552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4528695F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</w:tr>
      <w:tr w:rsidR="005F7AEB" w:rsidRPr="000C5609" w14:paraId="3E6CD71E" w14:textId="77777777" w:rsidTr="003C19B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FB47D0D" w14:textId="77777777" w:rsidR="005F7AEB" w:rsidRPr="000C5609" w:rsidRDefault="005F7AEB" w:rsidP="00AD5D73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Ptosis</w:t>
            </w:r>
          </w:p>
        </w:tc>
        <w:tc>
          <w:tcPr>
            <w:tcW w:w="2126" w:type="dxa"/>
          </w:tcPr>
          <w:p w14:paraId="7A2E4152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  <w:tc>
          <w:tcPr>
            <w:tcW w:w="2551" w:type="dxa"/>
          </w:tcPr>
          <w:p w14:paraId="5B8CF2AE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  <w:tc>
          <w:tcPr>
            <w:tcW w:w="2552" w:type="dxa"/>
          </w:tcPr>
          <w:p w14:paraId="4946DBD8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</w:tr>
      <w:tr w:rsidR="005F7AEB" w:rsidRPr="000C5609" w14:paraId="3D69A267" w14:textId="77777777" w:rsidTr="003C19B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70857815" w14:textId="77777777" w:rsidR="005F7AEB" w:rsidRPr="000C5609" w:rsidRDefault="005F7AEB" w:rsidP="00AD5D73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Down slanting palpebral fissures</w:t>
            </w:r>
          </w:p>
        </w:tc>
        <w:tc>
          <w:tcPr>
            <w:tcW w:w="2126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4B5CA3D5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  <w:tc>
          <w:tcPr>
            <w:tcW w:w="2551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3C05F2ED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  <w:tc>
          <w:tcPr>
            <w:tcW w:w="2552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4B45520D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</w:tr>
      <w:tr w:rsidR="005F7AEB" w:rsidRPr="000C5609" w14:paraId="57AB6389" w14:textId="77777777" w:rsidTr="003C19B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8880F8E" w14:textId="77777777" w:rsidR="005F7AEB" w:rsidRPr="000C5609" w:rsidRDefault="005F7AEB" w:rsidP="00AD5D73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Arched eyebrows</w:t>
            </w:r>
          </w:p>
        </w:tc>
        <w:tc>
          <w:tcPr>
            <w:tcW w:w="2126" w:type="dxa"/>
          </w:tcPr>
          <w:p w14:paraId="36C96EA9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  <w:tc>
          <w:tcPr>
            <w:tcW w:w="2551" w:type="dxa"/>
          </w:tcPr>
          <w:p w14:paraId="68A72C73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  <w:tc>
          <w:tcPr>
            <w:tcW w:w="2552" w:type="dxa"/>
          </w:tcPr>
          <w:p w14:paraId="7061168F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</w:tr>
      <w:tr w:rsidR="005F7AEB" w:rsidRPr="000C5609" w14:paraId="4E0DAADE" w14:textId="77777777" w:rsidTr="003C19B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651654B6" w14:textId="77777777" w:rsidR="005F7AEB" w:rsidRPr="000C5609" w:rsidRDefault="005F7AEB" w:rsidP="00AD5D73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proofErr w:type="spellStart"/>
            <w:r w:rsidRPr="000C5609">
              <w:rPr>
                <w:rFonts w:eastAsiaTheme="minorEastAsia" w:cs="Times New Roman"/>
                <w:sz w:val="18"/>
                <w:szCs w:val="24"/>
              </w:rPr>
              <w:t>Epicanthal</w:t>
            </w:r>
            <w:proofErr w:type="spellEnd"/>
            <w:r w:rsidRPr="000C5609">
              <w:rPr>
                <w:rFonts w:eastAsiaTheme="minorEastAsia" w:cs="Times New Roman"/>
                <w:sz w:val="18"/>
                <w:szCs w:val="24"/>
              </w:rPr>
              <w:t xml:space="preserve"> folds</w:t>
            </w:r>
          </w:p>
        </w:tc>
        <w:tc>
          <w:tcPr>
            <w:tcW w:w="2126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24BCB112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  <w:tc>
          <w:tcPr>
            <w:tcW w:w="2551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75E1C90A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2552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71EA8C1A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</w:tr>
      <w:tr w:rsidR="005F7AEB" w:rsidRPr="000C5609" w14:paraId="68E05B47" w14:textId="77777777" w:rsidTr="003C19B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D60F65D" w14:textId="77777777" w:rsidR="005F7AEB" w:rsidRPr="000C5609" w:rsidRDefault="005F7AEB" w:rsidP="00AD5D73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Short up turned nose with bulbous tip</w:t>
            </w:r>
          </w:p>
        </w:tc>
        <w:tc>
          <w:tcPr>
            <w:tcW w:w="2126" w:type="dxa"/>
          </w:tcPr>
          <w:p w14:paraId="0BD84753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  <w:tc>
          <w:tcPr>
            <w:tcW w:w="2551" w:type="dxa"/>
          </w:tcPr>
          <w:p w14:paraId="0334E03F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  <w:tc>
          <w:tcPr>
            <w:tcW w:w="2552" w:type="dxa"/>
          </w:tcPr>
          <w:p w14:paraId="1E8B80FE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</w:tr>
      <w:tr w:rsidR="005F7AEB" w:rsidRPr="000C5609" w14:paraId="36FE7CF5" w14:textId="77777777" w:rsidTr="003C19B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021A9CD2" w14:textId="77777777" w:rsidR="005F7AEB" w:rsidRPr="000C5609" w:rsidRDefault="005F7AEB" w:rsidP="00AD5D73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Exaggerated cupid bow/ wide philtrum</w:t>
            </w:r>
          </w:p>
        </w:tc>
        <w:tc>
          <w:tcPr>
            <w:tcW w:w="2126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51FED897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  <w:tc>
          <w:tcPr>
            <w:tcW w:w="2551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38C7EA75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  <w:tc>
          <w:tcPr>
            <w:tcW w:w="2552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687A4D90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</w:tr>
      <w:tr w:rsidR="005F7AEB" w:rsidRPr="000C5609" w14:paraId="6A6225E2" w14:textId="77777777" w:rsidTr="003C19B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C0C8F34" w14:textId="77777777" w:rsidR="005F7AEB" w:rsidRPr="000C5609" w:rsidRDefault="005F7AEB" w:rsidP="00AD5D73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Feeding issues</w:t>
            </w:r>
          </w:p>
        </w:tc>
        <w:tc>
          <w:tcPr>
            <w:tcW w:w="2126" w:type="dxa"/>
          </w:tcPr>
          <w:p w14:paraId="68DEB3AD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2551" w:type="dxa"/>
          </w:tcPr>
          <w:p w14:paraId="429FE25E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  <w:tc>
          <w:tcPr>
            <w:tcW w:w="2552" w:type="dxa"/>
          </w:tcPr>
          <w:p w14:paraId="0ABC06EB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</w:tr>
      <w:tr w:rsidR="005F7AEB" w:rsidRPr="000C5609" w14:paraId="166BCBB3" w14:textId="77777777" w:rsidTr="003C19B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52543800" w14:textId="77777777" w:rsidR="005F7AEB" w:rsidRPr="000C5609" w:rsidRDefault="005F7AEB" w:rsidP="00AD5D73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Congenital heart disease</w:t>
            </w:r>
          </w:p>
        </w:tc>
        <w:tc>
          <w:tcPr>
            <w:tcW w:w="2126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03F53D3B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2551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723AC31E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VSD/ left ventricular hypertrophy</w:t>
            </w:r>
          </w:p>
        </w:tc>
        <w:tc>
          <w:tcPr>
            <w:tcW w:w="2552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535C4910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</w:tr>
      <w:tr w:rsidR="005F7AEB" w:rsidRPr="000C5609" w14:paraId="390F4EDB" w14:textId="77777777" w:rsidTr="003C19B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072402F" w14:textId="77777777" w:rsidR="005F7AEB" w:rsidRPr="000C5609" w:rsidRDefault="005F7AEB" w:rsidP="00AD5D73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Limb anomalies</w:t>
            </w:r>
          </w:p>
          <w:p w14:paraId="7A1520B7" w14:textId="77777777" w:rsidR="005F7AEB" w:rsidRPr="000C5609" w:rsidRDefault="005F7AEB" w:rsidP="00AD5D73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</w:p>
        </w:tc>
        <w:tc>
          <w:tcPr>
            <w:tcW w:w="2126" w:type="dxa"/>
          </w:tcPr>
          <w:p w14:paraId="1794FDED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2551" w:type="dxa"/>
          </w:tcPr>
          <w:p w14:paraId="49DE20DF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Single palmar crease/</w:t>
            </w:r>
            <w:proofErr w:type="spellStart"/>
            <w:r w:rsidRPr="000C5609">
              <w:rPr>
                <w:rFonts w:eastAsiaTheme="minorEastAsia" w:cs="Times New Roman"/>
                <w:sz w:val="18"/>
                <w:szCs w:val="24"/>
              </w:rPr>
              <w:t>hypoplastic</w:t>
            </w:r>
            <w:proofErr w:type="spellEnd"/>
            <w:r w:rsidRPr="000C5609">
              <w:rPr>
                <w:rFonts w:eastAsiaTheme="minorEastAsia" w:cs="Times New Roman"/>
                <w:sz w:val="18"/>
                <w:szCs w:val="24"/>
              </w:rPr>
              <w:t xml:space="preserve"> finger nails</w:t>
            </w:r>
          </w:p>
        </w:tc>
        <w:tc>
          <w:tcPr>
            <w:tcW w:w="2552" w:type="dxa"/>
          </w:tcPr>
          <w:p w14:paraId="699FF88E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</w:tr>
      <w:tr w:rsidR="005F7AEB" w:rsidRPr="000C5609" w14:paraId="75F4EA3B" w14:textId="77777777" w:rsidTr="003C19B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1B50F749" w14:textId="77777777" w:rsidR="005F7AEB" w:rsidRPr="000C5609" w:rsidRDefault="005F7AEB" w:rsidP="00AD5D73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 xml:space="preserve">Ears </w:t>
            </w:r>
          </w:p>
        </w:tc>
        <w:tc>
          <w:tcPr>
            <w:tcW w:w="2126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0C2B6930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Low-set ears</w:t>
            </w:r>
          </w:p>
        </w:tc>
        <w:tc>
          <w:tcPr>
            <w:tcW w:w="2551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786F1CB8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Low-set ears/hearing loss</w:t>
            </w:r>
          </w:p>
        </w:tc>
        <w:tc>
          <w:tcPr>
            <w:tcW w:w="2552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59ADA738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</w:tr>
      <w:tr w:rsidR="005F7AEB" w:rsidRPr="000C5609" w14:paraId="02C18000" w14:textId="77777777" w:rsidTr="003C19B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FCABFEF" w14:textId="77777777" w:rsidR="005F7AEB" w:rsidRPr="000C5609" w:rsidRDefault="005F7AEB" w:rsidP="00AD5D73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 xml:space="preserve">Other </w:t>
            </w:r>
          </w:p>
        </w:tc>
        <w:tc>
          <w:tcPr>
            <w:tcW w:w="2126" w:type="dxa"/>
          </w:tcPr>
          <w:p w14:paraId="3032203F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GHD /</w:t>
            </w:r>
            <w:proofErr w:type="spellStart"/>
            <w:r w:rsidRPr="000C5609">
              <w:rPr>
                <w:rFonts w:eastAsiaTheme="minorEastAsia" w:cs="Times New Roman"/>
                <w:sz w:val="18"/>
                <w:szCs w:val="24"/>
              </w:rPr>
              <w:t>cryptorchid</w:t>
            </w:r>
            <w:proofErr w:type="spellEnd"/>
            <w:r w:rsidRPr="000C5609">
              <w:rPr>
                <w:rFonts w:eastAsiaTheme="minorEastAsia" w:cs="Times New Roman"/>
                <w:sz w:val="18"/>
                <w:szCs w:val="24"/>
              </w:rPr>
              <w:t>/</w:t>
            </w:r>
          </w:p>
          <w:p w14:paraId="0E0BE45C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overweight/</w:t>
            </w:r>
            <w:r w:rsidRPr="000C5609">
              <w:rPr>
                <w:rFonts w:eastAsiaTheme="minorEastAsia" w:cs="Times New Roman"/>
                <w:sz w:val="18"/>
                <w:szCs w:val="24"/>
                <w:shd w:val="clear" w:color="auto" w:fill="FFFFFF"/>
              </w:rPr>
              <w:t>ADHD/OSA</w:t>
            </w:r>
          </w:p>
        </w:tc>
        <w:tc>
          <w:tcPr>
            <w:tcW w:w="2551" w:type="dxa"/>
          </w:tcPr>
          <w:p w14:paraId="79445E3B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 xml:space="preserve">OSA / </w:t>
            </w:r>
            <w:proofErr w:type="spellStart"/>
            <w:r w:rsidRPr="000C5609">
              <w:rPr>
                <w:rFonts w:eastAsiaTheme="minorEastAsia" w:cs="Times New Roman"/>
                <w:sz w:val="18"/>
                <w:szCs w:val="24"/>
              </w:rPr>
              <w:t>hydronephrosis</w:t>
            </w:r>
            <w:proofErr w:type="spellEnd"/>
            <w:r w:rsidRPr="000C5609">
              <w:rPr>
                <w:rFonts w:eastAsiaTheme="minorEastAsia" w:cs="Times New Roman"/>
                <w:sz w:val="18"/>
                <w:szCs w:val="24"/>
              </w:rPr>
              <w:t xml:space="preserve"> / </w:t>
            </w:r>
            <w:proofErr w:type="spellStart"/>
            <w:r w:rsidRPr="000C5609">
              <w:rPr>
                <w:rFonts w:eastAsiaTheme="minorEastAsia" w:cs="Times New Roman"/>
                <w:sz w:val="18"/>
                <w:szCs w:val="24"/>
              </w:rPr>
              <w:t>chorioretinal</w:t>
            </w:r>
            <w:proofErr w:type="spellEnd"/>
            <w:r w:rsidRPr="000C5609">
              <w:rPr>
                <w:rFonts w:eastAsiaTheme="minorEastAsia" w:cs="Times New Roman"/>
                <w:sz w:val="18"/>
                <w:szCs w:val="24"/>
              </w:rPr>
              <w:t xml:space="preserve"> </w:t>
            </w:r>
            <w:proofErr w:type="spellStart"/>
            <w:r w:rsidRPr="000C5609">
              <w:rPr>
                <w:rFonts w:eastAsiaTheme="minorEastAsia" w:cs="Times New Roman"/>
                <w:sz w:val="18"/>
                <w:szCs w:val="24"/>
              </w:rPr>
              <w:t>colobomas</w:t>
            </w:r>
            <w:proofErr w:type="spellEnd"/>
          </w:p>
        </w:tc>
        <w:tc>
          <w:tcPr>
            <w:tcW w:w="2552" w:type="dxa"/>
          </w:tcPr>
          <w:p w14:paraId="4EE00235" w14:textId="77777777" w:rsidR="005F7AEB" w:rsidRPr="000C5609" w:rsidRDefault="005F7AEB" w:rsidP="00AD5D73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Congenital capillary malformation</w:t>
            </w:r>
          </w:p>
        </w:tc>
      </w:tr>
    </w:tbl>
    <w:p w14:paraId="5458442F" w14:textId="77777777" w:rsidR="005F7AEB" w:rsidRPr="000C5609" w:rsidRDefault="005F7AEB" w:rsidP="005F7AEB">
      <w:pPr>
        <w:pStyle w:val="a9"/>
        <w:rPr>
          <w:b w:val="0"/>
          <w:sz w:val="4"/>
        </w:rPr>
      </w:pPr>
    </w:p>
    <w:tbl>
      <w:tblPr>
        <w:tblStyle w:val="-4"/>
        <w:tblW w:w="0" w:type="auto"/>
        <w:tblBorders>
          <w:left w:val="single" w:sz="4" w:space="0" w:color="auto"/>
          <w:right w:val="single" w:sz="4" w:space="0" w:color="auto"/>
          <w:insideH w:val="single" w:sz="8" w:space="0" w:color="8064A2" w:themeColor="accent4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247"/>
        <w:gridCol w:w="1247"/>
        <w:gridCol w:w="1758"/>
        <w:gridCol w:w="1758"/>
        <w:gridCol w:w="1758"/>
      </w:tblGrid>
      <w:tr w:rsidR="00DA7A01" w:rsidRPr="000C5609" w14:paraId="3555AB69" w14:textId="0DA1E636" w:rsidTr="00B178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93CA427" w14:textId="77777777" w:rsidR="00DA7A01" w:rsidRPr="000C5609" w:rsidRDefault="00DA7A01" w:rsidP="00DA7A0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Patients</w:t>
            </w:r>
          </w:p>
        </w:tc>
        <w:tc>
          <w:tcPr>
            <w:tcW w:w="1247" w:type="dxa"/>
          </w:tcPr>
          <w:p w14:paraId="06725E4A" w14:textId="77777777" w:rsidR="00DA7A01" w:rsidRPr="000C5609" w:rsidRDefault="00DA7A01" w:rsidP="00DA7A01">
            <w:pPr>
              <w:spacing w:after="0" w:line="22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 w:val="0"/>
                <w:bCs w:val="0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4</w:t>
            </w:r>
            <w:r w:rsidRPr="000C5609">
              <w:rPr>
                <w:rFonts w:eastAsiaTheme="minorEastAsia" w:cs="Times New Roman"/>
                <w:sz w:val="18"/>
                <w:szCs w:val="18"/>
                <w:vertAlign w:val="superscript"/>
              </w:rPr>
              <w:t xml:space="preserve"> b</w:t>
            </w:r>
            <w:r w:rsidRPr="000C5609">
              <w:rPr>
                <w:rFonts w:eastAsiaTheme="minorEastAsia" w:cs="Times New Roman"/>
                <w:sz w:val="18"/>
                <w:szCs w:val="18"/>
              </w:rPr>
              <w:t>(sister)</w:t>
            </w:r>
          </w:p>
        </w:tc>
        <w:tc>
          <w:tcPr>
            <w:tcW w:w="1247" w:type="dxa"/>
          </w:tcPr>
          <w:p w14:paraId="6C97E27F" w14:textId="77777777" w:rsidR="00DA7A01" w:rsidRPr="000C5609" w:rsidRDefault="00DA7A01" w:rsidP="00DA7A01">
            <w:pPr>
              <w:spacing w:after="0" w:line="22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 w:val="0"/>
                <w:bCs w:val="0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5</w:t>
            </w:r>
            <w:r w:rsidRPr="000C5609">
              <w:rPr>
                <w:rFonts w:eastAsiaTheme="minorEastAsia" w:cs="Times New Roman"/>
                <w:sz w:val="18"/>
                <w:szCs w:val="18"/>
                <w:vertAlign w:val="superscript"/>
              </w:rPr>
              <w:t xml:space="preserve"> b</w:t>
            </w:r>
            <w:r w:rsidRPr="000C5609">
              <w:rPr>
                <w:rFonts w:eastAsiaTheme="minorEastAsia" w:cs="Times New Roman"/>
                <w:sz w:val="18"/>
                <w:szCs w:val="18"/>
              </w:rPr>
              <w:t>(father)</w:t>
            </w:r>
          </w:p>
        </w:tc>
        <w:tc>
          <w:tcPr>
            <w:tcW w:w="1758" w:type="dxa"/>
          </w:tcPr>
          <w:p w14:paraId="19D90306" w14:textId="77777777" w:rsidR="00DA7A01" w:rsidRPr="000C5609" w:rsidRDefault="00DA7A01" w:rsidP="00DA7A01">
            <w:pPr>
              <w:spacing w:after="0" w:line="22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 w:val="0"/>
                <w:bCs w:val="0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6</w:t>
            </w:r>
            <w:r w:rsidRPr="000C5609">
              <w:rPr>
                <w:rFonts w:eastAsiaTheme="minorEastAsia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58" w:type="dxa"/>
          </w:tcPr>
          <w:p w14:paraId="6AB09ACD" w14:textId="5F7CF724" w:rsidR="00DA7A01" w:rsidRPr="000C5609" w:rsidRDefault="00DA7A01" w:rsidP="00DA7A01">
            <w:pPr>
              <w:spacing w:after="0" w:line="22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7</w:t>
            </w:r>
            <w:r w:rsidRPr="000C5609">
              <w:rPr>
                <w:rFonts w:eastAsiaTheme="minorEastAsia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58" w:type="dxa"/>
          </w:tcPr>
          <w:p w14:paraId="170958DF" w14:textId="511F00BE" w:rsidR="00DA7A01" w:rsidRPr="000C5609" w:rsidRDefault="00DA7A01" w:rsidP="00DA7A01">
            <w:pPr>
              <w:spacing w:after="0" w:line="22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8</w:t>
            </w:r>
            <w:r w:rsidRPr="000C5609">
              <w:rPr>
                <w:rFonts w:eastAsiaTheme="minorEastAsia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DA7A01" w:rsidRPr="000C5609" w14:paraId="19A59516" w14:textId="5CA31FC7" w:rsidTr="00B1786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329DB7C2" w14:textId="77777777" w:rsidR="00DA7A01" w:rsidRPr="000C5609" w:rsidRDefault="00DA7A01" w:rsidP="00DA7A0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pacing w:val="19"/>
                <w:sz w:val="18"/>
                <w:szCs w:val="18"/>
              </w:rPr>
              <w:t>Sex</w:t>
            </w:r>
          </w:p>
        </w:tc>
        <w:tc>
          <w:tcPr>
            <w:tcW w:w="1247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679F546E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Female</w:t>
            </w:r>
          </w:p>
        </w:tc>
        <w:tc>
          <w:tcPr>
            <w:tcW w:w="1247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667700B0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Male</w:t>
            </w:r>
          </w:p>
        </w:tc>
        <w:tc>
          <w:tcPr>
            <w:tcW w:w="1758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7E623C05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Male</w:t>
            </w:r>
          </w:p>
        </w:tc>
        <w:tc>
          <w:tcPr>
            <w:tcW w:w="1758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03350637" w14:textId="5821FEF0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Male</w:t>
            </w:r>
          </w:p>
        </w:tc>
        <w:tc>
          <w:tcPr>
            <w:tcW w:w="1758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7906FB0B" w14:textId="2D6C47A0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Male</w:t>
            </w:r>
          </w:p>
        </w:tc>
      </w:tr>
      <w:tr w:rsidR="00DA7A01" w:rsidRPr="000C5609" w14:paraId="5955C87B" w14:textId="1BD9C877" w:rsidTr="00B1786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0553DD8" w14:textId="77777777" w:rsidR="00DA7A01" w:rsidRPr="000C5609" w:rsidRDefault="00DA7A01" w:rsidP="00DA7A0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Age</w:t>
            </w:r>
          </w:p>
        </w:tc>
        <w:tc>
          <w:tcPr>
            <w:tcW w:w="1247" w:type="dxa"/>
          </w:tcPr>
          <w:p w14:paraId="61323A91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4 years</w:t>
            </w:r>
          </w:p>
        </w:tc>
        <w:tc>
          <w:tcPr>
            <w:tcW w:w="1247" w:type="dxa"/>
          </w:tcPr>
          <w:p w14:paraId="5EFDC83C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34 years</w:t>
            </w:r>
          </w:p>
        </w:tc>
        <w:tc>
          <w:tcPr>
            <w:tcW w:w="1758" w:type="dxa"/>
          </w:tcPr>
          <w:p w14:paraId="48F77BD0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2 years</w:t>
            </w:r>
          </w:p>
        </w:tc>
        <w:tc>
          <w:tcPr>
            <w:tcW w:w="1758" w:type="dxa"/>
          </w:tcPr>
          <w:p w14:paraId="2FEBF010" w14:textId="2B3E1561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32 months</w:t>
            </w:r>
          </w:p>
        </w:tc>
        <w:tc>
          <w:tcPr>
            <w:tcW w:w="1758" w:type="dxa"/>
          </w:tcPr>
          <w:p w14:paraId="0CEC2D43" w14:textId="2E048D5B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5 years</w:t>
            </w:r>
          </w:p>
        </w:tc>
      </w:tr>
      <w:tr w:rsidR="00DA7A01" w:rsidRPr="000C5609" w14:paraId="5DA8AF74" w14:textId="5B912760" w:rsidTr="00B1786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4AF9026E" w14:textId="77777777" w:rsidR="00DA7A01" w:rsidRPr="000C5609" w:rsidRDefault="00DA7A01" w:rsidP="00DA7A0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ZNF462 variant</w:t>
            </w:r>
          </w:p>
        </w:tc>
        <w:tc>
          <w:tcPr>
            <w:tcW w:w="1247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4DDF1771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c.3787C4</w:t>
            </w:r>
            <w:r w:rsidRPr="000C5609">
              <w:rPr>
                <w:rFonts w:eastAsiaTheme="minorEastAsia" w:cs="Times New Roman"/>
                <w:sz w:val="18"/>
                <w:szCs w:val="18"/>
              </w:rPr>
              <w:t>﹥</w:t>
            </w:r>
            <w:r w:rsidRPr="000C5609">
              <w:rPr>
                <w:rFonts w:eastAsiaTheme="minorEastAsia" w:cs="Times New Roman"/>
                <w:sz w:val="18"/>
                <w:szCs w:val="18"/>
              </w:rPr>
              <w:t>T</w:t>
            </w:r>
          </w:p>
          <w:p w14:paraId="02932FF5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p.(Arg1263*)</w:t>
            </w:r>
          </w:p>
        </w:tc>
        <w:tc>
          <w:tcPr>
            <w:tcW w:w="1247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63A37EAD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c.3787C4</w:t>
            </w:r>
            <w:r w:rsidRPr="000C5609">
              <w:rPr>
                <w:rFonts w:eastAsiaTheme="minorEastAsia" w:cs="Times New Roman"/>
                <w:sz w:val="18"/>
                <w:szCs w:val="18"/>
              </w:rPr>
              <w:t>﹥</w:t>
            </w:r>
            <w:r w:rsidRPr="000C5609">
              <w:rPr>
                <w:rFonts w:eastAsiaTheme="minorEastAsia" w:cs="Times New Roman"/>
                <w:sz w:val="18"/>
                <w:szCs w:val="18"/>
              </w:rPr>
              <w:t>T</w:t>
            </w:r>
          </w:p>
          <w:p w14:paraId="123FA74B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p.(Arg1263*)</w:t>
            </w:r>
          </w:p>
        </w:tc>
        <w:tc>
          <w:tcPr>
            <w:tcW w:w="1758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2F0196B4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c.2979_2980delinsA</w:t>
            </w:r>
          </w:p>
          <w:p w14:paraId="6AFF428B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p.(Val994Trpfs*147)</w:t>
            </w:r>
          </w:p>
        </w:tc>
        <w:tc>
          <w:tcPr>
            <w:tcW w:w="1758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07C6FC10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c.4263delA</w:t>
            </w:r>
          </w:p>
          <w:p w14:paraId="0F48FB95" w14:textId="77C0B2C6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p.(Glu1422Serfs*6)</w:t>
            </w:r>
          </w:p>
        </w:tc>
        <w:tc>
          <w:tcPr>
            <w:tcW w:w="1758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6AA06504" w14:textId="7FAFB9CA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Chr9:g.(108940763110561397)del(hg19)</w:t>
            </w:r>
          </w:p>
        </w:tc>
      </w:tr>
      <w:tr w:rsidR="00DA7A01" w:rsidRPr="000C5609" w14:paraId="19C77779" w14:textId="26502DCF" w:rsidTr="00B1786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B5FD0C8" w14:textId="77777777" w:rsidR="00DA7A01" w:rsidRPr="000C5609" w:rsidRDefault="00DA7A01" w:rsidP="00DA7A0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Inheritance</w:t>
            </w:r>
          </w:p>
        </w:tc>
        <w:tc>
          <w:tcPr>
            <w:tcW w:w="1247" w:type="dxa"/>
          </w:tcPr>
          <w:p w14:paraId="15D941C1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Paternally inherited</w:t>
            </w:r>
          </w:p>
        </w:tc>
        <w:tc>
          <w:tcPr>
            <w:tcW w:w="1247" w:type="dxa"/>
          </w:tcPr>
          <w:p w14:paraId="4ABC4C53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Maternally inherited</w:t>
            </w:r>
          </w:p>
        </w:tc>
        <w:tc>
          <w:tcPr>
            <w:tcW w:w="1758" w:type="dxa"/>
          </w:tcPr>
          <w:p w14:paraId="34C8E35F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De novo</w:t>
            </w:r>
          </w:p>
        </w:tc>
        <w:tc>
          <w:tcPr>
            <w:tcW w:w="1758" w:type="dxa"/>
          </w:tcPr>
          <w:p w14:paraId="50D7063B" w14:textId="3697424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De novo</w:t>
            </w:r>
          </w:p>
        </w:tc>
        <w:tc>
          <w:tcPr>
            <w:tcW w:w="1758" w:type="dxa"/>
          </w:tcPr>
          <w:p w14:paraId="6CFA327E" w14:textId="13778381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De novo</w:t>
            </w:r>
          </w:p>
        </w:tc>
      </w:tr>
      <w:tr w:rsidR="00DA7A01" w:rsidRPr="000C5609" w14:paraId="1F6F98A6" w14:textId="556FF2E0" w:rsidTr="00B1786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143F2D22" w14:textId="77777777" w:rsidR="00DA7A01" w:rsidRPr="000C5609" w:rsidRDefault="00DA7A01" w:rsidP="00DA7A0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Reported height</w:t>
            </w:r>
          </w:p>
        </w:tc>
        <w:tc>
          <w:tcPr>
            <w:tcW w:w="1247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56B33277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66 cm (50th)</w:t>
            </w:r>
          </w:p>
        </w:tc>
        <w:tc>
          <w:tcPr>
            <w:tcW w:w="1247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33A3D327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168 cm (10th)</w:t>
            </w:r>
          </w:p>
        </w:tc>
        <w:tc>
          <w:tcPr>
            <w:tcW w:w="1758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2EE8436E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91 cm (27th)</w:t>
            </w:r>
          </w:p>
        </w:tc>
        <w:tc>
          <w:tcPr>
            <w:tcW w:w="1758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5BC85A61" w14:textId="63D66A71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82.5 cm (34th)</w:t>
            </w:r>
          </w:p>
        </w:tc>
        <w:tc>
          <w:tcPr>
            <w:tcW w:w="1758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42C552D1" w14:textId="6AFCAEEC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118 cm (97th)</w:t>
            </w:r>
          </w:p>
        </w:tc>
      </w:tr>
      <w:tr w:rsidR="00DA7A01" w:rsidRPr="000C5609" w14:paraId="67872CF5" w14:textId="2706F4CB" w:rsidTr="00B1786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73FC8F0" w14:textId="77777777" w:rsidR="00DA7A01" w:rsidRPr="000C5609" w:rsidRDefault="00DA7A01" w:rsidP="00DA7A0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Cranial MRI</w:t>
            </w:r>
          </w:p>
        </w:tc>
        <w:tc>
          <w:tcPr>
            <w:tcW w:w="1247" w:type="dxa"/>
          </w:tcPr>
          <w:p w14:paraId="050C4E3F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247" w:type="dxa"/>
          </w:tcPr>
          <w:p w14:paraId="44227D0F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758" w:type="dxa"/>
          </w:tcPr>
          <w:p w14:paraId="7A248ECC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758" w:type="dxa"/>
          </w:tcPr>
          <w:p w14:paraId="24AC3AFE" w14:textId="33BE6A49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ACC/dilated ventricles</w:t>
            </w:r>
          </w:p>
        </w:tc>
        <w:tc>
          <w:tcPr>
            <w:tcW w:w="1758" w:type="dxa"/>
          </w:tcPr>
          <w:p w14:paraId="50E9D38E" w14:textId="7ACF8360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ACC</w:t>
            </w:r>
          </w:p>
        </w:tc>
      </w:tr>
      <w:tr w:rsidR="00DA7A01" w:rsidRPr="000C5609" w14:paraId="3CDC12A3" w14:textId="3565D730" w:rsidTr="00B1786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47D48ECA" w14:textId="77777777" w:rsidR="00DA7A01" w:rsidRPr="000C5609" w:rsidRDefault="00DA7A01" w:rsidP="00DA7A0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Developmental delay</w:t>
            </w:r>
          </w:p>
        </w:tc>
        <w:tc>
          <w:tcPr>
            <w:tcW w:w="1247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4076C8C7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247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28015BA0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758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5724E117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Speech</w:t>
            </w:r>
          </w:p>
        </w:tc>
        <w:tc>
          <w:tcPr>
            <w:tcW w:w="1758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408356CC" w14:textId="2B004850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Speech/ motor</w:t>
            </w:r>
          </w:p>
        </w:tc>
        <w:tc>
          <w:tcPr>
            <w:tcW w:w="1758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1EFD15CB" w14:textId="05EFEC98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</w:tr>
      <w:tr w:rsidR="00DA7A01" w:rsidRPr="000C5609" w14:paraId="60221E94" w14:textId="6E39DFEA" w:rsidTr="00B1786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1C3C48A" w14:textId="77777777" w:rsidR="00DA7A01" w:rsidRPr="000C5609" w:rsidRDefault="00DA7A01" w:rsidP="00DA7A0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Intellectual disability</w:t>
            </w:r>
          </w:p>
        </w:tc>
        <w:tc>
          <w:tcPr>
            <w:tcW w:w="1247" w:type="dxa"/>
          </w:tcPr>
          <w:p w14:paraId="2E57CD5B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247" w:type="dxa"/>
          </w:tcPr>
          <w:p w14:paraId="796DF31F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758" w:type="dxa"/>
          </w:tcPr>
          <w:p w14:paraId="0A14EF04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758" w:type="dxa"/>
          </w:tcPr>
          <w:p w14:paraId="33D19CD0" w14:textId="44E2FE14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758" w:type="dxa"/>
          </w:tcPr>
          <w:p w14:paraId="3D5005AD" w14:textId="60543A4A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</w:tr>
      <w:tr w:rsidR="00DA7A01" w:rsidRPr="000C5609" w14:paraId="76F99806" w14:textId="41F68674" w:rsidTr="00B1786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17FC0177" w14:textId="77777777" w:rsidR="00DA7A01" w:rsidRPr="000C5609" w:rsidRDefault="00DA7A01" w:rsidP="00DA7A0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ASD</w:t>
            </w:r>
          </w:p>
        </w:tc>
        <w:tc>
          <w:tcPr>
            <w:tcW w:w="1247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39D0E2B6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247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1D96279A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758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2479FD5D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758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54026BD5" w14:textId="533A1703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758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2990EA5B" w14:textId="1A4D1622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</w:tr>
      <w:tr w:rsidR="00DA7A01" w:rsidRPr="000C5609" w14:paraId="07F15B8D" w14:textId="377B7336" w:rsidTr="00B1786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04A03B5" w14:textId="77777777" w:rsidR="00DA7A01" w:rsidRPr="000C5609" w:rsidRDefault="00DA7A01" w:rsidP="00DA7A0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0C5609">
              <w:rPr>
                <w:rFonts w:eastAsiaTheme="minorEastAsia" w:cs="Times New Roman"/>
                <w:sz w:val="18"/>
                <w:szCs w:val="18"/>
              </w:rPr>
              <w:t>Hypotonia</w:t>
            </w:r>
            <w:proofErr w:type="spellEnd"/>
          </w:p>
        </w:tc>
        <w:tc>
          <w:tcPr>
            <w:tcW w:w="1247" w:type="dxa"/>
          </w:tcPr>
          <w:p w14:paraId="127D1564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247" w:type="dxa"/>
          </w:tcPr>
          <w:p w14:paraId="63AA609D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758" w:type="dxa"/>
          </w:tcPr>
          <w:p w14:paraId="1A494539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758" w:type="dxa"/>
          </w:tcPr>
          <w:p w14:paraId="377B1BFA" w14:textId="7691AE72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758" w:type="dxa"/>
          </w:tcPr>
          <w:p w14:paraId="15FFA367" w14:textId="1A56C363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</w:tr>
      <w:tr w:rsidR="00DA7A01" w:rsidRPr="000C5609" w14:paraId="58C3E714" w14:textId="0B2C7685" w:rsidTr="00B1786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5151DA68" w14:textId="77777777" w:rsidR="00DA7A01" w:rsidRPr="000C5609" w:rsidRDefault="00DA7A01" w:rsidP="00DA7A0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Metopic ridge/</w:t>
            </w:r>
            <w:proofErr w:type="spellStart"/>
            <w:r w:rsidRPr="000C5609">
              <w:rPr>
                <w:rFonts w:eastAsiaTheme="minorEastAsia" w:cs="Times New Roman"/>
                <w:sz w:val="18"/>
                <w:szCs w:val="18"/>
              </w:rPr>
              <w:t>Cranio</w:t>
            </w:r>
            <w:proofErr w:type="spellEnd"/>
            <w:r w:rsidRPr="000C5609">
              <w:rPr>
                <w:rFonts w:eastAsiaTheme="minorEastAsia" w:cs="Times New Roman"/>
                <w:sz w:val="18"/>
                <w:szCs w:val="18"/>
              </w:rPr>
              <w:t xml:space="preserve"> synostosis</w:t>
            </w:r>
          </w:p>
        </w:tc>
        <w:tc>
          <w:tcPr>
            <w:tcW w:w="1247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4C34ABBC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247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1BAD30FA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758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5E3CACF4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758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0A7478A0" w14:textId="4DDE3BE2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758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43CB8676" w14:textId="0D9266D0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</w:tr>
      <w:tr w:rsidR="00DA7A01" w:rsidRPr="000C5609" w14:paraId="7C1009F6" w14:textId="71F234E8" w:rsidTr="00B1786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E84CD51" w14:textId="77777777" w:rsidR="00DA7A01" w:rsidRPr="000C5609" w:rsidRDefault="00DA7A01" w:rsidP="00DA7A0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Ptosis</w:t>
            </w:r>
          </w:p>
        </w:tc>
        <w:tc>
          <w:tcPr>
            <w:tcW w:w="1247" w:type="dxa"/>
          </w:tcPr>
          <w:p w14:paraId="77C5A192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247" w:type="dxa"/>
          </w:tcPr>
          <w:p w14:paraId="73D455B2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758" w:type="dxa"/>
          </w:tcPr>
          <w:p w14:paraId="33E89104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758" w:type="dxa"/>
          </w:tcPr>
          <w:p w14:paraId="21ADC7F3" w14:textId="61AC194D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758" w:type="dxa"/>
          </w:tcPr>
          <w:p w14:paraId="73E49287" w14:textId="447EF5BB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</w:tr>
      <w:tr w:rsidR="00DA7A01" w:rsidRPr="000C5609" w14:paraId="46F10C52" w14:textId="22D634C3" w:rsidTr="00B1786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0E5B1576" w14:textId="77777777" w:rsidR="00DA7A01" w:rsidRPr="000C5609" w:rsidRDefault="00DA7A01" w:rsidP="00DA7A0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Down slanting palpebral fissures</w:t>
            </w:r>
          </w:p>
        </w:tc>
        <w:tc>
          <w:tcPr>
            <w:tcW w:w="1247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57530358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247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26B418A4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758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662224F7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758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7EDEEC6F" w14:textId="225394C3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758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0EB2F017" w14:textId="55A5DB4D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</w:tr>
      <w:tr w:rsidR="00DA7A01" w:rsidRPr="000C5609" w14:paraId="35AA1EC5" w14:textId="01B14E45" w:rsidTr="00B1786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872718B" w14:textId="77777777" w:rsidR="00DA7A01" w:rsidRPr="000C5609" w:rsidRDefault="00DA7A01" w:rsidP="00DA7A0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Arched eyebrows</w:t>
            </w:r>
          </w:p>
        </w:tc>
        <w:tc>
          <w:tcPr>
            <w:tcW w:w="1247" w:type="dxa"/>
          </w:tcPr>
          <w:p w14:paraId="497AAD79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247" w:type="dxa"/>
          </w:tcPr>
          <w:p w14:paraId="025DDBD8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758" w:type="dxa"/>
          </w:tcPr>
          <w:p w14:paraId="65C79B9F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758" w:type="dxa"/>
          </w:tcPr>
          <w:p w14:paraId="1FD27730" w14:textId="7B7EC4FE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758" w:type="dxa"/>
          </w:tcPr>
          <w:p w14:paraId="0A144B1E" w14:textId="56DB070B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</w:tr>
      <w:tr w:rsidR="00DA7A01" w:rsidRPr="000C5609" w14:paraId="14F15B32" w14:textId="47926B28" w:rsidTr="00B1786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5A6B4DA5" w14:textId="77777777" w:rsidR="00DA7A01" w:rsidRPr="000C5609" w:rsidRDefault="00DA7A01" w:rsidP="00DA7A0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0C5609">
              <w:rPr>
                <w:rFonts w:eastAsiaTheme="minorEastAsia" w:cs="Times New Roman"/>
                <w:sz w:val="18"/>
                <w:szCs w:val="18"/>
              </w:rPr>
              <w:t>Epicanthal</w:t>
            </w:r>
            <w:proofErr w:type="spellEnd"/>
            <w:r w:rsidRPr="000C5609">
              <w:rPr>
                <w:rFonts w:eastAsiaTheme="minorEastAsia" w:cs="Times New Roman"/>
                <w:sz w:val="18"/>
                <w:szCs w:val="18"/>
              </w:rPr>
              <w:t xml:space="preserve"> folds</w:t>
            </w:r>
          </w:p>
        </w:tc>
        <w:tc>
          <w:tcPr>
            <w:tcW w:w="1247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618EAA3A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247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39255381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758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68014CEF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758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11164F3D" w14:textId="4958416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758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5725C346" w14:textId="2BAA0451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</w:tr>
      <w:tr w:rsidR="00DA7A01" w:rsidRPr="000C5609" w14:paraId="1FA49492" w14:textId="5EC1389B" w:rsidTr="00B1786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A4455FF" w14:textId="77777777" w:rsidR="00DA7A01" w:rsidRPr="000C5609" w:rsidRDefault="00DA7A01" w:rsidP="00DA7A0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Short up turned nose with bulbous tip</w:t>
            </w:r>
          </w:p>
        </w:tc>
        <w:tc>
          <w:tcPr>
            <w:tcW w:w="1247" w:type="dxa"/>
          </w:tcPr>
          <w:p w14:paraId="7AA3E064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247" w:type="dxa"/>
          </w:tcPr>
          <w:p w14:paraId="7BE4447A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758" w:type="dxa"/>
          </w:tcPr>
          <w:p w14:paraId="7F23E8BD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758" w:type="dxa"/>
          </w:tcPr>
          <w:p w14:paraId="0279908A" w14:textId="59D1F371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758" w:type="dxa"/>
          </w:tcPr>
          <w:p w14:paraId="35A58CE4" w14:textId="347470AB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</w:tr>
      <w:tr w:rsidR="00DA7A01" w:rsidRPr="000C5609" w14:paraId="2EC282D5" w14:textId="2B1AE6F6" w:rsidTr="00B1786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07E46CE6" w14:textId="77777777" w:rsidR="00DA7A01" w:rsidRPr="000C5609" w:rsidRDefault="00DA7A01" w:rsidP="00DA7A0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Exaggerated cupid bow/ wide philtrum</w:t>
            </w:r>
          </w:p>
        </w:tc>
        <w:tc>
          <w:tcPr>
            <w:tcW w:w="1247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61326E72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pacing w:val="15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247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66C402C6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pacing w:val="15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pacing w:val="15"/>
                <w:sz w:val="18"/>
                <w:szCs w:val="18"/>
              </w:rPr>
              <w:t>﹣</w:t>
            </w:r>
          </w:p>
        </w:tc>
        <w:tc>
          <w:tcPr>
            <w:tcW w:w="1758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08AB4D56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pacing w:val="15"/>
                <w:sz w:val="18"/>
                <w:szCs w:val="18"/>
              </w:rPr>
              <w:t>﹣</w:t>
            </w:r>
          </w:p>
        </w:tc>
        <w:tc>
          <w:tcPr>
            <w:tcW w:w="1758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0B586041" w14:textId="66752CE3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15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758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421B46EE" w14:textId="72131068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pacing w:val="15"/>
                <w:sz w:val="18"/>
                <w:szCs w:val="18"/>
              </w:rPr>
              <w:t>﹢</w:t>
            </w:r>
          </w:p>
        </w:tc>
      </w:tr>
      <w:tr w:rsidR="00DA7A01" w:rsidRPr="000C5609" w14:paraId="39AA7834" w14:textId="2B7CF0F4" w:rsidTr="00B1786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721EDC2" w14:textId="77777777" w:rsidR="00DA7A01" w:rsidRPr="000C5609" w:rsidRDefault="00DA7A01" w:rsidP="00DA7A0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Feeding issues</w:t>
            </w:r>
          </w:p>
        </w:tc>
        <w:tc>
          <w:tcPr>
            <w:tcW w:w="1247" w:type="dxa"/>
          </w:tcPr>
          <w:p w14:paraId="6BAB1725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247" w:type="dxa"/>
          </w:tcPr>
          <w:p w14:paraId="1DA3E765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pacing w:val="15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758" w:type="dxa"/>
          </w:tcPr>
          <w:p w14:paraId="33F0D865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pacing w:val="15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758" w:type="dxa"/>
          </w:tcPr>
          <w:p w14:paraId="10347E8B" w14:textId="3847DD74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758" w:type="dxa"/>
          </w:tcPr>
          <w:p w14:paraId="733487F8" w14:textId="60696023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</w:tr>
      <w:tr w:rsidR="00DA7A01" w:rsidRPr="000C5609" w14:paraId="05C08555" w14:textId="4151324D" w:rsidTr="00B1786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5BD230BD" w14:textId="77777777" w:rsidR="00DA7A01" w:rsidRPr="000C5609" w:rsidRDefault="00DA7A01" w:rsidP="00DA7A0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Congenital heart disease</w:t>
            </w:r>
          </w:p>
        </w:tc>
        <w:tc>
          <w:tcPr>
            <w:tcW w:w="1247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29A4B84D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247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2F3F1C31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758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232962D0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758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6F281E49" w14:textId="38076E94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D-TGA/PDA</w:t>
            </w:r>
          </w:p>
        </w:tc>
        <w:tc>
          <w:tcPr>
            <w:tcW w:w="1758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63037B87" w14:textId="459A1062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</w:tr>
      <w:tr w:rsidR="00DA7A01" w:rsidRPr="000C5609" w14:paraId="39BE37EB" w14:textId="17A6D5CB" w:rsidTr="00B1786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5C7B118" w14:textId="77777777" w:rsidR="00DA7A01" w:rsidRPr="000C5609" w:rsidRDefault="00DA7A01" w:rsidP="00DA7A0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Limb anomalies</w:t>
            </w:r>
          </w:p>
        </w:tc>
        <w:tc>
          <w:tcPr>
            <w:tcW w:w="1247" w:type="dxa"/>
          </w:tcPr>
          <w:p w14:paraId="18E1CDCC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247" w:type="dxa"/>
          </w:tcPr>
          <w:p w14:paraId="29A0CA0D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758" w:type="dxa"/>
          </w:tcPr>
          <w:p w14:paraId="18741E61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 xml:space="preserve">Fifth finger </w:t>
            </w:r>
            <w:proofErr w:type="spellStart"/>
            <w:r w:rsidRPr="000C5609">
              <w:rPr>
                <w:rFonts w:eastAsiaTheme="minorEastAsia" w:cs="Times New Roman"/>
                <w:sz w:val="18"/>
                <w:szCs w:val="18"/>
              </w:rPr>
              <w:t>clinodactyly</w:t>
            </w:r>
            <w:proofErr w:type="spellEnd"/>
            <w:r w:rsidRPr="000C5609">
              <w:rPr>
                <w:rFonts w:eastAsiaTheme="minorEastAsia" w:cs="Times New Roman"/>
                <w:sz w:val="18"/>
                <w:szCs w:val="18"/>
              </w:rPr>
              <w:t>/ Single palmar crease</w:t>
            </w:r>
          </w:p>
        </w:tc>
        <w:tc>
          <w:tcPr>
            <w:tcW w:w="1758" w:type="dxa"/>
          </w:tcPr>
          <w:p w14:paraId="475126AE" w14:textId="1029E98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758" w:type="dxa"/>
          </w:tcPr>
          <w:p w14:paraId="766487DD" w14:textId="42734822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</w:tr>
      <w:tr w:rsidR="00DA7A01" w:rsidRPr="000C5609" w14:paraId="0C5152D2" w14:textId="09BD0F31" w:rsidTr="00B1786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5174138D" w14:textId="77777777" w:rsidR="00DA7A01" w:rsidRPr="000C5609" w:rsidRDefault="00DA7A01" w:rsidP="00DA7A0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 xml:space="preserve">Ears </w:t>
            </w:r>
          </w:p>
        </w:tc>
        <w:tc>
          <w:tcPr>
            <w:tcW w:w="1247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6D1EF89D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247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58348A8E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758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72B45C99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Asymmetric ears</w:t>
            </w:r>
          </w:p>
        </w:tc>
        <w:tc>
          <w:tcPr>
            <w:tcW w:w="1758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02172889" w14:textId="32F097A4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Right ear folded /the left cupped</w:t>
            </w:r>
          </w:p>
        </w:tc>
        <w:tc>
          <w:tcPr>
            <w:tcW w:w="1758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34FC7F7A" w14:textId="5BA31398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</w:tr>
      <w:tr w:rsidR="00DA7A01" w:rsidRPr="000C5609" w14:paraId="5257F065" w14:textId="55B33965" w:rsidTr="00B1786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6E2F1DF" w14:textId="77777777" w:rsidR="00DA7A01" w:rsidRPr="000C5609" w:rsidRDefault="00DA7A01" w:rsidP="00DA7A0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 xml:space="preserve">Other </w:t>
            </w:r>
          </w:p>
        </w:tc>
        <w:tc>
          <w:tcPr>
            <w:tcW w:w="1247" w:type="dxa"/>
          </w:tcPr>
          <w:p w14:paraId="6B65B899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247" w:type="dxa"/>
          </w:tcPr>
          <w:p w14:paraId="3867B573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758" w:type="dxa"/>
          </w:tcPr>
          <w:p w14:paraId="7DA8DDF5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Small widely spaced teeth</w:t>
            </w:r>
          </w:p>
        </w:tc>
        <w:tc>
          <w:tcPr>
            <w:tcW w:w="1758" w:type="dxa"/>
          </w:tcPr>
          <w:p w14:paraId="796D5BE3" w14:textId="52F63FE0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Silent aspirations on swallow exam</w:t>
            </w:r>
          </w:p>
        </w:tc>
        <w:tc>
          <w:tcPr>
            <w:tcW w:w="1758" w:type="dxa"/>
          </w:tcPr>
          <w:p w14:paraId="57ADBBDF" w14:textId="1A33A6DB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Overweight</w:t>
            </w:r>
          </w:p>
        </w:tc>
      </w:tr>
    </w:tbl>
    <w:p w14:paraId="12AE3E37" w14:textId="0634ECDD" w:rsidR="005F7AEB" w:rsidRPr="000C5609" w:rsidRDefault="005F7AEB" w:rsidP="005F7AEB">
      <w:pPr>
        <w:spacing w:after="0"/>
        <w:rPr>
          <w:rFonts w:cs="Times New Roman"/>
          <w:szCs w:val="24"/>
        </w:rPr>
      </w:pPr>
    </w:p>
    <w:p w14:paraId="376F7F27" w14:textId="1E90B3E3" w:rsidR="00DA7A01" w:rsidRPr="000C5609" w:rsidRDefault="00DA7A01" w:rsidP="005F7AEB">
      <w:pPr>
        <w:spacing w:after="0"/>
        <w:rPr>
          <w:rFonts w:cs="Times New Roman"/>
          <w:szCs w:val="24"/>
        </w:rPr>
      </w:pPr>
    </w:p>
    <w:p w14:paraId="3051D0C6" w14:textId="6781BBC9" w:rsidR="00DA7A01" w:rsidRPr="000C5609" w:rsidRDefault="00DA7A01" w:rsidP="005F7AEB">
      <w:pPr>
        <w:spacing w:after="0"/>
        <w:rPr>
          <w:rFonts w:cs="Times New Roman"/>
          <w:szCs w:val="24"/>
        </w:rPr>
      </w:pPr>
    </w:p>
    <w:p w14:paraId="770E0E12" w14:textId="77777777" w:rsidR="00DA7A01" w:rsidRPr="000C5609" w:rsidRDefault="00DA7A01" w:rsidP="005F7AEB">
      <w:pPr>
        <w:spacing w:after="0"/>
        <w:rPr>
          <w:rFonts w:cs="Times New Roman"/>
          <w:szCs w:val="24"/>
        </w:rPr>
      </w:pPr>
    </w:p>
    <w:tbl>
      <w:tblPr>
        <w:tblStyle w:val="-4"/>
        <w:tblW w:w="9776" w:type="dxa"/>
        <w:tblBorders>
          <w:left w:val="single" w:sz="4" w:space="0" w:color="auto"/>
          <w:right w:val="single" w:sz="4" w:space="0" w:color="auto"/>
          <w:insideH w:val="single" w:sz="8" w:space="0" w:color="8064A2" w:themeColor="accent4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843"/>
        <w:gridCol w:w="1559"/>
        <w:gridCol w:w="2551"/>
        <w:gridCol w:w="1843"/>
      </w:tblGrid>
      <w:tr w:rsidR="00DA7A01" w:rsidRPr="000C5609" w14:paraId="1C04BCD5" w14:textId="0D39931C" w:rsidTr="00DA7A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195908F" w14:textId="77777777" w:rsidR="00DA7A01" w:rsidRPr="000C5609" w:rsidRDefault="00DA7A01" w:rsidP="00DA7A0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lastRenderedPageBreak/>
              <w:t>Patients</w:t>
            </w:r>
          </w:p>
        </w:tc>
        <w:tc>
          <w:tcPr>
            <w:tcW w:w="1843" w:type="dxa"/>
          </w:tcPr>
          <w:p w14:paraId="25B7ECD0" w14:textId="77777777" w:rsidR="00DA7A01" w:rsidRPr="000C5609" w:rsidRDefault="00DA7A01" w:rsidP="00DA7A01">
            <w:pPr>
              <w:spacing w:after="0" w:line="22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 w:val="0"/>
                <w:bCs w:val="0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9</w:t>
            </w:r>
            <w:r w:rsidRPr="000C5609">
              <w:rPr>
                <w:rFonts w:eastAsiaTheme="minorEastAsia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559" w:type="dxa"/>
          </w:tcPr>
          <w:p w14:paraId="5B1636D2" w14:textId="29E30A29" w:rsidR="00DA7A01" w:rsidRPr="000C5609" w:rsidRDefault="00DA7A01" w:rsidP="00DA7A01">
            <w:pPr>
              <w:spacing w:after="0" w:line="22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10</w:t>
            </w:r>
            <w:r w:rsidRPr="000C5609">
              <w:rPr>
                <w:rFonts w:eastAsiaTheme="minorEastAsia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2551" w:type="dxa"/>
          </w:tcPr>
          <w:p w14:paraId="7E41EFAD" w14:textId="06098B28" w:rsidR="00DA7A01" w:rsidRPr="000C5609" w:rsidRDefault="00DA7A01" w:rsidP="00DA7A01">
            <w:pPr>
              <w:spacing w:after="0" w:line="22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11</w:t>
            </w:r>
            <w:r w:rsidRPr="000C5609">
              <w:rPr>
                <w:rFonts w:eastAsiaTheme="minorEastAsia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74CD6333" w14:textId="52EE1CF7" w:rsidR="00DA7A01" w:rsidRPr="000C5609" w:rsidRDefault="00DA7A01" w:rsidP="00DA7A01">
            <w:pPr>
              <w:spacing w:after="0" w:line="22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12</w:t>
            </w:r>
            <w:r w:rsidRPr="000C5609">
              <w:rPr>
                <w:rFonts w:eastAsiaTheme="minorEastAsia" w:cs="Times New Roman"/>
                <w:sz w:val="18"/>
                <w:szCs w:val="18"/>
                <w:vertAlign w:val="superscript"/>
              </w:rPr>
              <w:t>d</w:t>
            </w:r>
          </w:p>
        </w:tc>
      </w:tr>
      <w:tr w:rsidR="00DA7A01" w:rsidRPr="000C5609" w14:paraId="266EB412" w14:textId="0663870E" w:rsidTr="00DA7A0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7CCD05FA" w14:textId="77777777" w:rsidR="00DA7A01" w:rsidRPr="000C5609" w:rsidRDefault="00DA7A01" w:rsidP="00DA7A0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pacing w:val="19"/>
                <w:sz w:val="18"/>
                <w:szCs w:val="18"/>
              </w:rPr>
              <w:t>Sex</w:t>
            </w:r>
          </w:p>
        </w:tc>
        <w:tc>
          <w:tcPr>
            <w:tcW w:w="1843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5E135347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3479D307" w14:textId="381B6BF9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Male</w:t>
            </w:r>
          </w:p>
        </w:tc>
        <w:tc>
          <w:tcPr>
            <w:tcW w:w="2551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40A1946D" w14:textId="0F0A04E1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Male</w:t>
            </w:r>
          </w:p>
        </w:tc>
        <w:tc>
          <w:tcPr>
            <w:tcW w:w="1843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3340CA60" w14:textId="13DA0E38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Male</w:t>
            </w:r>
          </w:p>
        </w:tc>
      </w:tr>
      <w:tr w:rsidR="00DA7A01" w:rsidRPr="000C5609" w14:paraId="6B60778B" w14:textId="57A097BF" w:rsidTr="00DA7A0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FFED1E1" w14:textId="77777777" w:rsidR="00DA7A01" w:rsidRPr="000C5609" w:rsidRDefault="00DA7A01" w:rsidP="00DA7A0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Age</w:t>
            </w:r>
          </w:p>
        </w:tc>
        <w:tc>
          <w:tcPr>
            <w:tcW w:w="1843" w:type="dxa"/>
          </w:tcPr>
          <w:p w14:paraId="6F9612E9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12 years</w:t>
            </w:r>
          </w:p>
        </w:tc>
        <w:tc>
          <w:tcPr>
            <w:tcW w:w="1559" w:type="dxa"/>
          </w:tcPr>
          <w:p w14:paraId="25950194" w14:textId="0F0C8E00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9 years</w:t>
            </w:r>
          </w:p>
        </w:tc>
        <w:tc>
          <w:tcPr>
            <w:tcW w:w="2551" w:type="dxa"/>
          </w:tcPr>
          <w:p w14:paraId="606A3E64" w14:textId="6FB04E1E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24 years</w:t>
            </w:r>
          </w:p>
        </w:tc>
        <w:tc>
          <w:tcPr>
            <w:tcW w:w="1843" w:type="dxa"/>
          </w:tcPr>
          <w:p w14:paraId="46EA502E" w14:textId="2F602FB2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16 months</w:t>
            </w:r>
          </w:p>
        </w:tc>
      </w:tr>
      <w:tr w:rsidR="00DA7A01" w:rsidRPr="000C5609" w14:paraId="492A317A" w14:textId="2612CDBA" w:rsidTr="00DA7A0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6ED6F5EC" w14:textId="77777777" w:rsidR="00DA7A01" w:rsidRPr="000C5609" w:rsidRDefault="00DA7A01" w:rsidP="00DA7A0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ZNF462 variant</w:t>
            </w:r>
          </w:p>
        </w:tc>
        <w:tc>
          <w:tcPr>
            <w:tcW w:w="1843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468A77FE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Chr9:g(108464368110362345)del (hg19)</w:t>
            </w:r>
          </w:p>
        </w:tc>
        <w:tc>
          <w:tcPr>
            <w:tcW w:w="1559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1690F4E3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c.5145delC.</w:t>
            </w:r>
          </w:p>
          <w:p w14:paraId="74938337" w14:textId="520F678E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Tyr1716Thrfs*28</w:t>
            </w:r>
          </w:p>
        </w:tc>
        <w:tc>
          <w:tcPr>
            <w:tcW w:w="2551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34048A2E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t(9;13)(q31.2;q22.1)</w:t>
            </w:r>
          </w:p>
          <w:p w14:paraId="5A1DC034" w14:textId="2D35C72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disrupting ZNF462 and KLF12</w:t>
            </w:r>
          </w:p>
        </w:tc>
        <w:tc>
          <w:tcPr>
            <w:tcW w:w="1843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18127FBB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pacing w:val="19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c.2590C&gt;T</w:t>
            </w:r>
          </w:p>
          <w:p w14:paraId="3A6B2A51" w14:textId="18BAE80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p.(Arg864*)</w:t>
            </w:r>
          </w:p>
        </w:tc>
      </w:tr>
      <w:tr w:rsidR="00DA7A01" w:rsidRPr="000C5609" w14:paraId="29CD9033" w14:textId="3C4345C9" w:rsidTr="00DA7A0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2B8E5DE" w14:textId="77777777" w:rsidR="00DA7A01" w:rsidRPr="000C5609" w:rsidRDefault="00DA7A01" w:rsidP="00DA7A0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Inheritance</w:t>
            </w:r>
          </w:p>
        </w:tc>
        <w:tc>
          <w:tcPr>
            <w:tcW w:w="1843" w:type="dxa"/>
          </w:tcPr>
          <w:p w14:paraId="007BD601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De novo</w:t>
            </w:r>
          </w:p>
        </w:tc>
        <w:tc>
          <w:tcPr>
            <w:tcW w:w="1559" w:type="dxa"/>
          </w:tcPr>
          <w:p w14:paraId="23DACEA3" w14:textId="21D1919F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De novo</w:t>
            </w:r>
          </w:p>
        </w:tc>
        <w:tc>
          <w:tcPr>
            <w:tcW w:w="2551" w:type="dxa"/>
          </w:tcPr>
          <w:p w14:paraId="1C360408" w14:textId="7FCC41B9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De novo</w:t>
            </w:r>
          </w:p>
        </w:tc>
        <w:tc>
          <w:tcPr>
            <w:tcW w:w="1843" w:type="dxa"/>
          </w:tcPr>
          <w:p w14:paraId="7BD8FA1F" w14:textId="556405C5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Maternally inherited</w:t>
            </w:r>
          </w:p>
        </w:tc>
      </w:tr>
      <w:tr w:rsidR="00DA7A01" w:rsidRPr="000C5609" w14:paraId="7001CE66" w14:textId="4E0069C0" w:rsidTr="00DA7A0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4E21B1F8" w14:textId="77777777" w:rsidR="00DA7A01" w:rsidRPr="000C5609" w:rsidRDefault="00DA7A01" w:rsidP="00DA7A0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Reported height</w:t>
            </w:r>
          </w:p>
        </w:tc>
        <w:tc>
          <w:tcPr>
            <w:tcW w:w="1843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02C8E4E5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pacing w:val="17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pacing w:val="17"/>
                <w:sz w:val="18"/>
                <w:szCs w:val="18"/>
              </w:rPr>
              <w:t>/</w:t>
            </w:r>
          </w:p>
        </w:tc>
        <w:tc>
          <w:tcPr>
            <w:tcW w:w="1559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76E81926" w14:textId="23C00E3D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17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133.5 cm(25th)</w:t>
            </w:r>
          </w:p>
        </w:tc>
        <w:tc>
          <w:tcPr>
            <w:tcW w:w="2551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4119ABE2" w14:textId="19EF0D09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17"/>
                <w:sz w:val="18"/>
                <w:szCs w:val="18"/>
              </w:rPr>
            </w:pPr>
            <w:r w:rsidRPr="000C5609">
              <w:rPr>
                <w:rFonts w:cs="Times New Roman"/>
                <w:sz w:val="18"/>
                <w:szCs w:val="18"/>
              </w:rPr>
              <w:t>161 cm</w:t>
            </w:r>
            <w:r w:rsidRPr="000C5609">
              <w:rPr>
                <w:rFonts w:cs="Times New Roman"/>
                <w:sz w:val="18"/>
                <w:szCs w:val="18"/>
              </w:rPr>
              <w:t>（</w:t>
            </w:r>
            <w:r w:rsidRPr="000C5609">
              <w:rPr>
                <w:rFonts w:cs="Times New Roman"/>
                <w:sz w:val="18"/>
                <w:szCs w:val="18"/>
              </w:rPr>
              <w:t>&lt;3rd</w:t>
            </w:r>
            <w:r w:rsidRPr="000C5609">
              <w:rPr>
                <w:rFonts w:cs="Times New Roman"/>
                <w:sz w:val="18"/>
                <w:szCs w:val="18"/>
              </w:rPr>
              <w:t>）</w:t>
            </w:r>
          </w:p>
        </w:tc>
        <w:tc>
          <w:tcPr>
            <w:tcW w:w="1843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00E5D993" w14:textId="793E3D5D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/</w:t>
            </w:r>
          </w:p>
        </w:tc>
      </w:tr>
      <w:tr w:rsidR="00DA7A01" w:rsidRPr="000C5609" w14:paraId="4F337F61" w14:textId="0CD88252" w:rsidTr="00DA7A0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0581B84" w14:textId="77777777" w:rsidR="00DA7A01" w:rsidRPr="000C5609" w:rsidRDefault="00DA7A01" w:rsidP="00DA7A0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Cranial MRI</w:t>
            </w:r>
          </w:p>
        </w:tc>
        <w:tc>
          <w:tcPr>
            <w:tcW w:w="1843" w:type="dxa"/>
          </w:tcPr>
          <w:p w14:paraId="7540BA2E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pacing w:val="17"/>
                <w:sz w:val="18"/>
                <w:szCs w:val="18"/>
              </w:rPr>
              <w:t>Not tested</w:t>
            </w:r>
          </w:p>
        </w:tc>
        <w:tc>
          <w:tcPr>
            <w:tcW w:w="1559" w:type="dxa"/>
          </w:tcPr>
          <w:p w14:paraId="222AAF21" w14:textId="10BAC90C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17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2551" w:type="dxa"/>
          </w:tcPr>
          <w:p w14:paraId="5A8D59F5" w14:textId="68BF7CBE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17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ACC</w:t>
            </w:r>
          </w:p>
        </w:tc>
        <w:tc>
          <w:tcPr>
            <w:tcW w:w="1843" w:type="dxa"/>
          </w:tcPr>
          <w:p w14:paraId="690C33D1" w14:textId="63C52114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</w:tr>
      <w:tr w:rsidR="00DA7A01" w:rsidRPr="000C5609" w14:paraId="2D874BF0" w14:textId="142CCED4" w:rsidTr="00DA7A0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05AA9212" w14:textId="77777777" w:rsidR="00DA7A01" w:rsidRPr="000C5609" w:rsidRDefault="00DA7A01" w:rsidP="00DA7A0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Developmental delay</w:t>
            </w:r>
          </w:p>
        </w:tc>
        <w:tc>
          <w:tcPr>
            <w:tcW w:w="1843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2D6F9A83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Motor</w:t>
            </w:r>
          </w:p>
        </w:tc>
        <w:tc>
          <w:tcPr>
            <w:tcW w:w="1559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4F61588F" w14:textId="40ADA301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Speech</w:t>
            </w:r>
          </w:p>
        </w:tc>
        <w:tc>
          <w:tcPr>
            <w:tcW w:w="2551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648F56CA" w14:textId="60532A50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Speech/ Motor</w:t>
            </w:r>
          </w:p>
        </w:tc>
        <w:tc>
          <w:tcPr>
            <w:tcW w:w="1843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16075A68" w14:textId="1C92E5B1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Speech/ motor</w:t>
            </w:r>
          </w:p>
        </w:tc>
      </w:tr>
      <w:tr w:rsidR="00DA7A01" w:rsidRPr="000C5609" w14:paraId="5C4E38A9" w14:textId="332414E2" w:rsidTr="00DA7A0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A790071" w14:textId="77777777" w:rsidR="00DA7A01" w:rsidRPr="000C5609" w:rsidRDefault="00DA7A01" w:rsidP="00DA7A0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Intellectual disability</w:t>
            </w:r>
          </w:p>
        </w:tc>
        <w:tc>
          <w:tcPr>
            <w:tcW w:w="1843" w:type="dxa"/>
          </w:tcPr>
          <w:p w14:paraId="6AD3D98F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559" w:type="dxa"/>
          </w:tcPr>
          <w:p w14:paraId="36D178CC" w14:textId="03692383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2551" w:type="dxa"/>
          </w:tcPr>
          <w:p w14:paraId="1D13EEE5" w14:textId="73840CD0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843" w:type="dxa"/>
          </w:tcPr>
          <w:p w14:paraId="0A41F86C" w14:textId="4A828095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</w:tr>
      <w:tr w:rsidR="00DA7A01" w:rsidRPr="000C5609" w14:paraId="45570494" w14:textId="1FE4044E" w:rsidTr="00DA7A0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3FE09305" w14:textId="77777777" w:rsidR="00DA7A01" w:rsidRPr="000C5609" w:rsidRDefault="00DA7A01" w:rsidP="00DA7A0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ASD</w:t>
            </w:r>
          </w:p>
        </w:tc>
        <w:tc>
          <w:tcPr>
            <w:tcW w:w="1843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7CF45B14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559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112C1E5F" w14:textId="29D9B621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2551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6495E665" w14:textId="202CE1F6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843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0985D93D" w14:textId="0B8BA056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</w:tr>
      <w:tr w:rsidR="00DA7A01" w:rsidRPr="000C5609" w14:paraId="7D0AD1D0" w14:textId="6EEBB5C6" w:rsidTr="00DA7A0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657746A" w14:textId="77777777" w:rsidR="00DA7A01" w:rsidRPr="000C5609" w:rsidRDefault="00DA7A01" w:rsidP="00DA7A0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0C5609">
              <w:rPr>
                <w:rFonts w:eastAsiaTheme="minorEastAsia" w:cs="Times New Roman"/>
                <w:sz w:val="18"/>
                <w:szCs w:val="18"/>
              </w:rPr>
              <w:t>Hypotonia</w:t>
            </w:r>
            <w:proofErr w:type="spellEnd"/>
          </w:p>
        </w:tc>
        <w:tc>
          <w:tcPr>
            <w:tcW w:w="1843" w:type="dxa"/>
          </w:tcPr>
          <w:p w14:paraId="2696AA2A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559" w:type="dxa"/>
          </w:tcPr>
          <w:p w14:paraId="6A17ADF2" w14:textId="200439CF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2551" w:type="dxa"/>
          </w:tcPr>
          <w:p w14:paraId="29790B0F" w14:textId="5D2A8773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843" w:type="dxa"/>
          </w:tcPr>
          <w:p w14:paraId="63A96B1B" w14:textId="0692AC4F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</w:tr>
      <w:tr w:rsidR="00DA7A01" w:rsidRPr="000C5609" w14:paraId="434EAA20" w14:textId="757EE683" w:rsidTr="00DA7A0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2320207C" w14:textId="77777777" w:rsidR="00DA7A01" w:rsidRPr="000C5609" w:rsidRDefault="00DA7A01" w:rsidP="00DA7A0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Metopic ridge/</w:t>
            </w:r>
            <w:proofErr w:type="spellStart"/>
            <w:r w:rsidRPr="000C5609">
              <w:rPr>
                <w:rFonts w:eastAsiaTheme="minorEastAsia" w:cs="Times New Roman"/>
                <w:sz w:val="18"/>
                <w:szCs w:val="18"/>
              </w:rPr>
              <w:t>Cranio</w:t>
            </w:r>
            <w:proofErr w:type="spellEnd"/>
            <w:r w:rsidRPr="000C5609">
              <w:rPr>
                <w:rFonts w:eastAsiaTheme="minorEastAsia" w:cs="Times New Roman"/>
                <w:sz w:val="18"/>
                <w:szCs w:val="18"/>
              </w:rPr>
              <w:t xml:space="preserve"> synostosis</w:t>
            </w:r>
          </w:p>
        </w:tc>
        <w:tc>
          <w:tcPr>
            <w:tcW w:w="1843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62F3F018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559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112CBC53" w14:textId="32CEAD18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2551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7C416642" w14:textId="3DD34DBB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843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205E2B86" w14:textId="43E8F47E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</w:tr>
      <w:tr w:rsidR="00DA7A01" w:rsidRPr="000C5609" w14:paraId="4913DCF1" w14:textId="57B877F0" w:rsidTr="00DA7A0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BE16C8F" w14:textId="77777777" w:rsidR="00DA7A01" w:rsidRPr="000C5609" w:rsidRDefault="00DA7A01" w:rsidP="00DA7A0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Ptosis</w:t>
            </w:r>
          </w:p>
        </w:tc>
        <w:tc>
          <w:tcPr>
            <w:tcW w:w="1843" w:type="dxa"/>
          </w:tcPr>
          <w:p w14:paraId="55C386B6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559" w:type="dxa"/>
          </w:tcPr>
          <w:p w14:paraId="541CE858" w14:textId="082E71FC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2551" w:type="dxa"/>
          </w:tcPr>
          <w:p w14:paraId="740A58C6" w14:textId="78D7836C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843" w:type="dxa"/>
          </w:tcPr>
          <w:p w14:paraId="5ADE1E3C" w14:textId="5AF85C8A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</w:tr>
      <w:tr w:rsidR="00DA7A01" w:rsidRPr="000C5609" w14:paraId="515BD21C" w14:textId="163ABACB" w:rsidTr="00DA7A0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1A0FE7D0" w14:textId="77777777" w:rsidR="00DA7A01" w:rsidRPr="000C5609" w:rsidRDefault="00DA7A01" w:rsidP="00DA7A0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Down slanting palpebral fissures</w:t>
            </w:r>
          </w:p>
        </w:tc>
        <w:tc>
          <w:tcPr>
            <w:tcW w:w="1843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20254885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559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7EA38F5E" w14:textId="7FCA549B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2551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63C008E6" w14:textId="101CBDEA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843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661CACCD" w14:textId="05030103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</w:tr>
      <w:tr w:rsidR="00DA7A01" w:rsidRPr="000C5609" w14:paraId="2ED7DC8E" w14:textId="751E1102" w:rsidTr="00DA7A0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A985410" w14:textId="77777777" w:rsidR="00DA7A01" w:rsidRPr="000C5609" w:rsidRDefault="00DA7A01" w:rsidP="00DA7A0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Arched eyebrows</w:t>
            </w:r>
          </w:p>
        </w:tc>
        <w:tc>
          <w:tcPr>
            <w:tcW w:w="1843" w:type="dxa"/>
          </w:tcPr>
          <w:p w14:paraId="01121C64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559" w:type="dxa"/>
          </w:tcPr>
          <w:p w14:paraId="17E64309" w14:textId="75996979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2551" w:type="dxa"/>
          </w:tcPr>
          <w:p w14:paraId="77A66B29" w14:textId="1970346E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843" w:type="dxa"/>
          </w:tcPr>
          <w:p w14:paraId="1D7F6015" w14:textId="5F4A92A0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</w:tr>
      <w:tr w:rsidR="00DA7A01" w:rsidRPr="000C5609" w14:paraId="02E0FEF9" w14:textId="3A95BDE7" w:rsidTr="00DA7A0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2A34FE38" w14:textId="77777777" w:rsidR="00DA7A01" w:rsidRPr="000C5609" w:rsidRDefault="00DA7A01" w:rsidP="00DA7A0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0C5609">
              <w:rPr>
                <w:rFonts w:eastAsiaTheme="minorEastAsia" w:cs="Times New Roman"/>
                <w:sz w:val="18"/>
                <w:szCs w:val="18"/>
              </w:rPr>
              <w:t>Epicanthal</w:t>
            </w:r>
            <w:proofErr w:type="spellEnd"/>
            <w:r w:rsidRPr="000C5609">
              <w:rPr>
                <w:rFonts w:eastAsiaTheme="minorEastAsia" w:cs="Times New Roman"/>
                <w:sz w:val="18"/>
                <w:szCs w:val="18"/>
              </w:rPr>
              <w:t xml:space="preserve"> folds</w:t>
            </w:r>
          </w:p>
        </w:tc>
        <w:tc>
          <w:tcPr>
            <w:tcW w:w="1843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4A3F8BBF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559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1B4D4A47" w14:textId="675C2845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2551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7F274A0D" w14:textId="5581BE9A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843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1DA30A35" w14:textId="4AE7E95A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</w:tr>
      <w:tr w:rsidR="00DA7A01" w:rsidRPr="000C5609" w14:paraId="53F2FB86" w14:textId="12CB4B14" w:rsidTr="00DA7A0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CA24F1B" w14:textId="77777777" w:rsidR="00DA7A01" w:rsidRPr="000C5609" w:rsidRDefault="00DA7A01" w:rsidP="00DA7A0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Short up turned nose with bulbous tip</w:t>
            </w:r>
          </w:p>
        </w:tc>
        <w:tc>
          <w:tcPr>
            <w:tcW w:w="1843" w:type="dxa"/>
          </w:tcPr>
          <w:p w14:paraId="6A1C1F8B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559" w:type="dxa"/>
          </w:tcPr>
          <w:p w14:paraId="495A2F1C" w14:textId="79E93EEE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2551" w:type="dxa"/>
          </w:tcPr>
          <w:p w14:paraId="23CE1978" w14:textId="042030F8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843" w:type="dxa"/>
          </w:tcPr>
          <w:p w14:paraId="1C0BFE1B" w14:textId="3DF00ABF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</w:tr>
      <w:tr w:rsidR="00DA7A01" w:rsidRPr="000C5609" w14:paraId="534814F9" w14:textId="1320225C" w:rsidTr="00DA7A0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2BA83054" w14:textId="77777777" w:rsidR="00DA7A01" w:rsidRPr="000C5609" w:rsidRDefault="00DA7A01" w:rsidP="00DA7A0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Exaggerated cupid bow/ wide philtrum</w:t>
            </w:r>
          </w:p>
        </w:tc>
        <w:tc>
          <w:tcPr>
            <w:tcW w:w="1843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53F75A17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559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50D7FFA7" w14:textId="30FACBC9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2551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097793FF" w14:textId="2068A9A0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843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52D2E103" w14:textId="3CD90E30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</w:tr>
      <w:tr w:rsidR="00DA7A01" w:rsidRPr="000C5609" w14:paraId="471A74ED" w14:textId="7F0F15C4" w:rsidTr="00DA7A0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F596E86" w14:textId="77777777" w:rsidR="00DA7A01" w:rsidRPr="000C5609" w:rsidRDefault="00DA7A01" w:rsidP="00DA7A0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Feeding issues</w:t>
            </w:r>
          </w:p>
        </w:tc>
        <w:tc>
          <w:tcPr>
            <w:tcW w:w="1843" w:type="dxa"/>
          </w:tcPr>
          <w:p w14:paraId="03A0B3B2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559" w:type="dxa"/>
          </w:tcPr>
          <w:p w14:paraId="35FB49C0" w14:textId="38ABBD62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2551" w:type="dxa"/>
          </w:tcPr>
          <w:p w14:paraId="04490F03" w14:textId="2F8D2C5F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843" w:type="dxa"/>
          </w:tcPr>
          <w:p w14:paraId="00C2ECB4" w14:textId="6E02283E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</w:tr>
      <w:tr w:rsidR="00DA7A01" w:rsidRPr="000C5609" w14:paraId="5C83F831" w14:textId="50FF6977" w:rsidTr="00DA7A0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5D0489F4" w14:textId="77777777" w:rsidR="00DA7A01" w:rsidRPr="000C5609" w:rsidRDefault="00DA7A01" w:rsidP="00DA7A0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Congenital heart disease</w:t>
            </w:r>
          </w:p>
        </w:tc>
        <w:tc>
          <w:tcPr>
            <w:tcW w:w="1843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667CCAFB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559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16CBB028" w14:textId="5CF61374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2551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1F31BBB6" w14:textId="67551F62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843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717DDD49" w14:textId="63CEC670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pacing w:val="17"/>
                <w:sz w:val="18"/>
                <w:szCs w:val="18"/>
              </w:rPr>
              <w:t>﹣</w:t>
            </w:r>
          </w:p>
        </w:tc>
      </w:tr>
      <w:tr w:rsidR="00DA7A01" w:rsidRPr="000C5609" w14:paraId="5EDE5A16" w14:textId="049F23C6" w:rsidTr="00DA7A0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DD5570D" w14:textId="77777777" w:rsidR="00DA7A01" w:rsidRPr="000C5609" w:rsidRDefault="00DA7A01" w:rsidP="00DA7A0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Limb anomalies</w:t>
            </w:r>
          </w:p>
          <w:p w14:paraId="0C79731B" w14:textId="77777777" w:rsidR="00DA7A01" w:rsidRPr="000C5609" w:rsidRDefault="00DA7A01" w:rsidP="00DA7A0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50D00A5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559" w:type="dxa"/>
          </w:tcPr>
          <w:p w14:paraId="439C6B30" w14:textId="25917833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2551" w:type="dxa"/>
          </w:tcPr>
          <w:p w14:paraId="62C8EFE5" w14:textId="58BCF8C5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Small hands and feet/ Single palmar crease</w:t>
            </w:r>
          </w:p>
        </w:tc>
        <w:tc>
          <w:tcPr>
            <w:tcW w:w="1843" w:type="dxa"/>
          </w:tcPr>
          <w:p w14:paraId="682C05EB" w14:textId="0E9F9088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 xml:space="preserve">Fifth finger </w:t>
            </w:r>
            <w:proofErr w:type="spellStart"/>
            <w:r w:rsidRPr="000C5609">
              <w:rPr>
                <w:rFonts w:eastAsiaTheme="minorEastAsia" w:cs="Times New Roman"/>
                <w:sz w:val="18"/>
                <w:szCs w:val="18"/>
              </w:rPr>
              <w:t>clinodactyly</w:t>
            </w:r>
            <w:proofErr w:type="spellEnd"/>
          </w:p>
        </w:tc>
      </w:tr>
      <w:tr w:rsidR="00DA7A01" w:rsidRPr="000C5609" w14:paraId="1C4C6734" w14:textId="7BEC01E7" w:rsidTr="00DA7A0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1332D4E9" w14:textId="77777777" w:rsidR="00DA7A01" w:rsidRPr="000C5609" w:rsidRDefault="00DA7A01" w:rsidP="00DA7A0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 xml:space="preserve">Ears </w:t>
            </w:r>
          </w:p>
        </w:tc>
        <w:tc>
          <w:tcPr>
            <w:tcW w:w="1843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4EB8A2DA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559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1F01C632" w14:textId="7B4B1FDD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2551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221D3C57" w14:textId="0C125B59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Low-set ears</w:t>
            </w:r>
          </w:p>
        </w:tc>
        <w:tc>
          <w:tcPr>
            <w:tcW w:w="1843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2811EC96" w14:textId="1A785CB8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Low-set ears</w:t>
            </w:r>
          </w:p>
        </w:tc>
      </w:tr>
      <w:tr w:rsidR="00DA7A01" w:rsidRPr="000C5609" w14:paraId="5A85E902" w14:textId="52ADFF19" w:rsidTr="00DA7A0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A1FFFD8" w14:textId="77777777" w:rsidR="00DA7A01" w:rsidRPr="000C5609" w:rsidRDefault="00DA7A01" w:rsidP="00DA7A0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 xml:space="preserve">Other </w:t>
            </w:r>
          </w:p>
        </w:tc>
        <w:tc>
          <w:tcPr>
            <w:tcW w:w="1843" w:type="dxa"/>
          </w:tcPr>
          <w:p w14:paraId="05063758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Attention deficit disorder/obsessive compulsive disorder.</w:t>
            </w:r>
          </w:p>
        </w:tc>
        <w:tc>
          <w:tcPr>
            <w:tcW w:w="1559" w:type="dxa"/>
          </w:tcPr>
          <w:p w14:paraId="74CEF776" w14:textId="3CF455DB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Umbilical hernia repair</w:t>
            </w:r>
          </w:p>
        </w:tc>
        <w:tc>
          <w:tcPr>
            <w:tcW w:w="2551" w:type="dxa"/>
          </w:tcPr>
          <w:p w14:paraId="048E844F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Overweight</w:t>
            </w:r>
          </w:p>
          <w:p w14:paraId="42F855EA" w14:textId="77777777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8203C4B" w14:textId="1689B1DF" w:rsidR="00DA7A01" w:rsidRPr="000C5609" w:rsidRDefault="00DA7A01" w:rsidP="00DA7A0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</w:tr>
    </w:tbl>
    <w:p w14:paraId="5E48DAD9" w14:textId="36B5AFF8" w:rsidR="005F7AEB" w:rsidRPr="000C5609" w:rsidRDefault="005F7AEB" w:rsidP="005F7AEB">
      <w:pPr>
        <w:spacing w:after="0"/>
        <w:rPr>
          <w:rFonts w:cs="Times New Roman"/>
          <w:szCs w:val="24"/>
        </w:rPr>
      </w:pPr>
    </w:p>
    <w:p w14:paraId="732C92E2" w14:textId="55433319" w:rsidR="00DA7A01" w:rsidRPr="000C5609" w:rsidRDefault="00DA7A01" w:rsidP="005F7AEB">
      <w:pPr>
        <w:spacing w:after="0"/>
        <w:rPr>
          <w:rFonts w:cs="Times New Roman"/>
          <w:szCs w:val="24"/>
        </w:rPr>
      </w:pPr>
    </w:p>
    <w:p w14:paraId="0E0C1D4D" w14:textId="36B34246" w:rsidR="00DA7A01" w:rsidRPr="000C5609" w:rsidRDefault="00DA7A01" w:rsidP="005F7AEB">
      <w:pPr>
        <w:spacing w:after="0"/>
        <w:rPr>
          <w:rFonts w:cs="Times New Roman"/>
          <w:szCs w:val="24"/>
        </w:rPr>
      </w:pPr>
    </w:p>
    <w:p w14:paraId="1602529F" w14:textId="44EB654D" w:rsidR="00DA7A01" w:rsidRPr="000C5609" w:rsidRDefault="00DA7A01" w:rsidP="005F7AEB">
      <w:pPr>
        <w:spacing w:after="0"/>
        <w:rPr>
          <w:rFonts w:cs="Times New Roman"/>
          <w:szCs w:val="24"/>
        </w:rPr>
      </w:pPr>
    </w:p>
    <w:p w14:paraId="159A23F3" w14:textId="4A6D13A0" w:rsidR="00DA7A01" w:rsidRPr="000C5609" w:rsidRDefault="00DA7A01" w:rsidP="005F7AEB">
      <w:pPr>
        <w:spacing w:after="0"/>
        <w:rPr>
          <w:rFonts w:cs="Times New Roman"/>
          <w:szCs w:val="24"/>
        </w:rPr>
      </w:pPr>
    </w:p>
    <w:p w14:paraId="5596B857" w14:textId="77777777" w:rsidR="00DA7A01" w:rsidRPr="000C5609" w:rsidRDefault="00DA7A01" w:rsidP="005F7AEB">
      <w:pPr>
        <w:spacing w:after="0"/>
        <w:rPr>
          <w:rFonts w:cs="Times New Roman"/>
          <w:szCs w:val="24"/>
        </w:rPr>
      </w:pPr>
    </w:p>
    <w:tbl>
      <w:tblPr>
        <w:tblStyle w:val="-4"/>
        <w:tblW w:w="9635" w:type="dxa"/>
        <w:tblBorders>
          <w:left w:val="single" w:sz="4" w:space="0" w:color="auto"/>
          <w:right w:val="single" w:sz="4" w:space="0" w:color="auto"/>
          <w:insideH w:val="single" w:sz="8" w:space="0" w:color="8064A2" w:themeColor="accent4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701"/>
        <w:gridCol w:w="1701"/>
        <w:gridCol w:w="1701"/>
        <w:gridCol w:w="1276"/>
        <w:gridCol w:w="1276"/>
      </w:tblGrid>
      <w:tr w:rsidR="00ED2FA2" w:rsidRPr="000C5609" w14:paraId="7B4A3727" w14:textId="48D1C49C" w:rsidTr="00ED2F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C00B0F7" w14:textId="77777777" w:rsidR="00ED2FA2" w:rsidRPr="000C5609" w:rsidRDefault="00ED2FA2" w:rsidP="00ED2FA2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lastRenderedPageBreak/>
              <w:t>Patients</w:t>
            </w:r>
          </w:p>
        </w:tc>
        <w:tc>
          <w:tcPr>
            <w:tcW w:w="1701" w:type="dxa"/>
          </w:tcPr>
          <w:p w14:paraId="2FE777CD" w14:textId="429EAE22" w:rsidR="00ED2FA2" w:rsidRPr="000C5609" w:rsidRDefault="00ED2FA2" w:rsidP="00ED2FA2">
            <w:pPr>
              <w:spacing w:after="0" w:line="22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13</w:t>
            </w:r>
            <w:r w:rsidRPr="000C5609">
              <w:rPr>
                <w:rFonts w:eastAsiaTheme="minorEastAsia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701" w:type="dxa"/>
          </w:tcPr>
          <w:p w14:paraId="5DEBB52F" w14:textId="5C8B29D6" w:rsidR="00ED2FA2" w:rsidRPr="000C5609" w:rsidRDefault="00ED2FA2" w:rsidP="00ED2FA2">
            <w:pPr>
              <w:spacing w:after="0" w:line="22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14</w:t>
            </w:r>
            <w:r w:rsidRPr="000C5609">
              <w:rPr>
                <w:rFonts w:eastAsiaTheme="minorEastAsia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701" w:type="dxa"/>
          </w:tcPr>
          <w:p w14:paraId="3692B161" w14:textId="61D0EEA0" w:rsidR="00ED2FA2" w:rsidRPr="000C5609" w:rsidRDefault="00ED2FA2" w:rsidP="00ED2FA2">
            <w:pPr>
              <w:spacing w:after="0" w:line="22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15</w:t>
            </w:r>
            <w:r w:rsidRPr="000C5609">
              <w:rPr>
                <w:rFonts w:eastAsiaTheme="minorEastAsia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6" w:type="dxa"/>
          </w:tcPr>
          <w:p w14:paraId="34AB9FE5" w14:textId="275F61F1" w:rsidR="00ED2FA2" w:rsidRPr="000C5609" w:rsidRDefault="00ED2FA2" w:rsidP="00ED2FA2">
            <w:pPr>
              <w:spacing w:after="0" w:line="22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16</w:t>
            </w:r>
            <w:r w:rsidRPr="000C5609">
              <w:rPr>
                <w:rFonts w:eastAsiaTheme="minorEastAsia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6" w:type="dxa"/>
          </w:tcPr>
          <w:p w14:paraId="32707D46" w14:textId="349B8352" w:rsidR="00ED2FA2" w:rsidRPr="000C5609" w:rsidRDefault="00ED2FA2" w:rsidP="00ED2FA2">
            <w:pPr>
              <w:spacing w:after="0" w:line="22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17</w:t>
            </w:r>
            <w:r w:rsidRPr="000C5609">
              <w:rPr>
                <w:rFonts w:eastAsiaTheme="minorEastAsia" w:cs="Times New Roman"/>
                <w:sz w:val="18"/>
                <w:szCs w:val="24"/>
                <w:vertAlign w:val="superscript"/>
              </w:rPr>
              <w:t xml:space="preserve"> d</w:t>
            </w:r>
          </w:p>
        </w:tc>
      </w:tr>
      <w:tr w:rsidR="00ED2FA2" w:rsidRPr="000C5609" w14:paraId="744A5880" w14:textId="2082AFC9" w:rsidTr="00ED2F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6932D910" w14:textId="77777777" w:rsidR="00ED2FA2" w:rsidRPr="000C5609" w:rsidRDefault="00ED2FA2" w:rsidP="00ED2FA2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pacing w:val="19"/>
                <w:sz w:val="18"/>
                <w:szCs w:val="24"/>
              </w:rPr>
              <w:t>Sex</w:t>
            </w:r>
          </w:p>
        </w:tc>
        <w:tc>
          <w:tcPr>
            <w:tcW w:w="1701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29233832" w14:textId="113D3105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19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Male</w:t>
            </w:r>
          </w:p>
        </w:tc>
        <w:tc>
          <w:tcPr>
            <w:tcW w:w="1701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472FA031" w14:textId="738E57D1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19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Male</w:t>
            </w:r>
          </w:p>
        </w:tc>
        <w:tc>
          <w:tcPr>
            <w:tcW w:w="1701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09216354" w14:textId="36CBE64F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19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60EC33BA" w14:textId="474F486E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19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509E8530" w14:textId="4D09B0F6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Female</w:t>
            </w:r>
          </w:p>
        </w:tc>
      </w:tr>
      <w:tr w:rsidR="00ED2FA2" w:rsidRPr="000C5609" w14:paraId="3DAEDC32" w14:textId="6C68741A" w:rsidTr="00ED2F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3321C36" w14:textId="77777777" w:rsidR="00ED2FA2" w:rsidRPr="000C5609" w:rsidRDefault="00ED2FA2" w:rsidP="00ED2FA2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Age</w:t>
            </w:r>
          </w:p>
        </w:tc>
        <w:tc>
          <w:tcPr>
            <w:tcW w:w="1701" w:type="dxa"/>
          </w:tcPr>
          <w:p w14:paraId="1021E3A9" w14:textId="479A74BC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10 years</w:t>
            </w:r>
          </w:p>
        </w:tc>
        <w:tc>
          <w:tcPr>
            <w:tcW w:w="1701" w:type="dxa"/>
          </w:tcPr>
          <w:p w14:paraId="7F277CAB" w14:textId="0B7D22CC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6 years</w:t>
            </w:r>
          </w:p>
        </w:tc>
        <w:tc>
          <w:tcPr>
            <w:tcW w:w="1701" w:type="dxa"/>
          </w:tcPr>
          <w:p w14:paraId="28E6A7C1" w14:textId="5AAC9F0F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2 years 7 months</w:t>
            </w:r>
          </w:p>
        </w:tc>
        <w:tc>
          <w:tcPr>
            <w:tcW w:w="1276" w:type="dxa"/>
          </w:tcPr>
          <w:p w14:paraId="33BE65DD" w14:textId="2B5EF012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14 years</w:t>
            </w:r>
          </w:p>
        </w:tc>
        <w:tc>
          <w:tcPr>
            <w:tcW w:w="1276" w:type="dxa"/>
          </w:tcPr>
          <w:p w14:paraId="7E3AF856" w14:textId="07D6B4D9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7 months</w:t>
            </w:r>
          </w:p>
        </w:tc>
      </w:tr>
      <w:tr w:rsidR="00ED2FA2" w:rsidRPr="000C5609" w14:paraId="26268069" w14:textId="3755F4DA" w:rsidTr="00ED2F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78423A1C" w14:textId="77777777" w:rsidR="00ED2FA2" w:rsidRPr="000C5609" w:rsidRDefault="00ED2FA2" w:rsidP="00ED2FA2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ZNF462 variant</w:t>
            </w:r>
          </w:p>
          <w:p w14:paraId="1FBC3D1C" w14:textId="77777777" w:rsidR="00ED2FA2" w:rsidRPr="000C5609" w:rsidRDefault="00ED2FA2" w:rsidP="00ED2FA2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742CB269" w14:textId="77777777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c.2542del</w:t>
            </w:r>
          </w:p>
          <w:p w14:paraId="591628A2" w14:textId="71C5581C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p.(Cys848Valfs*66)</w:t>
            </w:r>
          </w:p>
        </w:tc>
        <w:tc>
          <w:tcPr>
            <w:tcW w:w="1701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3AD20EA7" w14:textId="77777777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 xml:space="preserve">c.831_834del </w:t>
            </w:r>
          </w:p>
          <w:p w14:paraId="4221B25B" w14:textId="2788E679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p.(Arg277Serfs*26)</w:t>
            </w:r>
          </w:p>
        </w:tc>
        <w:tc>
          <w:tcPr>
            <w:tcW w:w="1701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49FE8693" w14:textId="77777777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c.6214_6215del</w:t>
            </w:r>
          </w:p>
          <w:p w14:paraId="21C42F4B" w14:textId="447D8E58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p.(His2072Tyrfs*8)</w:t>
            </w:r>
          </w:p>
        </w:tc>
        <w:tc>
          <w:tcPr>
            <w:tcW w:w="1276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1FCA90C0" w14:textId="77777777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Cs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bCs/>
                <w:sz w:val="18"/>
                <w:szCs w:val="18"/>
              </w:rPr>
              <w:t>c.763C &gt; T</w:t>
            </w:r>
          </w:p>
          <w:p w14:paraId="7E5708BD" w14:textId="391FD3DE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bCs/>
                <w:sz w:val="18"/>
                <w:szCs w:val="18"/>
              </w:rPr>
              <w:t>p.(Arg255*)</w:t>
            </w:r>
          </w:p>
        </w:tc>
        <w:tc>
          <w:tcPr>
            <w:tcW w:w="1276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779F218A" w14:textId="52E49663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c.7057</w:t>
            </w: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  <w:r w:rsidRPr="000C5609">
              <w:rPr>
                <w:rFonts w:eastAsiaTheme="minorEastAsia" w:cs="Times New Roman"/>
                <w:sz w:val="18"/>
                <w:szCs w:val="24"/>
              </w:rPr>
              <w:t>2A &gt; G</w:t>
            </w:r>
          </w:p>
        </w:tc>
      </w:tr>
      <w:tr w:rsidR="00ED2FA2" w:rsidRPr="000C5609" w14:paraId="2BA3987B" w14:textId="2ED69CE0" w:rsidTr="00ED2F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E190760" w14:textId="77777777" w:rsidR="00ED2FA2" w:rsidRPr="000C5609" w:rsidRDefault="00ED2FA2" w:rsidP="00ED2FA2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Inheritance</w:t>
            </w:r>
          </w:p>
        </w:tc>
        <w:tc>
          <w:tcPr>
            <w:tcW w:w="1701" w:type="dxa"/>
          </w:tcPr>
          <w:p w14:paraId="065AC4E2" w14:textId="150FB561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De novo</w:t>
            </w:r>
          </w:p>
        </w:tc>
        <w:tc>
          <w:tcPr>
            <w:tcW w:w="1701" w:type="dxa"/>
          </w:tcPr>
          <w:p w14:paraId="633FB3BE" w14:textId="16AE19E4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De novo</w:t>
            </w:r>
          </w:p>
        </w:tc>
        <w:tc>
          <w:tcPr>
            <w:tcW w:w="1701" w:type="dxa"/>
          </w:tcPr>
          <w:p w14:paraId="1DDF6F38" w14:textId="3023F687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De novo</w:t>
            </w:r>
          </w:p>
        </w:tc>
        <w:tc>
          <w:tcPr>
            <w:tcW w:w="1276" w:type="dxa"/>
          </w:tcPr>
          <w:p w14:paraId="1FBA801A" w14:textId="6EB56372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De novo</w:t>
            </w:r>
          </w:p>
        </w:tc>
        <w:tc>
          <w:tcPr>
            <w:tcW w:w="1276" w:type="dxa"/>
          </w:tcPr>
          <w:p w14:paraId="7A4D0D05" w14:textId="266A3E97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De novo</w:t>
            </w:r>
          </w:p>
        </w:tc>
      </w:tr>
      <w:tr w:rsidR="00ED2FA2" w:rsidRPr="000C5609" w14:paraId="4FD2F004" w14:textId="78F97C3D" w:rsidTr="00ED2F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3E1D688C" w14:textId="77777777" w:rsidR="00ED2FA2" w:rsidRPr="000C5609" w:rsidRDefault="00ED2FA2" w:rsidP="00ED2FA2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Reported height</w:t>
            </w:r>
          </w:p>
        </w:tc>
        <w:tc>
          <w:tcPr>
            <w:tcW w:w="1701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02DAEEB6" w14:textId="3FB4F46A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24045B4A" w14:textId="1C1164D8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562EEEF0" w14:textId="6256803E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pacing w:val="17"/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619161D9" w14:textId="2B82B932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pacing w:val="17"/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16202114" w14:textId="54EFEC8A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17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/</w:t>
            </w:r>
          </w:p>
        </w:tc>
      </w:tr>
      <w:tr w:rsidR="00ED2FA2" w:rsidRPr="000C5609" w14:paraId="74580E0C" w14:textId="69A1CBEA" w:rsidTr="00ED2F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A4EB6FF" w14:textId="77777777" w:rsidR="00ED2FA2" w:rsidRPr="000C5609" w:rsidRDefault="00ED2FA2" w:rsidP="00ED2FA2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Cranial MRI</w:t>
            </w:r>
          </w:p>
        </w:tc>
        <w:tc>
          <w:tcPr>
            <w:tcW w:w="1701" w:type="dxa"/>
          </w:tcPr>
          <w:p w14:paraId="0A06913B" w14:textId="51077181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701" w:type="dxa"/>
          </w:tcPr>
          <w:p w14:paraId="38FE3F54" w14:textId="259A4080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701" w:type="dxa"/>
          </w:tcPr>
          <w:p w14:paraId="0CD04A84" w14:textId="29A931CA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pacing w:val="17"/>
                <w:sz w:val="18"/>
                <w:szCs w:val="18"/>
              </w:rPr>
              <w:t>Not tested</w:t>
            </w:r>
          </w:p>
        </w:tc>
        <w:tc>
          <w:tcPr>
            <w:tcW w:w="1276" w:type="dxa"/>
          </w:tcPr>
          <w:p w14:paraId="2DC76AFE" w14:textId="5AE7CA34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pacing w:val="17"/>
                <w:sz w:val="18"/>
                <w:szCs w:val="18"/>
              </w:rPr>
              <w:t>Not tested</w:t>
            </w:r>
          </w:p>
        </w:tc>
        <w:tc>
          <w:tcPr>
            <w:tcW w:w="1276" w:type="dxa"/>
          </w:tcPr>
          <w:p w14:paraId="7F18AD11" w14:textId="13524121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17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</w:tr>
      <w:tr w:rsidR="00ED2FA2" w:rsidRPr="000C5609" w14:paraId="0B08D668" w14:textId="70B455F1" w:rsidTr="00ED2F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711FD1B3" w14:textId="77777777" w:rsidR="00ED2FA2" w:rsidRPr="000C5609" w:rsidRDefault="00ED2FA2" w:rsidP="00ED2FA2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Developmental delay</w:t>
            </w:r>
          </w:p>
        </w:tc>
        <w:tc>
          <w:tcPr>
            <w:tcW w:w="1701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4A31FC73" w14:textId="09451319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Speech/ motor</w:t>
            </w:r>
          </w:p>
        </w:tc>
        <w:tc>
          <w:tcPr>
            <w:tcW w:w="1701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7AAEB372" w14:textId="39FA5044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Speech/ motor</w:t>
            </w:r>
          </w:p>
        </w:tc>
        <w:tc>
          <w:tcPr>
            <w:tcW w:w="1701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1B271D4B" w14:textId="52E624A8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Speech</w:t>
            </w:r>
          </w:p>
        </w:tc>
        <w:tc>
          <w:tcPr>
            <w:tcW w:w="1276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469B89E8" w14:textId="621926B5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IEP</w:t>
            </w:r>
          </w:p>
        </w:tc>
        <w:tc>
          <w:tcPr>
            <w:tcW w:w="1276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55993E0B" w14:textId="77777777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Early intervention</w:t>
            </w:r>
          </w:p>
          <w:p w14:paraId="5151E6A0" w14:textId="72EE0888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 xml:space="preserve"> </w:t>
            </w:r>
          </w:p>
        </w:tc>
      </w:tr>
      <w:tr w:rsidR="00ED2FA2" w:rsidRPr="000C5609" w14:paraId="04150DB3" w14:textId="4E096D81" w:rsidTr="00ED2F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D160F32" w14:textId="77777777" w:rsidR="00ED2FA2" w:rsidRPr="000C5609" w:rsidRDefault="00ED2FA2" w:rsidP="00ED2FA2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Intellectual disability</w:t>
            </w:r>
          </w:p>
        </w:tc>
        <w:tc>
          <w:tcPr>
            <w:tcW w:w="1701" w:type="dxa"/>
          </w:tcPr>
          <w:p w14:paraId="08350C84" w14:textId="79EEDA3F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701" w:type="dxa"/>
          </w:tcPr>
          <w:p w14:paraId="762DD002" w14:textId="5B37A3B0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701" w:type="dxa"/>
          </w:tcPr>
          <w:p w14:paraId="5691D56F" w14:textId="008F7A12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276" w:type="dxa"/>
          </w:tcPr>
          <w:p w14:paraId="33B5F524" w14:textId="1B4AC3EE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pacing w:val="17"/>
                <w:sz w:val="18"/>
                <w:szCs w:val="18"/>
              </w:rPr>
              <w:t>﹣</w:t>
            </w:r>
          </w:p>
        </w:tc>
        <w:tc>
          <w:tcPr>
            <w:tcW w:w="1276" w:type="dxa"/>
          </w:tcPr>
          <w:p w14:paraId="5ABABE7C" w14:textId="30CA2FC2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17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</w:tr>
      <w:tr w:rsidR="00ED2FA2" w:rsidRPr="000C5609" w14:paraId="2529F693" w14:textId="492A85F8" w:rsidTr="00ED2F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36BB517D" w14:textId="77777777" w:rsidR="00ED2FA2" w:rsidRPr="000C5609" w:rsidRDefault="00ED2FA2" w:rsidP="00ED2FA2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 xml:space="preserve">ASD </w:t>
            </w:r>
          </w:p>
        </w:tc>
        <w:tc>
          <w:tcPr>
            <w:tcW w:w="1701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604191DC" w14:textId="1E4B4E91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701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4E859E4E" w14:textId="4A11CC22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701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7716FA10" w14:textId="27D10012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276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47842EF3" w14:textId="17FC67E4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276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7F625CA6" w14:textId="5797041C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</w:tr>
      <w:tr w:rsidR="00ED2FA2" w:rsidRPr="000C5609" w14:paraId="479BA0C3" w14:textId="7B89392C" w:rsidTr="00ED2F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5E534FA" w14:textId="77777777" w:rsidR="00ED2FA2" w:rsidRPr="000C5609" w:rsidRDefault="00ED2FA2" w:rsidP="00ED2FA2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proofErr w:type="spellStart"/>
            <w:r w:rsidRPr="000C5609">
              <w:rPr>
                <w:rFonts w:eastAsiaTheme="minorEastAsia" w:cs="Times New Roman"/>
                <w:sz w:val="18"/>
                <w:szCs w:val="24"/>
              </w:rPr>
              <w:t>Hypotonia</w:t>
            </w:r>
            <w:proofErr w:type="spellEnd"/>
          </w:p>
        </w:tc>
        <w:tc>
          <w:tcPr>
            <w:tcW w:w="1701" w:type="dxa"/>
          </w:tcPr>
          <w:p w14:paraId="59B92EFC" w14:textId="492A55E4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701" w:type="dxa"/>
          </w:tcPr>
          <w:p w14:paraId="304C5EED" w14:textId="782DF147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701" w:type="dxa"/>
          </w:tcPr>
          <w:p w14:paraId="7CE27AB8" w14:textId="158E2EC0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276" w:type="dxa"/>
          </w:tcPr>
          <w:p w14:paraId="178ACFC5" w14:textId="0AA43C44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276" w:type="dxa"/>
          </w:tcPr>
          <w:p w14:paraId="5A634A57" w14:textId="57858FD2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</w:tr>
      <w:tr w:rsidR="00ED2FA2" w:rsidRPr="000C5609" w14:paraId="002498D2" w14:textId="2E27C11A" w:rsidTr="00ED2F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38733B39" w14:textId="77777777" w:rsidR="00ED2FA2" w:rsidRPr="000C5609" w:rsidRDefault="00ED2FA2" w:rsidP="00ED2FA2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Metopic ridging /</w:t>
            </w:r>
            <w:proofErr w:type="spellStart"/>
            <w:r w:rsidRPr="000C5609">
              <w:rPr>
                <w:rFonts w:eastAsiaTheme="minorEastAsia" w:cs="Times New Roman"/>
                <w:sz w:val="18"/>
                <w:szCs w:val="24"/>
              </w:rPr>
              <w:t>cranio</w:t>
            </w:r>
            <w:proofErr w:type="spellEnd"/>
            <w:r w:rsidRPr="000C5609">
              <w:rPr>
                <w:rFonts w:eastAsiaTheme="minorEastAsia" w:cs="Times New Roman"/>
                <w:sz w:val="18"/>
                <w:szCs w:val="24"/>
              </w:rPr>
              <w:t xml:space="preserve"> synostosis</w:t>
            </w:r>
          </w:p>
        </w:tc>
        <w:tc>
          <w:tcPr>
            <w:tcW w:w="1701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26D5A638" w14:textId="59A8BF3D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701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6D568523" w14:textId="39BD6C64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701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2B3E84E7" w14:textId="32F3FB04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276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187D6F0E" w14:textId="54F19541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276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4627BF96" w14:textId="39EB497A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</w:tr>
      <w:tr w:rsidR="00ED2FA2" w:rsidRPr="000C5609" w14:paraId="238E4264" w14:textId="7DEDBFB8" w:rsidTr="00ED2F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707736D" w14:textId="77777777" w:rsidR="00ED2FA2" w:rsidRPr="000C5609" w:rsidRDefault="00ED2FA2" w:rsidP="00ED2FA2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Ptosis</w:t>
            </w:r>
          </w:p>
        </w:tc>
        <w:tc>
          <w:tcPr>
            <w:tcW w:w="1701" w:type="dxa"/>
          </w:tcPr>
          <w:p w14:paraId="4CB49562" w14:textId="52F7BF6B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701" w:type="dxa"/>
          </w:tcPr>
          <w:p w14:paraId="46D3AF50" w14:textId="05775FCA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701" w:type="dxa"/>
          </w:tcPr>
          <w:p w14:paraId="41F95A51" w14:textId="4FA27BC8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276" w:type="dxa"/>
          </w:tcPr>
          <w:p w14:paraId="160AAF7E" w14:textId="277398BA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276" w:type="dxa"/>
          </w:tcPr>
          <w:p w14:paraId="24E0FB11" w14:textId="126E8D2A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</w:tr>
      <w:tr w:rsidR="00ED2FA2" w:rsidRPr="000C5609" w14:paraId="01EBB17A" w14:textId="660C9384" w:rsidTr="00ED2F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2395ABC1" w14:textId="77777777" w:rsidR="00ED2FA2" w:rsidRPr="000C5609" w:rsidRDefault="00ED2FA2" w:rsidP="00ED2FA2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Down slanting palpebral fissures</w:t>
            </w:r>
          </w:p>
        </w:tc>
        <w:tc>
          <w:tcPr>
            <w:tcW w:w="1701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6A2C9AEF" w14:textId="18B6CEB8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701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4C40B889" w14:textId="382536B2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701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69F44751" w14:textId="06B019F1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276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5B60EFAD" w14:textId="2CDFECC6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276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0B840EB7" w14:textId="362A2E72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</w:tr>
      <w:tr w:rsidR="00ED2FA2" w:rsidRPr="000C5609" w14:paraId="52224F0E" w14:textId="64353B33" w:rsidTr="00ED2F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A043C48" w14:textId="77777777" w:rsidR="00ED2FA2" w:rsidRPr="000C5609" w:rsidRDefault="00ED2FA2" w:rsidP="00ED2FA2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Arched eyebrows</w:t>
            </w:r>
          </w:p>
        </w:tc>
        <w:tc>
          <w:tcPr>
            <w:tcW w:w="1701" w:type="dxa"/>
          </w:tcPr>
          <w:p w14:paraId="5C1590C0" w14:textId="258B2094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701" w:type="dxa"/>
          </w:tcPr>
          <w:p w14:paraId="425F0F95" w14:textId="656D8D87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701" w:type="dxa"/>
          </w:tcPr>
          <w:p w14:paraId="53E5AE4E" w14:textId="36DB63FD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276" w:type="dxa"/>
          </w:tcPr>
          <w:p w14:paraId="2D5CC4BF" w14:textId="1997A2A0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276" w:type="dxa"/>
          </w:tcPr>
          <w:p w14:paraId="692D009F" w14:textId="0B448902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</w:tr>
      <w:tr w:rsidR="00ED2FA2" w:rsidRPr="000C5609" w14:paraId="229CFC49" w14:textId="7E7DBF94" w:rsidTr="00ED2F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093FB2BE" w14:textId="77777777" w:rsidR="00ED2FA2" w:rsidRPr="000C5609" w:rsidRDefault="00ED2FA2" w:rsidP="00ED2FA2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proofErr w:type="spellStart"/>
            <w:r w:rsidRPr="000C5609">
              <w:rPr>
                <w:rFonts w:eastAsiaTheme="minorEastAsia" w:cs="Times New Roman"/>
                <w:sz w:val="18"/>
                <w:szCs w:val="24"/>
              </w:rPr>
              <w:t>Epicanthal</w:t>
            </w:r>
            <w:proofErr w:type="spellEnd"/>
            <w:r w:rsidRPr="000C5609">
              <w:rPr>
                <w:rFonts w:eastAsiaTheme="minorEastAsia" w:cs="Times New Roman"/>
                <w:sz w:val="18"/>
                <w:szCs w:val="24"/>
              </w:rPr>
              <w:t xml:space="preserve"> folds</w:t>
            </w:r>
          </w:p>
        </w:tc>
        <w:tc>
          <w:tcPr>
            <w:tcW w:w="1701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76E2E489" w14:textId="69469310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701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796640D8" w14:textId="5384BCD4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701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62D2A005" w14:textId="264D0010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276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4551BBE7" w14:textId="730820A1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276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392B9F94" w14:textId="5F48D10A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</w:tr>
      <w:tr w:rsidR="00ED2FA2" w:rsidRPr="000C5609" w14:paraId="4877A6B2" w14:textId="5995D2B2" w:rsidTr="00ED2F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B874E6A" w14:textId="77777777" w:rsidR="00ED2FA2" w:rsidRPr="000C5609" w:rsidRDefault="00ED2FA2" w:rsidP="00ED2FA2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Short up turned nose with bulbous tip</w:t>
            </w:r>
          </w:p>
        </w:tc>
        <w:tc>
          <w:tcPr>
            <w:tcW w:w="1701" w:type="dxa"/>
          </w:tcPr>
          <w:p w14:paraId="51A8C280" w14:textId="19D8B0E2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701" w:type="dxa"/>
          </w:tcPr>
          <w:p w14:paraId="523A820A" w14:textId="29069343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701" w:type="dxa"/>
          </w:tcPr>
          <w:p w14:paraId="299B95CC" w14:textId="7C4C3DEA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276" w:type="dxa"/>
          </w:tcPr>
          <w:p w14:paraId="50CE769E" w14:textId="13F02C47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276" w:type="dxa"/>
          </w:tcPr>
          <w:p w14:paraId="63C0E003" w14:textId="07885922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</w:tr>
      <w:tr w:rsidR="00ED2FA2" w:rsidRPr="000C5609" w14:paraId="786B7533" w14:textId="795EBBC3" w:rsidTr="00ED2F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3142C418" w14:textId="77777777" w:rsidR="00ED2FA2" w:rsidRPr="000C5609" w:rsidRDefault="00ED2FA2" w:rsidP="00ED2FA2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Exaggerated cupid bow/ wide philtrum</w:t>
            </w:r>
          </w:p>
        </w:tc>
        <w:tc>
          <w:tcPr>
            <w:tcW w:w="1701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50665B40" w14:textId="7FDF536A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701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01C777ED" w14:textId="35900F7B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701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5C50721F" w14:textId="72AEB2D4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276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153703DB" w14:textId="330F645B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276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42561E87" w14:textId="14D0216E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</w:tr>
      <w:tr w:rsidR="00ED2FA2" w:rsidRPr="000C5609" w14:paraId="7B7C13C0" w14:textId="7CDDF017" w:rsidTr="00ED2F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D7C2FEB" w14:textId="77777777" w:rsidR="00ED2FA2" w:rsidRPr="000C5609" w:rsidRDefault="00ED2FA2" w:rsidP="00ED2FA2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Feeding issues</w:t>
            </w:r>
          </w:p>
        </w:tc>
        <w:tc>
          <w:tcPr>
            <w:tcW w:w="1701" w:type="dxa"/>
          </w:tcPr>
          <w:p w14:paraId="4013E78D" w14:textId="7089BBEA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701" w:type="dxa"/>
          </w:tcPr>
          <w:p w14:paraId="56A6EE01" w14:textId="6EFAFD6F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701" w:type="dxa"/>
          </w:tcPr>
          <w:p w14:paraId="5D0577C6" w14:textId="2DD98E3A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276" w:type="dxa"/>
          </w:tcPr>
          <w:p w14:paraId="35D0D7D9" w14:textId="0E320723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276" w:type="dxa"/>
          </w:tcPr>
          <w:p w14:paraId="69509465" w14:textId="0F9F35A8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</w:tr>
      <w:tr w:rsidR="00ED2FA2" w:rsidRPr="000C5609" w14:paraId="70DA9FA3" w14:textId="5359D236" w:rsidTr="00ED2F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620E99C5" w14:textId="77777777" w:rsidR="00ED2FA2" w:rsidRPr="000C5609" w:rsidRDefault="00ED2FA2" w:rsidP="00ED2FA2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Congenital heart disease</w:t>
            </w:r>
          </w:p>
        </w:tc>
        <w:tc>
          <w:tcPr>
            <w:tcW w:w="1701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0DBFBEE1" w14:textId="304888CE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pacing w:val="17"/>
                <w:sz w:val="18"/>
                <w:szCs w:val="18"/>
              </w:rPr>
              <w:t>﹣</w:t>
            </w:r>
          </w:p>
        </w:tc>
        <w:tc>
          <w:tcPr>
            <w:tcW w:w="1701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100A65E7" w14:textId="69B51E6D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VSD/bicuspid aortic valve</w:t>
            </w:r>
          </w:p>
        </w:tc>
        <w:tc>
          <w:tcPr>
            <w:tcW w:w="1701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79F4102D" w14:textId="645D2266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pacing w:val="17"/>
                <w:sz w:val="18"/>
                <w:szCs w:val="18"/>
              </w:rPr>
              <w:t>﹣</w:t>
            </w:r>
          </w:p>
        </w:tc>
        <w:tc>
          <w:tcPr>
            <w:tcW w:w="1276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231D9692" w14:textId="63FD84FC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pacing w:val="17"/>
                <w:sz w:val="18"/>
                <w:szCs w:val="18"/>
              </w:rPr>
              <w:t>﹣</w:t>
            </w:r>
          </w:p>
        </w:tc>
        <w:tc>
          <w:tcPr>
            <w:tcW w:w="1276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37E2548F" w14:textId="69DA2673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17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pacing w:val="17"/>
                <w:sz w:val="18"/>
                <w:szCs w:val="24"/>
              </w:rPr>
              <w:t>VSD</w:t>
            </w:r>
          </w:p>
        </w:tc>
      </w:tr>
      <w:tr w:rsidR="00ED2FA2" w:rsidRPr="000C5609" w14:paraId="7F52641C" w14:textId="00D2BDDB" w:rsidTr="00ED2F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E2B3238" w14:textId="77777777" w:rsidR="00ED2FA2" w:rsidRPr="000C5609" w:rsidRDefault="00ED2FA2" w:rsidP="00ED2FA2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Limb anomalies</w:t>
            </w:r>
          </w:p>
        </w:tc>
        <w:tc>
          <w:tcPr>
            <w:tcW w:w="1701" w:type="dxa"/>
          </w:tcPr>
          <w:p w14:paraId="6DEE949F" w14:textId="77777777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4C885D4" w14:textId="77777777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BC30FC6" w14:textId="77777777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540FF37" w14:textId="0FE3A0E6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pacing w:val="17"/>
                <w:sz w:val="18"/>
                <w:szCs w:val="18"/>
              </w:rPr>
              <w:t>﹣</w:t>
            </w:r>
          </w:p>
        </w:tc>
        <w:tc>
          <w:tcPr>
            <w:tcW w:w="1276" w:type="dxa"/>
          </w:tcPr>
          <w:p w14:paraId="2FCA2E1C" w14:textId="7102015C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17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Prominent creases on hands and feet</w:t>
            </w:r>
          </w:p>
        </w:tc>
      </w:tr>
      <w:tr w:rsidR="00ED2FA2" w:rsidRPr="000C5609" w14:paraId="6E11E254" w14:textId="7A57C0CF" w:rsidTr="00ED2F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16D77931" w14:textId="77777777" w:rsidR="00ED2FA2" w:rsidRPr="000C5609" w:rsidRDefault="00ED2FA2" w:rsidP="00ED2FA2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 xml:space="preserve">Ears </w:t>
            </w:r>
          </w:p>
        </w:tc>
        <w:tc>
          <w:tcPr>
            <w:tcW w:w="1701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7D23E325" w14:textId="77777777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64CDF0F5" w14:textId="77777777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4BA1E435" w14:textId="77777777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1CBCB31A" w14:textId="2AA059DE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Hearing loss</w:t>
            </w:r>
          </w:p>
        </w:tc>
        <w:tc>
          <w:tcPr>
            <w:tcW w:w="1276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138CCC56" w14:textId="74FB22BA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Horizontal crus helix</w:t>
            </w:r>
          </w:p>
        </w:tc>
      </w:tr>
      <w:tr w:rsidR="00ED2FA2" w:rsidRPr="000C5609" w14:paraId="4C52CEE8" w14:textId="1B87B62B" w:rsidTr="00ED2F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F24B3B7" w14:textId="77777777" w:rsidR="00ED2FA2" w:rsidRPr="000C5609" w:rsidRDefault="00ED2FA2" w:rsidP="00ED2FA2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 xml:space="preserve">Other </w:t>
            </w:r>
          </w:p>
        </w:tc>
        <w:tc>
          <w:tcPr>
            <w:tcW w:w="1701" w:type="dxa"/>
          </w:tcPr>
          <w:p w14:paraId="55BA9F86" w14:textId="77777777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386BD34" w14:textId="77777777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31578D1" w14:textId="77777777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9C8A665" w14:textId="64A469F8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Father had ptosis surgery</w:t>
            </w:r>
          </w:p>
        </w:tc>
        <w:tc>
          <w:tcPr>
            <w:tcW w:w="1276" w:type="dxa"/>
          </w:tcPr>
          <w:p w14:paraId="40644891" w14:textId="61702098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</w:tr>
    </w:tbl>
    <w:p w14:paraId="1FD87373" w14:textId="18FA763C" w:rsidR="005F7AEB" w:rsidRPr="000C5609" w:rsidRDefault="005F7AEB" w:rsidP="005F7AEB">
      <w:pPr>
        <w:spacing w:after="0"/>
        <w:rPr>
          <w:rFonts w:cs="Times New Roman"/>
          <w:b/>
          <w:szCs w:val="24"/>
        </w:rPr>
      </w:pPr>
    </w:p>
    <w:p w14:paraId="5B969E7B" w14:textId="7AF8B038" w:rsidR="00ED2FA2" w:rsidRPr="000C5609" w:rsidRDefault="00ED2FA2" w:rsidP="005F7AEB">
      <w:pPr>
        <w:spacing w:after="0"/>
        <w:rPr>
          <w:rFonts w:cs="Times New Roman"/>
          <w:b/>
          <w:szCs w:val="24"/>
        </w:rPr>
      </w:pPr>
    </w:p>
    <w:p w14:paraId="318D4CD4" w14:textId="2FADA266" w:rsidR="00ED2FA2" w:rsidRPr="000C5609" w:rsidRDefault="00ED2FA2" w:rsidP="005F7AEB">
      <w:pPr>
        <w:spacing w:after="0"/>
        <w:rPr>
          <w:rFonts w:cs="Times New Roman"/>
          <w:b/>
          <w:szCs w:val="24"/>
        </w:rPr>
      </w:pPr>
    </w:p>
    <w:p w14:paraId="71BF65F4" w14:textId="4CCA7226" w:rsidR="00ED2FA2" w:rsidRPr="000C5609" w:rsidRDefault="00ED2FA2" w:rsidP="005F7AEB">
      <w:pPr>
        <w:spacing w:after="0"/>
        <w:rPr>
          <w:rFonts w:cs="Times New Roman"/>
          <w:b/>
          <w:szCs w:val="24"/>
        </w:rPr>
      </w:pPr>
    </w:p>
    <w:tbl>
      <w:tblPr>
        <w:tblStyle w:val="-4"/>
        <w:tblW w:w="9696" w:type="dxa"/>
        <w:tblBorders>
          <w:left w:val="single" w:sz="4" w:space="0" w:color="auto"/>
          <w:right w:val="single" w:sz="4" w:space="0" w:color="auto"/>
          <w:insideH w:val="single" w:sz="8" w:space="0" w:color="8064A2" w:themeColor="accent4"/>
        </w:tblBorders>
        <w:tblLook w:val="04A0" w:firstRow="1" w:lastRow="0" w:firstColumn="1" w:lastColumn="0" w:noHBand="0" w:noVBand="1"/>
      </w:tblPr>
      <w:tblGrid>
        <w:gridCol w:w="1890"/>
        <w:gridCol w:w="1623"/>
        <w:gridCol w:w="1651"/>
        <w:gridCol w:w="1260"/>
        <w:gridCol w:w="1621"/>
        <w:gridCol w:w="1651"/>
      </w:tblGrid>
      <w:tr w:rsidR="00ED2FA2" w:rsidRPr="000C5609" w14:paraId="5E22462E" w14:textId="7FB5B4E7" w:rsidTr="00ED2F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4DD1BC19" w14:textId="77777777" w:rsidR="00ED2FA2" w:rsidRPr="000C5609" w:rsidRDefault="00ED2FA2" w:rsidP="00ED2FA2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lastRenderedPageBreak/>
              <w:t>Patients</w:t>
            </w:r>
          </w:p>
        </w:tc>
        <w:tc>
          <w:tcPr>
            <w:tcW w:w="1636" w:type="dxa"/>
          </w:tcPr>
          <w:p w14:paraId="6992A0D7" w14:textId="0C11B404" w:rsidR="00ED2FA2" w:rsidRPr="000C5609" w:rsidRDefault="00ED2FA2" w:rsidP="00ED2FA2">
            <w:pPr>
              <w:spacing w:after="0" w:line="22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18</w:t>
            </w:r>
            <w:r w:rsidRPr="000C5609">
              <w:rPr>
                <w:rFonts w:eastAsiaTheme="minorEastAsia" w:cs="Times New Roman"/>
                <w:sz w:val="18"/>
                <w:szCs w:val="24"/>
                <w:vertAlign w:val="superscript"/>
              </w:rPr>
              <w:t>d</w:t>
            </w:r>
          </w:p>
        </w:tc>
        <w:tc>
          <w:tcPr>
            <w:tcW w:w="1651" w:type="dxa"/>
          </w:tcPr>
          <w:p w14:paraId="393149B3" w14:textId="1E33BD12" w:rsidR="00ED2FA2" w:rsidRPr="000C5609" w:rsidRDefault="00ED2FA2" w:rsidP="00ED2FA2">
            <w:pPr>
              <w:spacing w:after="0" w:line="22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19</w:t>
            </w:r>
            <w:r w:rsidRPr="000C5609">
              <w:rPr>
                <w:rFonts w:eastAsiaTheme="minorEastAsia" w:cs="Times New Roman"/>
                <w:sz w:val="18"/>
                <w:szCs w:val="24"/>
                <w:vertAlign w:val="superscript"/>
              </w:rPr>
              <w:t xml:space="preserve"> d</w:t>
            </w:r>
          </w:p>
        </w:tc>
        <w:tc>
          <w:tcPr>
            <w:tcW w:w="1262" w:type="dxa"/>
          </w:tcPr>
          <w:p w14:paraId="492E8027" w14:textId="1342A83D" w:rsidR="00ED2FA2" w:rsidRPr="000C5609" w:rsidRDefault="00ED2FA2" w:rsidP="00ED2FA2">
            <w:pPr>
              <w:spacing w:after="0" w:line="22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20</w:t>
            </w:r>
            <w:r w:rsidRPr="000C5609">
              <w:rPr>
                <w:rFonts w:eastAsiaTheme="minorEastAsia" w:cs="Times New Roman"/>
                <w:sz w:val="18"/>
                <w:szCs w:val="24"/>
                <w:vertAlign w:val="superscript"/>
              </w:rPr>
              <w:t xml:space="preserve"> d</w:t>
            </w:r>
          </w:p>
        </w:tc>
        <w:tc>
          <w:tcPr>
            <w:tcW w:w="1621" w:type="dxa"/>
          </w:tcPr>
          <w:p w14:paraId="17F72C2A" w14:textId="7F3CEF71" w:rsidR="00ED2FA2" w:rsidRPr="000C5609" w:rsidRDefault="00ED2FA2" w:rsidP="00ED2FA2">
            <w:pPr>
              <w:spacing w:after="0" w:line="22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21</w:t>
            </w:r>
            <w:r w:rsidRPr="000C5609">
              <w:rPr>
                <w:rFonts w:eastAsiaTheme="minorEastAsia" w:cs="Times New Roman"/>
                <w:sz w:val="18"/>
                <w:szCs w:val="24"/>
                <w:vertAlign w:val="superscript"/>
              </w:rPr>
              <w:t xml:space="preserve"> d</w:t>
            </w:r>
          </w:p>
        </w:tc>
        <w:tc>
          <w:tcPr>
            <w:tcW w:w="1621" w:type="dxa"/>
          </w:tcPr>
          <w:p w14:paraId="78EA0E1B" w14:textId="5F2D6681" w:rsidR="00ED2FA2" w:rsidRPr="000C5609" w:rsidRDefault="00ED2FA2" w:rsidP="00ED2FA2">
            <w:pPr>
              <w:spacing w:after="0" w:line="22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22</w:t>
            </w:r>
            <w:r w:rsidRPr="000C5609">
              <w:rPr>
                <w:rFonts w:eastAsiaTheme="minorEastAsia" w:cs="Times New Roman"/>
                <w:sz w:val="18"/>
                <w:szCs w:val="24"/>
                <w:vertAlign w:val="superscript"/>
              </w:rPr>
              <w:t xml:space="preserve"> d</w:t>
            </w:r>
          </w:p>
        </w:tc>
      </w:tr>
      <w:tr w:rsidR="00ED2FA2" w:rsidRPr="000C5609" w14:paraId="227073D5" w14:textId="462C1C51" w:rsidTr="00ED2F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63EB2D13" w14:textId="77777777" w:rsidR="00ED2FA2" w:rsidRPr="000C5609" w:rsidRDefault="00ED2FA2" w:rsidP="00ED2FA2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pacing w:val="19"/>
                <w:sz w:val="18"/>
                <w:szCs w:val="24"/>
              </w:rPr>
              <w:t>Sex</w:t>
            </w:r>
          </w:p>
        </w:tc>
        <w:tc>
          <w:tcPr>
            <w:tcW w:w="1636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1A138D39" w14:textId="41E9172F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19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Male</w:t>
            </w:r>
          </w:p>
        </w:tc>
        <w:tc>
          <w:tcPr>
            <w:tcW w:w="1651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7B1D959A" w14:textId="262B3008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19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Male</w:t>
            </w:r>
          </w:p>
        </w:tc>
        <w:tc>
          <w:tcPr>
            <w:tcW w:w="1262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66E006F8" w14:textId="5FBAC699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Male</w:t>
            </w:r>
          </w:p>
        </w:tc>
        <w:tc>
          <w:tcPr>
            <w:tcW w:w="1621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3B7855D3" w14:textId="1B61C1DD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Male</w:t>
            </w:r>
          </w:p>
        </w:tc>
        <w:tc>
          <w:tcPr>
            <w:tcW w:w="1621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254728AB" w14:textId="6BC23C53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Female</w:t>
            </w:r>
          </w:p>
        </w:tc>
      </w:tr>
      <w:tr w:rsidR="00ED2FA2" w:rsidRPr="000C5609" w14:paraId="2A3E30E6" w14:textId="35EFE869" w:rsidTr="00ED2F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4F187CDB" w14:textId="77777777" w:rsidR="00ED2FA2" w:rsidRPr="000C5609" w:rsidRDefault="00ED2FA2" w:rsidP="00ED2FA2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Age</w:t>
            </w:r>
          </w:p>
        </w:tc>
        <w:tc>
          <w:tcPr>
            <w:tcW w:w="1636" w:type="dxa"/>
          </w:tcPr>
          <w:p w14:paraId="7BB1C362" w14:textId="61DE6118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13 years</w:t>
            </w:r>
          </w:p>
        </w:tc>
        <w:tc>
          <w:tcPr>
            <w:tcW w:w="1651" w:type="dxa"/>
          </w:tcPr>
          <w:p w14:paraId="6DA179D7" w14:textId="2B3FCCC8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2 years</w:t>
            </w:r>
          </w:p>
        </w:tc>
        <w:tc>
          <w:tcPr>
            <w:tcW w:w="1262" w:type="dxa"/>
          </w:tcPr>
          <w:p w14:paraId="084A3D54" w14:textId="1056EC71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15 years</w:t>
            </w:r>
          </w:p>
        </w:tc>
        <w:tc>
          <w:tcPr>
            <w:tcW w:w="1621" w:type="dxa"/>
          </w:tcPr>
          <w:p w14:paraId="231F6967" w14:textId="71B96485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 xml:space="preserve">8 years </w:t>
            </w:r>
          </w:p>
        </w:tc>
        <w:tc>
          <w:tcPr>
            <w:tcW w:w="1621" w:type="dxa"/>
          </w:tcPr>
          <w:p w14:paraId="4FB3D823" w14:textId="159137B6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2 years and 5 months</w:t>
            </w:r>
          </w:p>
        </w:tc>
      </w:tr>
      <w:tr w:rsidR="00ED2FA2" w:rsidRPr="000C5609" w14:paraId="655CCDB8" w14:textId="4177A84E" w:rsidTr="00ED2F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2EE6C3F1" w14:textId="77777777" w:rsidR="00ED2FA2" w:rsidRPr="000C5609" w:rsidRDefault="00ED2FA2" w:rsidP="00ED2FA2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ZNF462 variant</w:t>
            </w:r>
          </w:p>
          <w:p w14:paraId="65F7CCF7" w14:textId="77777777" w:rsidR="00ED2FA2" w:rsidRPr="000C5609" w:rsidRDefault="00ED2FA2" w:rsidP="00ED2FA2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</w:p>
        </w:tc>
        <w:tc>
          <w:tcPr>
            <w:tcW w:w="1636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499FE02F" w14:textId="77777777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 xml:space="preserve">c.6794dup </w:t>
            </w:r>
          </w:p>
          <w:p w14:paraId="3E4FAB59" w14:textId="15684883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p.(Tyr2265*)</w:t>
            </w:r>
          </w:p>
        </w:tc>
        <w:tc>
          <w:tcPr>
            <w:tcW w:w="1651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5CB29078" w14:textId="77777777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 xml:space="preserve">c.882dup </w:t>
            </w:r>
          </w:p>
          <w:p w14:paraId="116D4E33" w14:textId="495D455A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p.(Ser295Glnfs*64)</w:t>
            </w:r>
          </w:p>
        </w:tc>
        <w:tc>
          <w:tcPr>
            <w:tcW w:w="1262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7052285E" w14:textId="77777777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 xml:space="preserve">c.4165C &gt; T </w:t>
            </w:r>
          </w:p>
          <w:p w14:paraId="3FB86A4D" w14:textId="1AE38747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p.(Gln1389*)</w:t>
            </w:r>
          </w:p>
        </w:tc>
        <w:tc>
          <w:tcPr>
            <w:tcW w:w="1621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25C95C47" w14:textId="77777777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c.1234_1235insAA</w:t>
            </w:r>
          </w:p>
          <w:p w14:paraId="20D2D09C" w14:textId="38E5CD16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p.(Ser412*)</w:t>
            </w:r>
          </w:p>
        </w:tc>
        <w:tc>
          <w:tcPr>
            <w:tcW w:w="1621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7F1308D2" w14:textId="77777777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c.6214_6215del</w:t>
            </w:r>
          </w:p>
          <w:p w14:paraId="2680A043" w14:textId="03D22541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p.(His2072Tyrfs*8)</w:t>
            </w:r>
          </w:p>
        </w:tc>
      </w:tr>
      <w:tr w:rsidR="00ED2FA2" w:rsidRPr="000C5609" w14:paraId="183926F2" w14:textId="2F9101B5" w:rsidTr="00ED2F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344CF9C4" w14:textId="77777777" w:rsidR="00ED2FA2" w:rsidRPr="000C5609" w:rsidRDefault="00ED2FA2" w:rsidP="00ED2FA2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Inheritance</w:t>
            </w:r>
          </w:p>
        </w:tc>
        <w:tc>
          <w:tcPr>
            <w:tcW w:w="1636" w:type="dxa"/>
          </w:tcPr>
          <w:p w14:paraId="0C5BD1D8" w14:textId="1A3A6DE8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De novo</w:t>
            </w:r>
          </w:p>
        </w:tc>
        <w:tc>
          <w:tcPr>
            <w:tcW w:w="1651" w:type="dxa"/>
          </w:tcPr>
          <w:p w14:paraId="398E14D3" w14:textId="4E971973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De novo</w:t>
            </w:r>
          </w:p>
        </w:tc>
        <w:tc>
          <w:tcPr>
            <w:tcW w:w="1262" w:type="dxa"/>
          </w:tcPr>
          <w:p w14:paraId="6D6E7E20" w14:textId="62F98ECB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De novo</w:t>
            </w:r>
          </w:p>
        </w:tc>
        <w:tc>
          <w:tcPr>
            <w:tcW w:w="1621" w:type="dxa"/>
          </w:tcPr>
          <w:p w14:paraId="42E98F48" w14:textId="1AE7FEBB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Unknown</w:t>
            </w:r>
          </w:p>
        </w:tc>
        <w:tc>
          <w:tcPr>
            <w:tcW w:w="1621" w:type="dxa"/>
          </w:tcPr>
          <w:p w14:paraId="68FB4EA6" w14:textId="5DF67EB2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De novo</w:t>
            </w:r>
          </w:p>
        </w:tc>
      </w:tr>
      <w:tr w:rsidR="00ED2FA2" w:rsidRPr="000C5609" w14:paraId="1AEB33AD" w14:textId="0C05249A" w:rsidTr="00ED2F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6397CFBA" w14:textId="77777777" w:rsidR="00ED2FA2" w:rsidRPr="000C5609" w:rsidRDefault="00ED2FA2" w:rsidP="00ED2FA2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Reported height</w:t>
            </w:r>
          </w:p>
        </w:tc>
        <w:tc>
          <w:tcPr>
            <w:tcW w:w="1636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14692AF5" w14:textId="15B82526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pacing w:val="17"/>
                <w:sz w:val="18"/>
                <w:szCs w:val="24"/>
              </w:rPr>
              <w:t>/</w:t>
            </w:r>
          </w:p>
        </w:tc>
        <w:tc>
          <w:tcPr>
            <w:tcW w:w="1651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21A1C189" w14:textId="5475EA83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/</w:t>
            </w:r>
          </w:p>
        </w:tc>
        <w:tc>
          <w:tcPr>
            <w:tcW w:w="1262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1BB65FEB" w14:textId="5123FE82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/</w:t>
            </w:r>
          </w:p>
        </w:tc>
        <w:tc>
          <w:tcPr>
            <w:tcW w:w="1621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3E8A77BD" w14:textId="6CE7B25E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/</w:t>
            </w:r>
          </w:p>
        </w:tc>
        <w:tc>
          <w:tcPr>
            <w:tcW w:w="1621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3C59E9CF" w14:textId="54675951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/</w:t>
            </w:r>
          </w:p>
        </w:tc>
      </w:tr>
      <w:tr w:rsidR="00ED2FA2" w:rsidRPr="000C5609" w14:paraId="25551904" w14:textId="606B7713" w:rsidTr="00ED2F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4C2A3B54" w14:textId="77777777" w:rsidR="00ED2FA2" w:rsidRPr="000C5609" w:rsidRDefault="00ED2FA2" w:rsidP="00ED2FA2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Cranial MRI</w:t>
            </w:r>
          </w:p>
        </w:tc>
        <w:tc>
          <w:tcPr>
            <w:tcW w:w="1636" w:type="dxa"/>
          </w:tcPr>
          <w:p w14:paraId="3C2B03BA" w14:textId="4AB276E9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pacing w:val="17"/>
                <w:sz w:val="18"/>
                <w:szCs w:val="24"/>
              </w:rPr>
              <w:t>Not tested</w:t>
            </w:r>
          </w:p>
        </w:tc>
        <w:tc>
          <w:tcPr>
            <w:tcW w:w="1651" w:type="dxa"/>
          </w:tcPr>
          <w:p w14:paraId="593ABAFB" w14:textId="3B88A1E2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ACC</w:t>
            </w:r>
          </w:p>
        </w:tc>
        <w:tc>
          <w:tcPr>
            <w:tcW w:w="1262" w:type="dxa"/>
          </w:tcPr>
          <w:p w14:paraId="31D39AD2" w14:textId="0FB2A4A1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Not tested</w:t>
            </w:r>
          </w:p>
        </w:tc>
        <w:tc>
          <w:tcPr>
            <w:tcW w:w="1621" w:type="dxa"/>
          </w:tcPr>
          <w:p w14:paraId="1DE7439B" w14:textId="53627E4B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1621" w:type="dxa"/>
          </w:tcPr>
          <w:p w14:paraId="15C3FBAE" w14:textId="1BDA4C6C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Not tested</w:t>
            </w:r>
          </w:p>
        </w:tc>
      </w:tr>
      <w:tr w:rsidR="00ED2FA2" w:rsidRPr="000C5609" w14:paraId="3AFE8B5E" w14:textId="1A9B0BA5" w:rsidTr="00ED2F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4CAD7855" w14:textId="77777777" w:rsidR="00ED2FA2" w:rsidRPr="000C5609" w:rsidRDefault="00ED2FA2" w:rsidP="00ED2FA2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Developmental delay</w:t>
            </w:r>
          </w:p>
        </w:tc>
        <w:tc>
          <w:tcPr>
            <w:tcW w:w="1636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298C6796" w14:textId="03B741C2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Cognitive impairment</w:t>
            </w:r>
          </w:p>
        </w:tc>
        <w:tc>
          <w:tcPr>
            <w:tcW w:w="1651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28625D1C" w14:textId="77777777" w:rsidR="00ED2FA2" w:rsidRPr="000C5609" w:rsidRDefault="00ED2FA2" w:rsidP="00ED2FA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Speech</w:t>
            </w:r>
          </w:p>
          <w:p w14:paraId="0A6EBBAA" w14:textId="77777777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</w:p>
        </w:tc>
        <w:tc>
          <w:tcPr>
            <w:tcW w:w="1262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0493D9DE" w14:textId="77777777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Global</w:t>
            </w:r>
          </w:p>
          <w:p w14:paraId="0367828E" w14:textId="77777777" w:rsidR="00ED2FA2" w:rsidRPr="000C5609" w:rsidRDefault="00ED2FA2" w:rsidP="00ED2FA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</w:p>
        </w:tc>
        <w:tc>
          <w:tcPr>
            <w:tcW w:w="1621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350826D4" w14:textId="3719CC3A" w:rsidR="00ED2FA2" w:rsidRPr="000C5609" w:rsidRDefault="00ED2FA2" w:rsidP="00ED2FA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Speech/ motor /</w:t>
            </w:r>
            <w:r w:rsidRPr="000C5609">
              <w:rPr>
                <w:rFonts w:eastAsiaTheme="minorEastAsia" w:cs="Times New Roman"/>
                <w:spacing w:val="17"/>
                <w:sz w:val="18"/>
                <w:szCs w:val="24"/>
              </w:rPr>
              <w:t>IEP</w:t>
            </w:r>
          </w:p>
        </w:tc>
        <w:tc>
          <w:tcPr>
            <w:tcW w:w="1621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491A6CB7" w14:textId="20B29677" w:rsidR="00ED2FA2" w:rsidRPr="000C5609" w:rsidRDefault="00ED2FA2" w:rsidP="00ED2FA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</w:tr>
      <w:tr w:rsidR="00ED2FA2" w:rsidRPr="000C5609" w14:paraId="7EF47E9C" w14:textId="15C99607" w:rsidTr="00ED2F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523566AB" w14:textId="77777777" w:rsidR="00ED2FA2" w:rsidRPr="000C5609" w:rsidRDefault="00ED2FA2" w:rsidP="00ED2FA2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Intellectual disability</w:t>
            </w:r>
          </w:p>
        </w:tc>
        <w:tc>
          <w:tcPr>
            <w:tcW w:w="1636" w:type="dxa"/>
          </w:tcPr>
          <w:p w14:paraId="17FB42F9" w14:textId="609AC666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1651" w:type="dxa"/>
          </w:tcPr>
          <w:p w14:paraId="1D450654" w14:textId="2CBA1EFB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1262" w:type="dxa"/>
          </w:tcPr>
          <w:p w14:paraId="17206F37" w14:textId="73BC97D9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1621" w:type="dxa"/>
          </w:tcPr>
          <w:p w14:paraId="52573E63" w14:textId="251A4450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1621" w:type="dxa"/>
          </w:tcPr>
          <w:p w14:paraId="718D5372" w14:textId="7E4314CA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</w:tr>
      <w:tr w:rsidR="00ED2FA2" w:rsidRPr="000C5609" w14:paraId="065FECFB" w14:textId="55C73280" w:rsidTr="00ED2F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04AA1DE3" w14:textId="77777777" w:rsidR="00ED2FA2" w:rsidRPr="000C5609" w:rsidRDefault="00ED2FA2" w:rsidP="00ED2FA2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 xml:space="preserve">ASD </w:t>
            </w:r>
          </w:p>
        </w:tc>
        <w:tc>
          <w:tcPr>
            <w:tcW w:w="1636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1F98B448" w14:textId="7B435A8C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  <w:tc>
          <w:tcPr>
            <w:tcW w:w="1651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4049000E" w14:textId="61F5A51E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1262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61E72C97" w14:textId="7BBB7ADD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1621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7CA69975" w14:textId="62656D44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1621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55E93C87" w14:textId="6E81871C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</w:tr>
      <w:tr w:rsidR="00ED2FA2" w:rsidRPr="000C5609" w14:paraId="11A12C9C" w14:textId="6FC3F3B0" w:rsidTr="00ED2F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2913047E" w14:textId="77777777" w:rsidR="00ED2FA2" w:rsidRPr="000C5609" w:rsidRDefault="00ED2FA2" w:rsidP="00ED2FA2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proofErr w:type="spellStart"/>
            <w:r w:rsidRPr="000C5609">
              <w:rPr>
                <w:rFonts w:eastAsiaTheme="minorEastAsia" w:cs="Times New Roman"/>
                <w:sz w:val="18"/>
                <w:szCs w:val="24"/>
              </w:rPr>
              <w:t>Hypotonia</w:t>
            </w:r>
            <w:proofErr w:type="spellEnd"/>
          </w:p>
        </w:tc>
        <w:tc>
          <w:tcPr>
            <w:tcW w:w="1636" w:type="dxa"/>
          </w:tcPr>
          <w:p w14:paraId="032C3EAF" w14:textId="27CC5E45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1651" w:type="dxa"/>
          </w:tcPr>
          <w:p w14:paraId="536D6616" w14:textId="664945E5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1262" w:type="dxa"/>
          </w:tcPr>
          <w:p w14:paraId="0297160E" w14:textId="681DA2A4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  <w:tc>
          <w:tcPr>
            <w:tcW w:w="1621" w:type="dxa"/>
          </w:tcPr>
          <w:p w14:paraId="7935BAE6" w14:textId="53F55EB8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1621" w:type="dxa"/>
          </w:tcPr>
          <w:p w14:paraId="4B688F50" w14:textId="7A293594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</w:tr>
      <w:tr w:rsidR="00ED2FA2" w:rsidRPr="000C5609" w14:paraId="7943EA5D" w14:textId="054ECAF4" w:rsidTr="00ED2F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6F390DAC" w14:textId="77777777" w:rsidR="00ED2FA2" w:rsidRPr="000C5609" w:rsidRDefault="00ED2FA2" w:rsidP="00ED2FA2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Metopic ridging /</w:t>
            </w:r>
            <w:proofErr w:type="spellStart"/>
            <w:r w:rsidRPr="000C5609">
              <w:rPr>
                <w:rFonts w:eastAsiaTheme="minorEastAsia" w:cs="Times New Roman"/>
                <w:sz w:val="18"/>
                <w:szCs w:val="24"/>
              </w:rPr>
              <w:t>cranio</w:t>
            </w:r>
            <w:proofErr w:type="spellEnd"/>
            <w:r w:rsidRPr="000C5609">
              <w:rPr>
                <w:rFonts w:eastAsiaTheme="minorEastAsia" w:cs="Times New Roman"/>
                <w:sz w:val="18"/>
                <w:szCs w:val="24"/>
              </w:rPr>
              <w:t xml:space="preserve"> synostosis</w:t>
            </w:r>
          </w:p>
        </w:tc>
        <w:tc>
          <w:tcPr>
            <w:tcW w:w="1636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36D20300" w14:textId="240B5150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  <w:tc>
          <w:tcPr>
            <w:tcW w:w="1651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31C9E813" w14:textId="613B2BD9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1262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21908BCB" w14:textId="073F9D54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1621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414FAE55" w14:textId="2E8342E2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1621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3ACCB2C8" w14:textId="19F96B13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</w:tr>
      <w:tr w:rsidR="00ED2FA2" w:rsidRPr="000C5609" w14:paraId="6D414062" w14:textId="59F368B7" w:rsidTr="00ED2F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3D82DE6F" w14:textId="77777777" w:rsidR="00ED2FA2" w:rsidRPr="000C5609" w:rsidRDefault="00ED2FA2" w:rsidP="00ED2FA2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Ptosis</w:t>
            </w:r>
          </w:p>
        </w:tc>
        <w:tc>
          <w:tcPr>
            <w:tcW w:w="1636" w:type="dxa"/>
          </w:tcPr>
          <w:p w14:paraId="016BFB7B" w14:textId="360E101B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1651" w:type="dxa"/>
          </w:tcPr>
          <w:p w14:paraId="269B4014" w14:textId="548CA157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  <w:tc>
          <w:tcPr>
            <w:tcW w:w="1262" w:type="dxa"/>
          </w:tcPr>
          <w:p w14:paraId="2BD1CB1F" w14:textId="7CA9A7BF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  <w:tc>
          <w:tcPr>
            <w:tcW w:w="1621" w:type="dxa"/>
          </w:tcPr>
          <w:p w14:paraId="2A6A364F" w14:textId="13954DD0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  <w:tc>
          <w:tcPr>
            <w:tcW w:w="1621" w:type="dxa"/>
          </w:tcPr>
          <w:p w14:paraId="6A0507F3" w14:textId="108D7892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</w:tr>
      <w:tr w:rsidR="00ED2FA2" w:rsidRPr="000C5609" w14:paraId="2D374D11" w14:textId="5E0EDC74" w:rsidTr="00ED2F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7B4FD773" w14:textId="77777777" w:rsidR="00ED2FA2" w:rsidRPr="000C5609" w:rsidRDefault="00ED2FA2" w:rsidP="00ED2FA2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Down slanting palpebral fissures</w:t>
            </w:r>
          </w:p>
        </w:tc>
        <w:tc>
          <w:tcPr>
            <w:tcW w:w="1636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7493477E" w14:textId="32167606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1651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512AA751" w14:textId="22BAA1D8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  <w:tc>
          <w:tcPr>
            <w:tcW w:w="1262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1DE37CA9" w14:textId="61D6EF1D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  <w:tc>
          <w:tcPr>
            <w:tcW w:w="1621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3B322D05" w14:textId="0DA0217A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1621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7B2C2C8C" w14:textId="1E572327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</w:tr>
      <w:tr w:rsidR="00ED2FA2" w:rsidRPr="000C5609" w14:paraId="0E535265" w14:textId="68B5F1F7" w:rsidTr="00ED2F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3D943E59" w14:textId="77777777" w:rsidR="00ED2FA2" w:rsidRPr="000C5609" w:rsidRDefault="00ED2FA2" w:rsidP="00ED2FA2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Arched eyebrows</w:t>
            </w:r>
          </w:p>
        </w:tc>
        <w:tc>
          <w:tcPr>
            <w:tcW w:w="1636" w:type="dxa"/>
          </w:tcPr>
          <w:p w14:paraId="7CCE245A" w14:textId="6CDF90E4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  <w:tc>
          <w:tcPr>
            <w:tcW w:w="1651" w:type="dxa"/>
          </w:tcPr>
          <w:p w14:paraId="0B557A1F" w14:textId="57C66839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1262" w:type="dxa"/>
          </w:tcPr>
          <w:p w14:paraId="0D735CCF" w14:textId="5330F50C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  <w:tc>
          <w:tcPr>
            <w:tcW w:w="1621" w:type="dxa"/>
          </w:tcPr>
          <w:p w14:paraId="1DBC28B9" w14:textId="1835C240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1621" w:type="dxa"/>
          </w:tcPr>
          <w:p w14:paraId="27107B5B" w14:textId="0FEC45CB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</w:tr>
      <w:tr w:rsidR="00ED2FA2" w:rsidRPr="000C5609" w14:paraId="3AD3028C" w14:textId="3E5917BE" w:rsidTr="00ED2F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2D8C9C7F" w14:textId="77777777" w:rsidR="00ED2FA2" w:rsidRPr="000C5609" w:rsidRDefault="00ED2FA2" w:rsidP="00ED2FA2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proofErr w:type="spellStart"/>
            <w:r w:rsidRPr="000C5609">
              <w:rPr>
                <w:rFonts w:eastAsiaTheme="minorEastAsia" w:cs="Times New Roman"/>
                <w:sz w:val="18"/>
                <w:szCs w:val="24"/>
              </w:rPr>
              <w:t>Epicanthal</w:t>
            </w:r>
            <w:proofErr w:type="spellEnd"/>
            <w:r w:rsidRPr="000C5609">
              <w:rPr>
                <w:rFonts w:eastAsiaTheme="minorEastAsia" w:cs="Times New Roman"/>
                <w:sz w:val="18"/>
                <w:szCs w:val="24"/>
              </w:rPr>
              <w:t xml:space="preserve"> folds</w:t>
            </w:r>
          </w:p>
        </w:tc>
        <w:tc>
          <w:tcPr>
            <w:tcW w:w="1636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0DFC4092" w14:textId="71993409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1651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2145EC58" w14:textId="1D6E3B9A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1262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168E67CE" w14:textId="6169D283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1621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703105ED" w14:textId="33BDCD73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pacing w:val="17"/>
                <w:sz w:val="18"/>
                <w:szCs w:val="24"/>
              </w:rPr>
              <w:t>﹣</w:t>
            </w:r>
          </w:p>
        </w:tc>
        <w:tc>
          <w:tcPr>
            <w:tcW w:w="1621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7AF0AB03" w14:textId="763E402E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17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pacing w:val="17"/>
                <w:sz w:val="18"/>
                <w:szCs w:val="24"/>
              </w:rPr>
              <w:t>﹣</w:t>
            </w:r>
          </w:p>
        </w:tc>
      </w:tr>
      <w:tr w:rsidR="00ED2FA2" w:rsidRPr="000C5609" w14:paraId="6A580A32" w14:textId="7DDD8DDE" w:rsidTr="00ED2F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4C15949E" w14:textId="77777777" w:rsidR="00ED2FA2" w:rsidRPr="000C5609" w:rsidRDefault="00ED2FA2" w:rsidP="00ED2FA2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Short up turned nose with bulbous tip</w:t>
            </w:r>
          </w:p>
        </w:tc>
        <w:tc>
          <w:tcPr>
            <w:tcW w:w="1636" w:type="dxa"/>
          </w:tcPr>
          <w:p w14:paraId="218165BF" w14:textId="28F14003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1651" w:type="dxa"/>
          </w:tcPr>
          <w:p w14:paraId="7C2922A8" w14:textId="4A318E5A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1262" w:type="dxa"/>
          </w:tcPr>
          <w:p w14:paraId="2FA11230" w14:textId="137F70CC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1621" w:type="dxa"/>
          </w:tcPr>
          <w:p w14:paraId="5143955A" w14:textId="1B17088B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1621" w:type="dxa"/>
          </w:tcPr>
          <w:p w14:paraId="3798808D" w14:textId="4D3110D5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</w:tr>
      <w:tr w:rsidR="00ED2FA2" w:rsidRPr="000C5609" w14:paraId="3C3D00EA" w14:textId="70886149" w:rsidTr="00ED2F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4E8C1DF8" w14:textId="77777777" w:rsidR="00ED2FA2" w:rsidRPr="000C5609" w:rsidRDefault="00ED2FA2" w:rsidP="00ED2FA2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Exaggerated cupid bow/ wide philtrum</w:t>
            </w:r>
          </w:p>
        </w:tc>
        <w:tc>
          <w:tcPr>
            <w:tcW w:w="1636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57D1BF88" w14:textId="6A2EF5AC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  <w:tc>
          <w:tcPr>
            <w:tcW w:w="1651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24AD9A20" w14:textId="2693C5AA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1262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3A599683" w14:textId="5DAF8C71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  <w:tc>
          <w:tcPr>
            <w:tcW w:w="1621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19EFEE31" w14:textId="32ABC3FC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1621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3B0912F9" w14:textId="6E5F9969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</w:tr>
      <w:tr w:rsidR="00ED2FA2" w:rsidRPr="000C5609" w14:paraId="70263673" w14:textId="6629B232" w:rsidTr="00ED2F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0B58DCB0" w14:textId="77777777" w:rsidR="00ED2FA2" w:rsidRPr="000C5609" w:rsidRDefault="00ED2FA2" w:rsidP="00ED2FA2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Feeding issues</w:t>
            </w:r>
          </w:p>
        </w:tc>
        <w:tc>
          <w:tcPr>
            <w:tcW w:w="1636" w:type="dxa"/>
          </w:tcPr>
          <w:p w14:paraId="6ADA8F5A" w14:textId="0E12E01B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1651" w:type="dxa"/>
          </w:tcPr>
          <w:p w14:paraId="5DBA4FAD" w14:textId="052C1B04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1262" w:type="dxa"/>
          </w:tcPr>
          <w:p w14:paraId="00358EA5" w14:textId="028A7AD5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  <w:tc>
          <w:tcPr>
            <w:tcW w:w="1621" w:type="dxa"/>
          </w:tcPr>
          <w:p w14:paraId="21AE0C56" w14:textId="15970084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  <w:tc>
          <w:tcPr>
            <w:tcW w:w="1621" w:type="dxa"/>
          </w:tcPr>
          <w:p w14:paraId="68A61CE6" w14:textId="648D4FC5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</w:tr>
      <w:tr w:rsidR="00ED2FA2" w:rsidRPr="000C5609" w14:paraId="31138B0B" w14:textId="47AFA39B" w:rsidTr="00ED2F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0503D424" w14:textId="77777777" w:rsidR="00ED2FA2" w:rsidRPr="000C5609" w:rsidRDefault="00ED2FA2" w:rsidP="00ED2FA2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Congenital heart disease</w:t>
            </w:r>
          </w:p>
        </w:tc>
        <w:tc>
          <w:tcPr>
            <w:tcW w:w="1636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522A3958" w14:textId="08152C91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pacing w:val="17"/>
                <w:sz w:val="18"/>
                <w:szCs w:val="24"/>
              </w:rPr>
              <w:t>﹣</w:t>
            </w:r>
          </w:p>
        </w:tc>
        <w:tc>
          <w:tcPr>
            <w:tcW w:w="1651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38E6CDCB" w14:textId="2F5B6E6C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pacing w:val="17"/>
                <w:sz w:val="18"/>
                <w:szCs w:val="24"/>
              </w:rPr>
              <w:t>﹣</w:t>
            </w:r>
          </w:p>
        </w:tc>
        <w:tc>
          <w:tcPr>
            <w:tcW w:w="1262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268B8243" w14:textId="5CFB9834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17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pacing w:val="17"/>
                <w:sz w:val="18"/>
                <w:szCs w:val="24"/>
              </w:rPr>
              <w:t>﹣</w:t>
            </w:r>
          </w:p>
        </w:tc>
        <w:tc>
          <w:tcPr>
            <w:tcW w:w="1621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511113FD" w14:textId="3B0AE1FA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17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pacing w:val="17"/>
                <w:sz w:val="18"/>
                <w:szCs w:val="24"/>
              </w:rPr>
              <w:t>﹣</w:t>
            </w:r>
          </w:p>
        </w:tc>
        <w:tc>
          <w:tcPr>
            <w:tcW w:w="1621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38245B68" w14:textId="1C3A37DF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17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pacing w:val="17"/>
                <w:sz w:val="18"/>
                <w:szCs w:val="24"/>
              </w:rPr>
              <w:t>﹣</w:t>
            </w:r>
          </w:p>
        </w:tc>
      </w:tr>
      <w:tr w:rsidR="00ED2FA2" w:rsidRPr="000C5609" w14:paraId="32CE57E3" w14:textId="65D38669" w:rsidTr="00ED2F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55C9F89D" w14:textId="77777777" w:rsidR="00ED2FA2" w:rsidRPr="000C5609" w:rsidRDefault="00ED2FA2" w:rsidP="00ED2FA2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Limb anomalies</w:t>
            </w:r>
          </w:p>
        </w:tc>
        <w:tc>
          <w:tcPr>
            <w:tcW w:w="1636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6C52EA88" w14:textId="61A80477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pacing w:val="17"/>
                <w:sz w:val="18"/>
                <w:szCs w:val="24"/>
              </w:rPr>
              <w:t>﹣</w:t>
            </w:r>
          </w:p>
        </w:tc>
        <w:tc>
          <w:tcPr>
            <w:tcW w:w="1651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43FC5632" w14:textId="05C04444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pacing w:val="17"/>
                <w:sz w:val="18"/>
                <w:szCs w:val="24"/>
              </w:rPr>
              <w:t>﹣</w:t>
            </w:r>
          </w:p>
        </w:tc>
        <w:tc>
          <w:tcPr>
            <w:tcW w:w="1262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7476F3DC" w14:textId="2B8BFA8E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17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pacing w:val="17"/>
                <w:sz w:val="18"/>
                <w:szCs w:val="24"/>
              </w:rPr>
              <w:t>﹣</w:t>
            </w:r>
          </w:p>
        </w:tc>
        <w:tc>
          <w:tcPr>
            <w:tcW w:w="1621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127626ED" w14:textId="3417DF0C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17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pacing w:val="17"/>
                <w:sz w:val="18"/>
                <w:szCs w:val="24"/>
              </w:rPr>
              <w:t>﹣</w:t>
            </w:r>
          </w:p>
        </w:tc>
        <w:tc>
          <w:tcPr>
            <w:tcW w:w="1621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7ED85DFB" w14:textId="007E30CB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17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pacing w:val="17"/>
                <w:sz w:val="18"/>
                <w:szCs w:val="24"/>
              </w:rPr>
              <w:t>﹣</w:t>
            </w:r>
          </w:p>
        </w:tc>
      </w:tr>
      <w:tr w:rsidR="00ED2FA2" w:rsidRPr="000C5609" w14:paraId="1CA1ECD2" w14:textId="4D9A5F58" w:rsidTr="00ED2F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310E7E53" w14:textId="77777777" w:rsidR="00ED2FA2" w:rsidRPr="000C5609" w:rsidRDefault="00ED2FA2" w:rsidP="00ED2FA2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 xml:space="preserve">Ears </w:t>
            </w:r>
          </w:p>
        </w:tc>
        <w:tc>
          <w:tcPr>
            <w:tcW w:w="1636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4EB0E3EE" w14:textId="3C07A1EC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Prominent ears/ear pits/hearing loss</w:t>
            </w:r>
          </w:p>
        </w:tc>
        <w:tc>
          <w:tcPr>
            <w:tcW w:w="1651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7324F959" w14:textId="0BDB9D93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1262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374F2251" w14:textId="12D49173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Low-set ears</w:t>
            </w:r>
          </w:p>
        </w:tc>
        <w:tc>
          <w:tcPr>
            <w:tcW w:w="1621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71E445BB" w14:textId="7FDCA431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Mildly cupped ears</w:t>
            </w:r>
          </w:p>
        </w:tc>
        <w:tc>
          <w:tcPr>
            <w:tcW w:w="1621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364881DF" w14:textId="042299DE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</w:tr>
      <w:tr w:rsidR="00ED2FA2" w:rsidRPr="000C5609" w14:paraId="4746FAE1" w14:textId="16AB05C1" w:rsidTr="00ED2F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0B06F51B" w14:textId="77777777" w:rsidR="00ED2FA2" w:rsidRPr="000C5609" w:rsidRDefault="00ED2FA2" w:rsidP="00ED2FA2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 xml:space="preserve">Other </w:t>
            </w:r>
          </w:p>
        </w:tc>
        <w:tc>
          <w:tcPr>
            <w:tcW w:w="1636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57B1F42C" w14:textId="0338C4C8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1651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60F126E8" w14:textId="33E1DEDC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1262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79E97AD9" w14:textId="4E93ED93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1621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0D1AC07C" w14:textId="1C0E1152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1621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</w:tcPr>
          <w:p w14:paraId="3A088A5D" w14:textId="3E757D04" w:rsidR="00ED2FA2" w:rsidRPr="000C5609" w:rsidRDefault="00ED2FA2" w:rsidP="00ED2FA2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</w:tr>
    </w:tbl>
    <w:p w14:paraId="091365C1" w14:textId="77777777" w:rsidR="005F7AEB" w:rsidRPr="000C5609" w:rsidRDefault="005F7AEB" w:rsidP="005F7AEB">
      <w:pPr>
        <w:spacing w:after="0"/>
        <w:rPr>
          <w:rFonts w:cs="Times New Roman"/>
          <w:b/>
          <w:szCs w:val="24"/>
        </w:rPr>
      </w:pPr>
    </w:p>
    <w:p w14:paraId="483352B0" w14:textId="77777777" w:rsidR="005F7AEB" w:rsidRPr="000C5609" w:rsidRDefault="005F7AEB" w:rsidP="005F7AEB">
      <w:pPr>
        <w:spacing w:after="0"/>
        <w:rPr>
          <w:rFonts w:cs="Times New Roman"/>
          <w:b/>
          <w:szCs w:val="24"/>
        </w:rPr>
      </w:pPr>
    </w:p>
    <w:p w14:paraId="73F7FEE7" w14:textId="77777777" w:rsidR="005F7AEB" w:rsidRPr="000C5609" w:rsidRDefault="005F7AEB" w:rsidP="005F7AEB">
      <w:pPr>
        <w:spacing w:after="0"/>
        <w:rPr>
          <w:rFonts w:cs="Times New Roman"/>
          <w:b/>
          <w:szCs w:val="24"/>
        </w:rPr>
      </w:pPr>
    </w:p>
    <w:p w14:paraId="0BFAE360" w14:textId="0234E3E1" w:rsidR="005F7AEB" w:rsidRPr="000C5609" w:rsidRDefault="005F7AEB" w:rsidP="005F7AEB">
      <w:pPr>
        <w:spacing w:after="0"/>
        <w:rPr>
          <w:rFonts w:cs="Times New Roman"/>
          <w:b/>
          <w:szCs w:val="24"/>
        </w:rPr>
      </w:pPr>
    </w:p>
    <w:p w14:paraId="4216D866" w14:textId="228A990F" w:rsidR="00ED2FA2" w:rsidRPr="000C5609" w:rsidRDefault="00ED2FA2" w:rsidP="005F7AEB">
      <w:pPr>
        <w:spacing w:after="0"/>
        <w:rPr>
          <w:rFonts w:cs="Times New Roman"/>
          <w:b/>
          <w:szCs w:val="24"/>
        </w:rPr>
      </w:pPr>
    </w:p>
    <w:p w14:paraId="6C523C93" w14:textId="0230D356" w:rsidR="00ED2FA2" w:rsidRPr="000C5609" w:rsidRDefault="00ED2FA2" w:rsidP="005F7AEB">
      <w:pPr>
        <w:spacing w:after="0"/>
        <w:rPr>
          <w:rFonts w:cs="Times New Roman"/>
          <w:b/>
          <w:szCs w:val="24"/>
        </w:rPr>
      </w:pPr>
    </w:p>
    <w:tbl>
      <w:tblPr>
        <w:tblStyle w:val="-4"/>
        <w:tblW w:w="0" w:type="auto"/>
        <w:tblBorders>
          <w:left w:val="single" w:sz="4" w:space="0" w:color="auto"/>
          <w:right w:val="single" w:sz="4" w:space="0" w:color="auto"/>
          <w:insideH w:val="single" w:sz="8" w:space="0" w:color="8064A2" w:themeColor="accent4"/>
        </w:tblBorders>
        <w:tblLayout w:type="fixed"/>
        <w:tblLook w:val="04A0" w:firstRow="1" w:lastRow="0" w:firstColumn="1" w:lastColumn="0" w:noHBand="0" w:noVBand="1"/>
      </w:tblPr>
      <w:tblGrid>
        <w:gridCol w:w="1814"/>
        <w:gridCol w:w="1631"/>
        <w:gridCol w:w="1781"/>
        <w:gridCol w:w="2268"/>
        <w:gridCol w:w="2273"/>
      </w:tblGrid>
      <w:tr w:rsidR="00003681" w:rsidRPr="000C5609" w14:paraId="52DF03E1" w14:textId="007D0541" w:rsidTr="000036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32F18C4E" w14:textId="77777777" w:rsidR="00003681" w:rsidRPr="000C5609" w:rsidRDefault="00003681" w:rsidP="0000368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lastRenderedPageBreak/>
              <w:t>Patients</w:t>
            </w:r>
          </w:p>
        </w:tc>
        <w:tc>
          <w:tcPr>
            <w:tcW w:w="1631" w:type="dxa"/>
          </w:tcPr>
          <w:p w14:paraId="184AD24D" w14:textId="7FEAFC0E" w:rsidR="00003681" w:rsidRPr="000C5609" w:rsidRDefault="00003681" w:rsidP="00003681">
            <w:pPr>
              <w:spacing w:after="0" w:line="22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23</w:t>
            </w:r>
            <w:r w:rsidRPr="000C5609">
              <w:rPr>
                <w:rFonts w:eastAsiaTheme="minorEastAsia" w:cs="Times New Roman"/>
                <w:sz w:val="18"/>
                <w:szCs w:val="24"/>
                <w:vertAlign w:val="superscript"/>
              </w:rPr>
              <w:t xml:space="preserve"> d</w:t>
            </w:r>
          </w:p>
        </w:tc>
        <w:tc>
          <w:tcPr>
            <w:tcW w:w="1781" w:type="dxa"/>
          </w:tcPr>
          <w:p w14:paraId="50C74DD1" w14:textId="7218BF29" w:rsidR="00003681" w:rsidRPr="000C5609" w:rsidRDefault="00003681" w:rsidP="00003681">
            <w:pPr>
              <w:spacing w:after="0" w:line="22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24</w:t>
            </w:r>
            <w:r w:rsidRPr="000C5609">
              <w:rPr>
                <w:rFonts w:eastAsiaTheme="minorEastAsia" w:cs="Times New Roman"/>
                <w:sz w:val="18"/>
                <w:szCs w:val="24"/>
                <w:vertAlign w:val="superscript"/>
              </w:rPr>
              <w:t xml:space="preserve"> d</w:t>
            </w:r>
          </w:p>
        </w:tc>
        <w:tc>
          <w:tcPr>
            <w:tcW w:w="2268" w:type="dxa"/>
          </w:tcPr>
          <w:p w14:paraId="090125BE" w14:textId="3A6A6987" w:rsidR="00003681" w:rsidRPr="000C5609" w:rsidRDefault="00003681" w:rsidP="00003681">
            <w:pPr>
              <w:spacing w:after="0" w:line="22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25</w:t>
            </w:r>
            <w:r w:rsidRPr="000C5609">
              <w:rPr>
                <w:rFonts w:eastAsiaTheme="minorEastAsia" w:cs="Times New Roman"/>
                <w:sz w:val="18"/>
                <w:szCs w:val="24"/>
                <w:vertAlign w:val="superscript"/>
              </w:rPr>
              <w:t>d</w:t>
            </w:r>
          </w:p>
        </w:tc>
        <w:tc>
          <w:tcPr>
            <w:tcW w:w="2273" w:type="dxa"/>
          </w:tcPr>
          <w:p w14:paraId="5AFB70FA" w14:textId="38377915" w:rsidR="00003681" w:rsidRPr="000C5609" w:rsidRDefault="00003681" w:rsidP="00003681">
            <w:pPr>
              <w:spacing w:after="0" w:line="22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26</w:t>
            </w:r>
            <w:r w:rsidRPr="000C5609">
              <w:rPr>
                <w:rFonts w:eastAsiaTheme="minorEastAsia" w:cs="Times New Roman"/>
                <w:sz w:val="18"/>
                <w:szCs w:val="24"/>
                <w:vertAlign w:val="superscript"/>
              </w:rPr>
              <w:t>e</w:t>
            </w:r>
          </w:p>
        </w:tc>
      </w:tr>
      <w:tr w:rsidR="00003681" w:rsidRPr="000C5609" w14:paraId="1F6B5B1F" w14:textId="3013C6D3" w:rsidTr="000036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50A4AA86" w14:textId="77777777" w:rsidR="00003681" w:rsidRPr="000C5609" w:rsidRDefault="00003681" w:rsidP="0000368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pacing w:val="19"/>
                <w:sz w:val="18"/>
                <w:szCs w:val="24"/>
              </w:rPr>
              <w:t>Sex</w:t>
            </w:r>
          </w:p>
        </w:tc>
        <w:tc>
          <w:tcPr>
            <w:tcW w:w="1631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0BF0BF5D" w14:textId="74D49148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19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Male</w:t>
            </w:r>
          </w:p>
        </w:tc>
        <w:tc>
          <w:tcPr>
            <w:tcW w:w="1781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1BAE7F58" w14:textId="1F5F2D99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Male</w:t>
            </w:r>
          </w:p>
        </w:tc>
        <w:tc>
          <w:tcPr>
            <w:tcW w:w="2268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10582611" w14:textId="2164F9FC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Female</w:t>
            </w:r>
          </w:p>
        </w:tc>
        <w:tc>
          <w:tcPr>
            <w:tcW w:w="2273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187EA181" w14:textId="432CFD16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Male</w:t>
            </w:r>
          </w:p>
        </w:tc>
      </w:tr>
      <w:tr w:rsidR="00003681" w:rsidRPr="000C5609" w14:paraId="0691B332" w14:textId="2472FC7A" w:rsidTr="000036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74938196" w14:textId="77777777" w:rsidR="00003681" w:rsidRPr="000C5609" w:rsidRDefault="00003681" w:rsidP="0000368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Age</w:t>
            </w:r>
          </w:p>
        </w:tc>
        <w:tc>
          <w:tcPr>
            <w:tcW w:w="1631" w:type="dxa"/>
          </w:tcPr>
          <w:p w14:paraId="06D98030" w14:textId="19D65C16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9 months</w:t>
            </w:r>
          </w:p>
        </w:tc>
        <w:tc>
          <w:tcPr>
            <w:tcW w:w="1781" w:type="dxa"/>
          </w:tcPr>
          <w:p w14:paraId="78D4543D" w14:textId="39D70340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8 years and 7 months</w:t>
            </w:r>
          </w:p>
        </w:tc>
        <w:tc>
          <w:tcPr>
            <w:tcW w:w="2268" w:type="dxa"/>
          </w:tcPr>
          <w:p w14:paraId="04B0A166" w14:textId="08A48BC4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8 years</w:t>
            </w:r>
          </w:p>
        </w:tc>
        <w:tc>
          <w:tcPr>
            <w:tcW w:w="2273" w:type="dxa"/>
          </w:tcPr>
          <w:p w14:paraId="10CB4E89" w14:textId="2FF60265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3 years and 4months</w:t>
            </w:r>
          </w:p>
        </w:tc>
      </w:tr>
      <w:tr w:rsidR="00003681" w:rsidRPr="000C5609" w14:paraId="18B64E74" w14:textId="178948B0" w:rsidTr="000036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1E9445E8" w14:textId="77777777" w:rsidR="00003681" w:rsidRPr="000C5609" w:rsidRDefault="00003681" w:rsidP="0000368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ZNF462 variant</w:t>
            </w:r>
          </w:p>
          <w:p w14:paraId="394A865C" w14:textId="77777777" w:rsidR="00003681" w:rsidRPr="000C5609" w:rsidRDefault="00003681" w:rsidP="0000368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</w:p>
        </w:tc>
        <w:tc>
          <w:tcPr>
            <w:tcW w:w="1631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4F97853E" w14:textId="77777777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c.2049dup</w:t>
            </w:r>
          </w:p>
          <w:p w14:paraId="58848251" w14:textId="02DF7FC8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p.(Pro684Serfs*14)</w:t>
            </w:r>
          </w:p>
        </w:tc>
        <w:tc>
          <w:tcPr>
            <w:tcW w:w="1781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2B9285B1" w14:textId="77777777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 xml:space="preserve">c.6631del </w:t>
            </w:r>
          </w:p>
          <w:p w14:paraId="4FA9AECD" w14:textId="2F1FA694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p.(Arg2211Glyfs*59)</w:t>
            </w:r>
          </w:p>
        </w:tc>
        <w:tc>
          <w:tcPr>
            <w:tcW w:w="2268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6C4635FC" w14:textId="77777777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c.2695G &gt;T</w:t>
            </w:r>
          </w:p>
          <w:p w14:paraId="3BA3DE57" w14:textId="5C91E38E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p.(Glu899*)</w:t>
            </w:r>
          </w:p>
        </w:tc>
        <w:tc>
          <w:tcPr>
            <w:tcW w:w="2273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0BC6A886" w14:textId="77777777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c.3306dup</w:t>
            </w:r>
          </w:p>
          <w:p w14:paraId="60BEDCEF" w14:textId="5F3BC943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p.(Gln1103Thrfs*10)</w:t>
            </w:r>
          </w:p>
        </w:tc>
      </w:tr>
      <w:tr w:rsidR="00003681" w:rsidRPr="000C5609" w14:paraId="0669990A" w14:textId="556ABCA4" w:rsidTr="000036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24EC7D27" w14:textId="77777777" w:rsidR="00003681" w:rsidRPr="000C5609" w:rsidRDefault="00003681" w:rsidP="0000368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Inheritance</w:t>
            </w:r>
          </w:p>
        </w:tc>
        <w:tc>
          <w:tcPr>
            <w:tcW w:w="1631" w:type="dxa"/>
          </w:tcPr>
          <w:p w14:paraId="7E82D1EB" w14:textId="5335D07B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De novo</w:t>
            </w:r>
          </w:p>
        </w:tc>
        <w:tc>
          <w:tcPr>
            <w:tcW w:w="1781" w:type="dxa"/>
          </w:tcPr>
          <w:p w14:paraId="3CDD7F8B" w14:textId="63D3A4B6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De novo</w:t>
            </w:r>
          </w:p>
        </w:tc>
        <w:tc>
          <w:tcPr>
            <w:tcW w:w="2268" w:type="dxa"/>
          </w:tcPr>
          <w:p w14:paraId="1872C0C7" w14:textId="4962CA0F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Mother negative; father unknown</w:t>
            </w:r>
          </w:p>
        </w:tc>
        <w:tc>
          <w:tcPr>
            <w:tcW w:w="2273" w:type="dxa"/>
          </w:tcPr>
          <w:p w14:paraId="3A536708" w14:textId="13A4EC1B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De novo</w:t>
            </w:r>
          </w:p>
        </w:tc>
      </w:tr>
      <w:tr w:rsidR="00003681" w:rsidRPr="000C5609" w14:paraId="60A79812" w14:textId="275A9119" w:rsidTr="000036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1C20C663" w14:textId="77777777" w:rsidR="00003681" w:rsidRPr="000C5609" w:rsidRDefault="00003681" w:rsidP="0000368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Reported height</w:t>
            </w:r>
          </w:p>
        </w:tc>
        <w:tc>
          <w:tcPr>
            <w:tcW w:w="1631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7B3E73DF" w14:textId="528BDAB2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/</w:t>
            </w:r>
          </w:p>
        </w:tc>
        <w:tc>
          <w:tcPr>
            <w:tcW w:w="1781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76E7FD8F" w14:textId="6DEE8986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/</w:t>
            </w:r>
          </w:p>
        </w:tc>
        <w:tc>
          <w:tcPr>
            <w:tcW w:w="2268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3CF74578" w14:textId="731EBEFB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/</w:t>
            </w:r>
          </w:p>
        </w:tc>
        <w:tc>
          <w:tcPr>
            <w:tcW w:w="2273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393452DB" w14:textId="39027657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cs="Times New Roman"/>
                <w:sz w:val="18"/>
                <w:szCs w:val="24"/>
              </w:rPr>
              <w:t>91.7 cm (4th)</w:t>
            </w:r>
          </w:p>
        </w:tc>
      </w:tr>
      <w:tr w:rsidR="00003681" w:rsidRPr="000C5609" w14:paraId="12654B6B" w14:textId="54CE6FFF" w:rsidTr="000036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1881C415" w14:textId="77777777" w:rsidR="00003681" w:rsidRPr="000C5609" w:rsidRDefault="00003681" w:rsidP="0000368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Cranial MRI</w:t>
            </w:r>
          </w:p>
        </w:tc>
        <w:tc>
          <w:tcPr>
            <w:tcW w:w="1631" w:type="dxa"/>
          </w:tcPr>
          <w:p w14:paraId="095EC9C4" w14:textId="5A51D19A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1781" w:type="dxa"/>
          </w:tcPr>
          <w:p w14:paraId="6F92072B" w14:textId="7D919333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Not tested</w:t>
            </w:r>
          </w:p>
        </w:tc>
        <w:tc>
          <w:tcPr>
            <w:tcW w:w="2268" w:type="dxa"/>
          </w:tcPr>
          <w:p w14:paraId="5029E18D" w14:textId="54C8FAA5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2273" w:type="dxa"/>
          </w:tcPr>
          <w:p w14:paraId="7BEFCD7F" w14:textId="2E82B9BA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Not tested</w:t>
            </w:r>
          </w:p>
        </w:tc>
      </w:tr>
      <w:tr w:rsidR="00003681" w:rsidRPr="000C5609" w14:paraId="3BCE5CF0" w14:textId="6310AE97" w:rsidTr="000036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530AF32E" w14:textId="77777777" w:rsidR="00003681" w:rsidRPr="000C5609" w:rsidRDefault="00003681" w:rsidP="0000368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Developmental delay</w:t>
            </w:r>
          </w:p>
        </w:tc>
        <w:tc>
          <w:tcPr>
            <w:tcW w:w="1631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07BDBF6D" w14:textId="0FE2F337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Motor</w:t>
            </w:r>
          </w:p>
        </w:tc>
        <w:tc>
          <w:tcPr>
            <w:tcW w:w="1781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3AC52536" w14:textId="3D44742B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2268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383163F5" w14:textId="06296280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2273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048AACFA" w14:textId="681BF168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</w:tr>
      <w:tr w:rsidR="00003681" w:rsidRPr="000C5609" w14:paraId="4246ADC4" w14:textId="2816D2EC" w:rsidTr="000036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76D03C20" w14:textId="77777777" w:rsidR="00003681" w:rsidRPr="000C5609" w:rsidRDefault="00003681" w:rsidP="0000368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Intellectual disability</w:t>
            </w:r>
          </w:p>
        </w:tc>
        <w:tc>
          <w:tcPr>
            <w:tcW w:w="1631" w:type="dxa"/>
          </w:tcPr>
          <w:p w14:paraId="6F1544E4" w14:textId="10993889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1781" w:type="dxa"/>
          </w:tcPr>
          <w:p w14:paraId="4616818D" w14:textId="7CB489E9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2268" w:type="dxa"/>
          </w:tcPr>
          <w:p w14:paraId="6874D3F0" w14:textId="351B9F70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Cognitive impairment</w:t>
            </w:r>
          </w:p>
        </w:tc>
        <w:tc>
          <w:tcPr>
            <w:tcW w:w="2273" w:type="dxa"/>
          </w:tcPr>
          <w:p w14:paraId="32C9B609" w14:textId="1308FEA5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 xml:space="preserve">Speech/ motor </w:t>
            </w:r>
          </w:p>
        </w:tc>
      </w:tr>
      <w:tr w:rsidR="00003681" w:rsidRPr="000C5609" w14:paraId="31670D3C" w14:textId="20422A11" w:rsidTr="000036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2C851604" w14:textId="77777777" w:rsidR="00003681" w:rsidRPr="000C5609" w:rsidRDefault="00003681" w:rsidP="0000368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 xml:space="preserve">ASD </w:t>
            </w:r>
          </w:p>
        </w:tc>
        <w:tc>
          <w:tcPr>
            <w:tcW w:w="1631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202042C2" w14:textId="611A920B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1781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6FE54172" w14:textId="7FC065D3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2268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490CB8C3" w14:textId="130F3D33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2273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1E086DB0" w14:textId="5B1DCDF1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pacing w:val="17"/>
                <w:sz w:val="18"/>
                <w:szCs w:val="24"/>
              </w:rPr>
              <w:t>﹣</w:t>
            </w:r>
          </w:p>
        </w:tc>
      </w:tr>
      <w:tr w:rsidR="00003681" w:rsidRPr="000C5609" w14:paraId="1C09013F" w14:textId="36FBA9F6" w:rsidTr="000036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5973973A" w14:textId="77777777" w:rsidR="00003681" w:rsidRPr="000C5609" w:rsidRDefault="00003681" w:rsidP="0000368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proofErr w:type="spellStart"/>
            <w:r w:rsidRPr="000C5609">
              <w:rPr>
                <w:rFonts w:eastAsiaTheme="minorEastAsia" w:cs="Times New Roman"/>
                <w:sz w:val="18"/>
                <w:szCs w:val="24"/>
              </w:rPr>
              <w:t>Hypotonia</w:t>
            </w:r>
            <w:proofErr w:type="spellEnd"/>
          </w:p>
        </w:tc>
        <w:tc>
          <w:tcPr>
            <w:tcW w:w="1631" w:type="dxa"/>
          </w:tcPr>
          <w:p w14:paraId="79473028" w14:textId="5361ABA0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  <w:tc>
          <w:tcPr>
            <w:tcW w:w="1781" w:type="dxa"/>
          </w:tcPr>
          <w:p w14:paraId="3D1E3BD6" w14:textId="4AAB9695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2268" w:type="dxa"/>
          </w:tcPr>
          <w:p w14:paraId="4BEA4334" w14:textId="33BCAFCA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  <w:tc>
          <w:tcPr>
            <w:tcW w:w="2273" w:type="dxa"/>
          </w:tcPr>
          <w:p w14:paraId="64E6B3CD" w14:textId="217273C4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pacing w:val="17"/>
                <w:sz w:val="18"/>
                <w:szCs w:val="24"/>
              </w:rPr>
              <w:t>﹣</w:t>
            </w:r>
          </w:p>
        </w:tc>
      </w:tr>
      <w:tr w:rsidR="00003681" w:rsidRPr="000C5609" w14:paraId="493C061A" w14:textId="68FECDB4" w:rsidTr="000036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20818FAD" w14:textId="77777777" w:rsidR="00003681" w:rsidRPr="000C5609" w:rsidRDefault="00003681" w:rsidP="0000368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Metopic ridging /</w:t>
            </w:r>
            <w:proofErr w:type="spellStart"/>
            <w:r w:rsidRPr="000C5609">
              <w:rPr>
                <w:rFonts w:eastAsiaTheme="minorEastAsia" w:cs="Times New Roman"/>
                <w:sz w:val="18"/>
                <w:szCs w:val="24"/>
              </w:rPr>
              <w:t>cranio</w:t>
            </w:r>
            <w:proofErr w:type="spellEnd"/>
            <w:r w:rsidRPr="000C5609">
              <w:rPr>
                <w:rFonts w:eastAsiaTheme="minorEastAsia" w:cs="Times New Roman"/>
                <w:sz w:val="18"/>
                <w:szCs w:val="24"/>
              </w:rPr>
              <w:t xml:space="preserve"> synostosis</w:t>
            </w:r>
          </w:p>
        </w:tc>
        <w:tc>
          <w:tcPr>
            <w:tcW w:w="1631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59295EB4" w14:textId="65020E16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1781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0E0F9EFB" w14:textId="68B0B42B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2268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0852A953" w14:textId="5DFCC304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2273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09DCA3FF" w14:textId="3ECFD82E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</w:tr>
      <w:tr w:rsidR="00003681" w:rsidRPr="000C5609" w14:paraId="7CE645E3" w14:textId="6577A060" w:rsidTr="000036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1EC2EF3C" w14:textId="77777777" w:rsidR="00003681" w:rsidRPr="000C5609" w:rsidRDefault="00003681" w:rsidP="0000368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Ptosis</w:t>
            </w:r>
          </w:p>
        </w:tc>
        <w:tc>
          <w:tcPr>
            <w:tcW w:w="1631" w:type="dxa"/>
          </w:tcPr>
          <w:p w14:paraId="0F334472" w14:textId="1AE35097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  <w:tc>
          <w:tcPr>
            <w:tcW w:w="1781" w:type="dxa"/>
          </w:tcPr>
          <w:p w14:paraId="57C21C07" w14:textId="44D251C9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  <w:tc>
          <w:tcPr>
            <w:tcW w:w="2268" w:type="dxa"/>
          </w:tcPr>
          <w:p w14:paraId="4CBA10CF" w14:textId="539863FC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2273" w:type="dxa"/>
          </w:tcPr>
          <w:p w14:paraId="4C0A2542" w14:textId="46A53C78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</w:tr>
      <w:tr w:rsidR="00003681" w:rsidRPr="000C5609" w14:paraId="7E65594B" w14:textId="5DC4CA56" w:rsidTr="000036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29140928" w14:textId="77777777" w:rsidR="00003681" w:rsidRPr="000C5609" w:rsidRDefault="00003681" w:rsidP="0000368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Down slanting palpebral fissures</w:t>
            </w:r>
          </w:p>
        </w:tc>
        <w:tc>
          <w:tcPr>
            <w:tcW w:w="1631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6697D7D1" w14:textId="1D97683B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  <w:tc>
          <w:tcPr>
            <w:tcW w:w="1781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08D6A61E" w14:textId="18409DD4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  <w:tc>
          <w:tcPr>
            <w:tcW w:w="2268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2DAF9342" w14:textId="01F39B59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2273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1FEA0C69" w14:textId="4C0DA6AD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</w:tr>
      <w:tr w:rsidR="00003681" w:rsidRPr="000C5609" w14:paraId="63843F11" w14:textId="6758150E" w:rsidTr="000036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111F7EE5" w14:textId="77777777" w:rsidR="00003681" w:rsidRPr="000C5609" w:rsidRDefault="00003681" w:rsidP="0000368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Arched eyebrows</w:t>
            </w:r>
          </w:p>
        </w:tc>
        <w:tc>
          <w:tcPr>
            <w:tcW w:w="1631" w:type="dxa"/>
          </w:tcPr>
          <w:p w14:paraId="194B3636" w14:textId="54865BD3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  <w:tc>
          <w:tcPr>
            <w:tcW w:w="1781" w:type="dxa"/>
          </w:tcPr>
          <w:p w14:paraId="7B5774B1" w14:textId="799B43D3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2268" w:type="dxa"/>
          </w:tcPr>
          <w:p w14:paraId="6524B092" w14:textId="5485F315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  <w:tc>
          <w:tcPr>
            <w:tcW w:w="2273" w:type="dxa"/>
          </w:tcPr>
          <w:p w14:paraId="7AC0625C" w14:textId="42C027F2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</w:tr>
      <w:tr w:rsidR="00003681" w:rsidRPr="000C5609" w14:paraId="7402B75E" w14:textId="7E7E7967" w:rsidTr="000036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63745CCB" w14:textId="77777777" w:rsidR="00003681" w:rsidRPr="000C5609" w:rsidRDefault="00003681" w:rsidP="0000368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proofErr w:type="spellStart"/>
            <w:r w:rsidRPr="000C5609">
              <w:rPr>
                <w:rFonts w:eastAsiaTheme="minorEastAsia" w:cs="Times New Roman"/>
                <w:sz w:val="18"/>
                <w:szCs w:val="24"/>
              </w:rPr>
              <w:t>Epicanthal</w:t>
            </w:r>
            <w:proofErr w:type="spellEnd"/>
            <w:r w:rsidRPr="000C5609">
              <w:rPr>
                <w:rFonts w:eastAsiaTheme="minorEastAsia" w:cs="Times New Roman"/>
                <w:sz w:val="18"/>
                <w:szCs w:val="24"/>
              </w:rPr>
              <w:t xml:space="preserve"> folds</w:t>
            </w:r>
          </w:p>
        </w:tc>
        <w:tc>
          <w:tcPr>
            <w:tcW w:w="1631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3937BB04" w14:textId="417D96ED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  <w:tc>
          <w:tcPr>
            <w:tcW w:w="1781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71062A4D" w14:textId="31CB6018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2268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1491B88C" w14:textId="62324F09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2273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76AF30C3" w14:textId="60C9345F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</w:tr>
      <w:tr w:rsidR="00003681" w:rsidRPr="000C5609" w14:paraId="187CAC91" w14:textId="25B46C94" w:rsidTr="000036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2741994C" w14:textId="77777777" w:rsidR="00003681" w:rsidRPr="000C5609" w:rsidRDefault="00003681" w:rsidP="0000368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Short up turned nose with bulbous tip</w:t>
            </w:r>
          </w:p>
        </w:tc>
        <w:tc>
          <w:tcPr>
            <w:tcW w:w="1631" w:type="dxa"/>
          </w:tcPr>
          <w:p w14:paraId="01E6CB10" w14:textId="0A13E3CF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  <w:tc>
          <w:tcPr>
            <w:tcW w:w="1781" w:type="dxa"/>
          </w:tcPr>
          <w:p w14:paraId="7A9095B8" w14:textId="3F0EEFB3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  <w:tc>
          <w:tcPr>
            <w:tcW w:w="2268" w:type="dxa"/>
          </w:tcPr>
          <w:p w14:paraId="17CCB53F" w14:textId="3B0E814A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2273" w:type="dxa"/>
          </w:tcPr>
          <w:p w14:paraId="14987428" w14:textId="21EB08F7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pacing w:val="17"/>
                <w:sz w:val="18"/>
                <w:szCs w:val="24"/>
              </w:rPr>
              <w:t>﹣</w:t>
            </w:r>
          </w:p>
        </w:tc>
      </w:tr>
      <w:tr w:rsidR="00003681" w:rsidRPr="000C5609" w14:paraId="5106092A" w14:textId="090228E0" w:rsidTr="000036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01F508A7" w14:textId="77777777" w:rsidR="00003681" w:rsidRPr="000C5609" w:rsidRDefault="00003681" w:rsidP="0000368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Exaggerated cupid bow/ wide philtrum</w:t>
            </w:r>
          </w:p>
        </w:tc>
        <w:tc>
          <w:tcPr>
            <w:tcW w:w="1631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065E098A" w14:textId="38172A48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  <w:tc>
          <w:tcPr>
            <w:tcW w:w="1781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1BD8446B" w14:textId="3682D6DD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  <w:tc>
          <w:tcPr>
            <w:tcW w:w="2268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52C58CF8" w14:textId="5479B41A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2273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7D7DF22E" w14:textId="50C3A726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</w:tr>
      <w:tr w:rsidR="00003681" w:rsidRPr="000C5609" w14:paraId="05104656" w14:textId="5DF6DA37" w:rsidTr="000036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6F9A7A34" w14:textId="77777777" w:rsidR="00003681" w:rsidRPr="000C5609" w:rsidRDefault="00003681" w:rsidP="0000368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Feeding issues</w:t>
            </w:r>
          </w:p>
        </w:tc>
        <w:tc>
          <w:tcPr>
            <w:tcW w:w="1631" w:type="dxa"/>
          </w:tcPr>
          <w:p w14:paraId="10D38170" w14:textId="6BBDDAD4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1781" w:type="dxa"/>
          </w:tcPr>
          <w:p w14:paraId="334479FD" w14:textId="5BFF1ECA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2268" w:type="dxa"/>
          </w:tcPr>
          <w:p w14:paraId="6508A2DE" w14:textId="654D00F3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  <w:tc>
          <w:tcPr>
            <w:tcW w:w="2273" w:type="dxa"/>
          </w:tcPr>
          <w:p w14:paraId="73F1B9A8" w14:textId="7CF03837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</w:tr>
      <w:tr w:rsidR="00003681" w:rsidRPr="000C5609" w14:paraId="76FE6204" w14:textId="420DCBEA" w:rsidTr="000036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5C670B3C" w14:textId="77777777" w:rsidR="00003681" w:rsidRPr="000C5609" w:rsidRDefault="00003681" w:rsidP="0000368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Congenital heart disease</w:t>
            </w:r>
          </w:p>
        </w:tc>
        <w:tc>
          <w:tcPr>
            <w:tcW w:w="1631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724D3D1B" w14:textId="6D80EC93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pacing w:val="17"/>
                <w:sz w:val="18"/>
                <w:szCs w:val="24"/>
              </w:rPr>
              <w:t>﹣</w:t>
            </w:r>
          </w:p>
        </w:tc>
        <w:tc>
          <w:tcPr>
            <w:tcW w:w="1781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6902938C" w14:textId="562A54C0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17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pacing w:val="17"/>
                <w:sz w:val="18"/>
                <w:szCs w:val="24"/>
              </w:rPr>
              <w:t>﹣</w:t>
            </w:r>
          </w:p>
        </w:tc>
        <w:tc>
          <w:tcPr>
            <w:tcW w:w="2268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22E35C25" w14:textId="310227DC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17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pacing w:val="17"/>
                <w:sz w:val="18"/>
                <w:szCs w:val="24"/>
              </w:rPr>
              <w:t>﹣</w:t>
            </w:r>
          </w:p>
        </w:tc>
        <w:tc>
          <w:tcPr>
            <w:tcW w:w="2273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2472329E" w14:textId="26A986E6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17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Ventricular septal hypertrophy</w:t>
            </w:r>
          </w:p>
        </w:tc>
      </w:tr>
      <w:tr w:rsidR="00003681" w:rsidRPr="000C5609" w14:paraId="601FB015" w14:textId="184FA3A7" w:rsidTr="000036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18033036" w14:textId="77777777" w:rsidR="00003681" w:rsidRPr="000C5609" w:rsidRDefault="00003681" w:rsidP="0000368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Limb anomalies</w:t>
            </w:r>
          </w:p>
        </w:tc>
        <w:tc>
          <w:tcPr>
            <w:tcW w:w="1631" w:type="dxa"/>
          </w:tcPr>
          <w:p w14:paraId="3DF13A37" w14:textId="0600C375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pacing w:val="17"/>
                <w:sz w:val="18"/>
                <w:szCs w:val="24"/>
              </w:rPr>
              <w:t>﹣</w:t>
            </w:r>
          </w:p>
        </w:tc>
        <w:tc>
          <w:tcPr>
            <w:tcW w:w="1781" w:type="dxa"/>
          </w:tcPr>
          <w:p w14:paraId="3AC00228" w14:textId="77777777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Fifth finger</w:t>
            </w:r>
          </w:p>
          <w:p w14:paraId="0BF7AE14" w14:textId="731F8D33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17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 xml:space="preserve"> </w:t>
            </w:r>
            <w:proofErr w:type="spellStart"/>
            <w:r w:rsidRPr="000C5609">
              <w:rPr>
                <w:rFonts w:eastAsiaTheme="minorEastAsia" w:cs="Times New Roman"/>
                <w:sz w:val="18"/>
                <w:szCs w:val="24"/>
              </w:rPr>
              <w:t>clinodactyly</w:t>
            </w:r>
            <w:proofErr w:type="spellEnd"/>
          </w:p>
        </w:tc>
        <w:tc>
          <w:tcPr>
            <w:tcW w:w="2268" w:type="dxa"/>
          </w:tcPr>
          <w:p w14:paraId="37DDE5E5" w14:textId="1C78C11C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17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pacing w:val="17"/>
                <w:sz w:val="18"/>
                <w:szCs w:val="24"/>
              </w:rPr>
              <w:t>﹣</w:t>
            </w:r>
          </w:p>
        </w:tc>
        <w:tc>
          <w:tcPr>
            <w:tcW w:w="2273" w:type="dxa"/>
          </w:tcPr>
          <w:p w14:paraId="1A8B8A47" w14:textId="50A8F534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17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pacing w:val="17"/>
                <w:sz w:val="18"/>
                <w:szCs w:val="24"/>
              </w:rPr>
              <w:t>﹣</w:t>
            </w:r>
          </w:p>
        </w:tc>
      </w:tr>
      <w:tr w:rsidR="00003681" w:rsidRPr="000C5609" w14:paraId="53735581" w14:textId="14995811" w:rsidTr="000036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3AB2F936" w14:textId="77777777" w:rsidR="00003681" w:rsidRPr="000C5609" w:rsidRDefault="00003681" w:rsidP="0000368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 xml:space="preserve">Ears </w:t>
            </w:r>
          </w:p>
        </w:tc>
        <w:tc>
          <w:tcPr>
            <w:tcW w:w="1631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14B7409C" w14:textId="66572350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1781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0532D836" w14:textId="5F951215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2268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0A9D4F9C" w14:textId="74E39155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2273" w:type="dxa"/>
            <w:tcBorders>
              <w:top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403FCBF3" w14:textId="7CD3A8F3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pacing w:val="17"/>
                <w:sz w:val="18"/>
                <w:szCs w:val="24"/>
              </w:rPr>
              <w:t>﹣</w:t>
            </w:r>
          </w:p>
        </w:tc>
      </w:tr>
      <w:tr w:rsidR="00003681" w:rsidRPr="000C5609" w14:paraId="6FC8C6F6" w14:textId="3FCC17CB" w:rsidTr="000036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0AA42AFB" w14:textId="77777777" w:rsidR="00003681" w:rsidRPr="000C5609" w:rsidRDefault="00003681" w:rsidP="0000368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 xml:space="preserve">Other </w:t>
            </w:r>
          </w:p>
        </w:tc>
        <w:tc>
          <w:tcPr>
            <w:tcW w:w="1631" w:type="dxa"/>
          </w:tcPr>
          <w:p w14:paraId="20A5E336" w14:textId="37F29CAA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1781" w:type="dxa"/>
          </w:tcPr>
          <w:p w14:paraId="3CAE0675" w14:textId="594B64AF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2268" w:type="dxa"/>
          </w:tcPr>
          <w:p w14:paraId="7B3A9CED" w14:textId="3C6282B0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2273" w:type="dxa"/>
          </w:tcPr>
          <w:p w14:paraId="49E7FFE2" w14:textId="5F05630B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Iron deficiency microcytic anemia/ OSA/ kyphosis</w:t>
            </w:r>
          </w:p>
        </w:tc>
      </w:tr>
    </w:tbl>
    <w:p w14:paraId="0485D098" w14:textId="73EFE463" w:rsidR="005F7AEB" w:rsidRPr="000C5609" w:rsidRDefault="005F7AEB" w:rsidP="005F7AEB">
      <w:pPr>
        <w:rPr>
          <w:rFonts w:cs="Times New Roman"/>
          <w:szCs w:val="24"/>
        </w:rPr>
      </w:pPr>
    </w:p>
    <w:p w14:paraId="55198C92" w14:textId="5AD4A063" w:rsidR="00003681" w:rsidRPr="000C5609" w:rsidRDefault="00003681" w:rsidP="005F7AEB">
      <w:pPr>
        <w:rPr>
          <w:rFonts w:cs="Times New Roman"/>
          <w:szCs w:val="24"/>
        </w:rPr>
      </w:pPr>
    </w:p>
    <w:p w14:paraId="2A19E1A3" w14:textId="77777777" w:rsidR="00003681" w:rsidRPr="000C5609" w:rsidRDefault="00003681" w:rsidP="005F7AEB">
      <w:pPr>
        <w:rPr>
          <w:rFonts w:cs="Times New Roman"/>
          <w:szCs w:val="24"/>
        </w:rPr>
      </w:pPr>
    </w:p>
    <w:tbl>
      <w:tblPr>
        <w:tblStyle w:val="-4"/>
        <w:tblW w:w="0" w:type="auto"/>
        <w:tblLook w:val="04A0" w:firstRow="1" w:lastRow="0" w:firstColumn="1" w:lastColumn="0" w:noHBand="0" w:noVBand="1"/>
      </w:tblPr>
      <w:tblGrid>
        <w:gridCol w:w="1691"/>
        <w:gridCol w:w="1418"/>
        <w:gridCol w:w="1673"/>
        <w:gridCol w:w="1617"/>
        <w:gridCol w:w="1418"/>
        <w:gridCol w:w="1418"/>
      </w:tblGrid>
      <w:tr w:rsidR="00003681" w:rsidRPr="000C5609" w14:paraId="345F59AA" w14:textId="1E74EBD4" w:rsidTr="000036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7684E513" w14:textId="7D0A05AF" w:rsidR="00003681" w:rsidRPr="000C5609" w:rsidRDefault="00003681" w:rsidP="00003681">
            <w:pPr>
              <w:spacing w:after="0" w:line="220" w:lineRule="atLeast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lastRenderedPageBreak/>
              <w:t>Patients</w:t>
            </w:r>
          </w:p>
        </w:tc>
        <w:tc>
          <w:tcPr>
            <w:tcW w:w="1418" w:type="dxa"/>
          </w:tcPr>
          <w:p w14:paraId="666B4B62" w14:textId="65472C8C" w:rsidR="00003681" w:rsidRPr="000C5609" w:rsidRDefault="00003681" w:rsidP="00003681">
            <w:pPr>
              <w:spacing w:after="0" w:line="22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27</w:t>
            </w:r>
            <w:r w:rsidRPr="000C5609">
              <w:rPr>
                <w:rFonts w:eastAsiaTheme="minorEastAsia" w:cs="Times New Roman"/>
                <w:sz w:val="18"/>
                <w:szCs w:val="24"/>
                <w:vertAlign w:val="superscript"/>
              </w:rPr>
              <w:t>f</w:t>
            </w:r>
          </w:p>
        </w:tc>
        <w:tc>
          <w:tcPr>
            <w:tcW w:w="1673" w:type="dxa"/>
          </w:tcPr>
          <w:p w14:paraId="56D0DDB4" w14:textId="256DE4CA" w:rsidR="00003681" w:rsidRPr="000C5609" w:rsidRDefault="00003681" w:rsidP="00003681">
            <w:pPr>
              <w:spacing w:after="0" w:line="22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28</w:t>
            </w:r>
            <w:r w:rsidRPr="000C5609">
              <w:rPr>
                <w:rFonts w:eastAsiaTheme="minorEastAsia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617" w:type="dxa"/>
          </w:tcPr>
          <w:p w14:paraId="25D61E1B" w14:textId="03EED6AE" w:rsidR="00003681" w:rsidRPr="000C5609" w:rsidRDefault="00003681" w:rsidP="00003681">
            <w:pPr>
              <w:spacing w:after="0" w:line="22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29</w:t>
            </w:r>
            <w:r w:rsidRPr="000C5609">
              <w:rPr>
                <w:rFonts w:eastAsiaTheme="minorEastAsia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418" w:type="dxa"/>
          </w:tcPr>
          <w:p w14:paraId="224DB1E0" w14:textId="7CAE74A6" w:rsidR="00003681" w:rsidRPr="000C5609" w:rsidRDefault="00003681" w:rsidP="00003681">
            <w:pPr>
              <w:spacing w:after="0" w:line="22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30</w:t>
            </w:r>
            <w:r w:rsidRPr="000C5609">
              <w:rPr>
                <w:rFonts w:eastAsiaTheme="minorEastAsia" w:cs="Times New Roman"/>
                <w:sz w:val="18"/>
                <w:szCs w:val="18"/>
                <w:vertAlign w:val="superscript"/>
              </w:rPr>
              <w:t xml:space="preserve">i </w:t>
            </w:r>
            <w:r w:rsidRPr="000C5609">
              <w:rPr>
                <w:rFonts w:eastAsiaTheme="minorEastAsia" w:cs="Times New Roman"/>
                <w:sz w:val="18"/>
                <w:szCs w:val="18"/>
              </w:rPr>
              <w:t>(</w:t>
            </w:r>
            <w:proofErr w:type="spellStart"/>
            <w:r w:rsidRPr="000C5609">
              <w:rPr>
                <w:rFonts w:eastAsiaTheme="minorEastAsia" w:cs="Times New Roman"/>
                <w:sz w:val="18"/>
                <w:szCs w:val="18"/>
              </w:rPr>
              <w:t>proband</w:t>
            </w:r>
            <w:proofErr w:type="spellEnd"/>
            <w:r w:rsidRPr="000C5609">
              <w:rPr>
                <w:rFonts w:eastAsiaTheme="minorEastAsia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0687E68E" w14:textId="438A0248" w:rsidR="00003681" w:rsidRPr="000C5609" w:rsidRDefault="00003681" w:rsidP="00003681">
            <w:pPr>
              <w:spacing w:after="0" w:line="22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31</w:t>
            </w:r>
            <w:r w:rsidRPr="000C5609">
              <w:rPr>
                <w:rFonts w:eastAsiaTheme="minorEastAsia" w:cs="Times New Roman"/>
                <w:sz w:val="18"/>
                <w:szCs w:val="24"/>
                <w:vertAlign w:val="superscript"/>
              </w:rPr>
              <w:t>i</w:t>
            </w:r>
            <w:r w:rsidRPr="000C5609">
              <w:rPr>
                <w:rFonts w:eastAsiaTheme="minorEastAsia" w:cs="Times New Roman"/>
                <w:sz w:val="18"/>
                <w:szCs w:val="24"/>
              </w:rPr>
              <w:t>(father)</w:t>
            </w:r>
          </w:p>
        </w:tc>
      </w:tr>
      <w:tr w:rsidR="00003681" w:rsidRPr="000C5609" w14:paraId="1D311ACF" w14:textId="26A49474" w:rsidTr="000036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518E12D4" w14:textId="04890071" w:rsidR="00003681" w:rsidRPr="000C5609" w:rsidRDefault="00003681" w:rsidP="00003681">
            <w:pPr>
              <w:spacing w:after="0" w:line="220" w:lineRule="atLeast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pacing w:val="19"/>
                <w:sz w:val="18"/>
                <w:szCs w:val="24"/>
              </w:rPr>
              <w:t>Sex</w:t>
            </w:r>
          </w:p>
        </w:tc>
        <w:tc>
          <w:tcPr>
            <w:tcW w:w="1418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25C5A707" w14:textId="63551185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19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Male</w:t>
            </w:r>
          </w:p>
        </w:tc>
        <w:tc>
          <w:tcPr>
            <w:tcW w:w="1673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347EB5D3" w14:textId="4BBE0149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Male</w:t>
            </w:r>
          </w:p>
        </w:tc>
        <w:tc>
          <w:tcPr>
            <w:tcW w:w="1617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7C122016" w14:textId="53442675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Female</w:t>
            </w:r>
          </w:p>
        </w:tc>
        <w:tc>
          <w:tcPr>
            <w:tcW w:w="1418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5E65F449" w14:textId="788447A4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Male</w:t>
            </w:r>
          </w:p>
        </w:tc>
        <w:tc>
          <w:tcPr>
            <w:tcW w:w="1418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12DFE8D4" w14:textId="20866770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Male</w:t>
            </w:r>
          </w:p>
        </w:tc>
      </w:tr>
      <w:tr w:rsidR="00003681" w:rsidRPr="000C5609" w14:paraId="2DE93874" w14:textId="32F3D9D1" w:rsidTr="000036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720C5DFB" w14:textId="16E297E4" w:rsidR="00003681" w:rsidRPr="000C5609" w:rsidRDefault="00003681" w:rsidP="00003681">
            <w:pPr>
              <w:spacing w:after="0" w:line="220" w:lineRule="atLeast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Age</w:t>
            </w:r>
          </w:p>
        </w:tc>
        <w:tc>
          <w:tcPr>
            <w:tcW w:w="1418" w:type="dxa"/>
          </w:tcPr>
          <w:p w14:paraId="296E94D0" w14:textId="52751DFD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16 years</w:t>
            </w:r>
          </w:p>
        </w:tc>
        <w:tc>
          <w:tcPr>
            <w:tcW w:w="1673" w:type="dxa"/>
          </w:tcPr>
          <w:p w14:paraId="6C417631" w14:textId="05BD696D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13 years and 6 months</w:t>
            </w:r>
          </w:p>
        </w:tc>
        <w:tc>
          <w:tcPr>
            <w:tcW w:w="1617" w:type="dxa"/>
          </w:tcPr>
          <w:p w14:paraId="2660285E" w14:textId="4E821E0A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4years</w:t>
            </w:r>
          </w:p>
        </w:tc>
        <w:tc>
          <w:tcPr>
            <w:tcW w:w="1418" w:type="dxa"/>
          </w:tcPr>
          <w:p w14:paraId="51F96DA6" w14:textId="70C73C3F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8 months</w:t>
            </w:r>
          </w:p>
        </w:tc>
        <w:tc>
          <w:tcPr>
            <w:tcW w:w="1418" w:type="dxa"/>
          </w:tcPr>
          <w:p w14:paraId="4FF807BC" w14:textId="5F3B0103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31 years</w:t>
            </w:r>
          </w:p>
        </w:tc>
      </w:tr>
      <w:tr w:rsidR="00003681" w:rsidRPr="000C5609" w14:paraId="160B40DE" w14:textId="794D84D8" w:rsidTr="000036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0DE9B915" w14:textId="77777777" w:rsidR="00003681" w:rsidRPr="000C5609" w:rsidRDefault="00003681" w:rsidP="00003681">
            <w:pPr>
              <w:spacing w:after="0" w:line="220" w:lineRule="atLeast"/>
              <w:rPr>
                <w:rFonts w:eastAsiaTheme="minorEastAsia" w:cs="Times New Roman"/>
                <w:b w:val="0"/>
                <w:bCs w:val="0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ZNF462 variant</w:t>
            </w:r>
          </w:p>
          <w:p w14:paraId="0CA9B27B" w14:textId="77777777" w:rsidR="00003681" w:rsidRPr="000C5609" w:rsidRDefault="00003681" w:rsidP="00003681">
            <w:pPr>
              <w:spacing w:after="0" w:line="220" w:lineRule="atLeast"/>
              <w:rPr>
                <w:rFonts w:cs="Times New Roman"/>
                <w:sz w:val="18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5804CB0F" w14:textId="5F7E55AD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c.4185del</w:t>
            </w:r>
          </w:p>
          <w:p w14:paraId="19EE4618" w14:textId="4AEED06C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p.(Met1396Ter)</w:t>
            </w:r>
          </w:p>
        </w:tc>
        <w:tc>
          <w:tcPr>
            <w:tcW w:w="1673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265F3C31" w14:textId="77777777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 xml:space="preserve"> Chr9:108,331,353–</w:t>
            </w:r>
          </w:p>
          <w:p w14:paraId="6517769B" w14:textId="2E94EEA8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110,707,332(hg19)</w:t>
            </w:r>
          </w:p>
        </w:tc>
        <w:tc>
          <w:tcPr>
            <w:tcW w:w="1617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502DFF8F" w14:textId="2294681E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Chr9:108,399,883–113,591,075, hg19</w:t>
            </w:r>
          </w:p>
        </w:tc>
        <w:tc>
          <w:tcPr>
            <w:tcW w:w="1418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326B0C82" w14:textId="77777777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c.6431C &gt; A</w:t>
            </w:r>
          </w:p>
          <w:p w14:paraId="0FB1F655" w14:textId="4FCBA740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p.(Ser2144)</w:t>
            </w:r>
          </w:p>
        </w:tc>
        <w:tc>
          <w:tcPr>
            <w:tcW w:w="1418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75A2BB4F" w14:textId="77777777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c.6431C &gt; A</w:t>
            </w:r>
          </w:p>
          <w:p w14:paraId="2DEE5299" w14:textId="7EF8C320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p.(Ser2144)</w:t>
            </w:r>
          </w:p>
        </w:tc>
      </w:tr>
      <w:tr w:rsidR="00003681" w:rsidRPr="000C5609" w14:paraId="600487B5" w14:textId="2AE38270" w:rsidTr="000036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1BC1B652" w14:textId="5A6E1765" w:rsidR="00003681" w:rsidRPr="000C5609" w:rsidRDefault="00003681" w:rsidP="00003681">
            <w:pPr>
              <w:spacing w:after="0" w:line="220" w:lineRule="atLeast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Inheritance</w:t>
            </w:r>
          </w:p>
        </w:tc>
        <w:tc>
          <w:tcPr>
            <w:tcW w:w="1418" w:type="dxa"/>
          </w:tcPr>
          <w:p w14:paraId="5AF9A29C" w14:textId="6530C9FC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De novo</w:t>
            </w:r>
          </w:p>
        </w:tc>
        <w:tc>
          <w:tcPr>
            <w:tcW w:w="1673" w:type="dxa"/>
          </w:tcPr>
          <w:p w14:paraId="77EEBAA2" w14:textId="52DC1BCA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De novo</w:t>
            </w:r>
          </w:p>
        </w:tc>
        <w:tc>
          <w:tcPr>
            <w:tcW w:w="1617" w:type="dxa"/>
          </w:tcPr>
          <w:p w14:paraId="1C7AE0C6" w14:textId="6122F08B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De novo</w:t>
            </w:r>
          </w:p>
        </w:tc>
        <w:tc>
          <w:tcPr>
            <w:tcW w:w="1418" w:type="dxa"/>
          </w:tcPr>
          <w:p w14:paraId="310DD297" w14:textId="12E463C4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Paternally inherited</w:t>
            </w:r>
          </w:p>
        </w:tc>
        <w:tc>
          <w:tcPr>
            <w:tcW w:w="1418" w:type="dxa"/>
          </w:tcPr>
          <w:p w14:paraId="750FC7C5" w14:textId="2862A587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De novo</w:t>
            </w:r>
          </w:p>
        </w:tc>
      </w:tr>
      <w:tr w:rsidR="00003681" w:rsidRPr="000C5609" w14:paraId="0EDC71A0" w14:textId="796FBC89" w:rsidTr="000036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41C72A85" w14:textId="4C846372" w:rsidR="00003681" w:rsidRPr="000C5609" w:rsidRDefault="00003681" w:rsidP="00003681">
            <w:pPr>
              <w:spacing w:after="0" w:line="220" w:lineRule="atLeast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Reported height</w:t>
            </w:r>
          </w:p>
        </w:tc>
        <w:tc>
          <w:tcPr>
            <w:tcW w:w="1418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74230D5B" w14:textId="717C1F3C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C5609">
              <w:rPr>
                <w:rFonts w:cs="Times New Roman"/>
                <w:sz w:val="18"/>
                <w:szCs w:val="24"/>
              </w:rPr>
              <w:t>152.8 cm (&lt;3rd)</w:t>
            </w:r>
          </w:p>
        </w:tc>
        <w:tc>
          <w:tcPr>
            <w:tcW w:w="1673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1CF1818B" w14:textId="182F7F3E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/</w:t>
            </w:r>
          </w:p>
        </w:tc>
        <w:tc>
          <w:tcPr>
            <w:tcW w:w="1617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78036C9D" w14:textId="713120FF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/</w:t>
            </w:r>
          </w:p>
        </w:tc>
        <w:tc>
          <w:tcPr>
            <w:tcW w:w="1418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366AA8F0" w14:textId="04CBCEAD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/</w:t>
            </w:r>
          </w:p>
        </w:tc>
        <w:tc>
          <w:tcPr>
            <w:tcW w:w="1418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4EA0CA3B" w14:textId="6B74EC1B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/</w:t>
            </w:r>
          </w:p>
        </w:tc>
      </w:tr>
      <w:tr w:rsidR="00003681" w:rsidRPr="000C5609" w14:paraId="6AC5B617" w14:textId="097B1A05" w:rsidTr="000036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5AC25E8B" w14:textId="0DE7D985" w:rsidR="00003681" w:rsidRPr="000C5609" w:rsidRDefault="00003681" w:rsidP="00003681">
            <w:pPr>
              <w:spacing w:after="0" w:line="220" w:lineRule="atLeast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Cranial MRI</w:t>
            </w:r>
          </w:p>
        </w:tc>
        <w:tc>
          <w:tcPr>
            <w:tcW w:w="1418" w:type="dxa"/>
          </w:tcPr>
          <w:p w14:paraId="2C227BEE" w14:textId="10B7158C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ACC/ ESS</w:t>
            </w:r>
          </w:p>
        </w:tc>
        <w:tc>
          <w:tcPr>
            <w:tcW w:w="1673" w:type="dxa"/>
          </w:tcPr>
          <w:p w14:paraId="0AC3B126" w14:textId="19C47607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No</w:t>
            </w:r>
            <w:r w:rsidRPr="000C5609">
              <w:rPr>
                <w:rFonts w:cs="Times New Roman"/>
                <w:sz w:val="18"/>
                <w:szCs w:val="18"/>
              </w:rPr>
              <w:t xml:space="preserve"> </w:t>
            </w:r>
            <w:r w:rsidRPr="000C5609">
              <w:rPr>
                <w:rFonts w:eastAsiaTheme="minorEastAsia" w:cs="Times New Roman"/>
                <w:sz w:val="18"/>
                <w:szCs w:val="18"/>
              </w:rPr>
              <w:t>olfactory bulbs</w:t>
            </w:r>
          </w:p>
        </w:tc>
        <w:tc>
          <w:tcPr>
            <w:tcW w:w="1617" w:type="dxa"/>
          </w:tcPr>
          <w:p w14:paraId="106FBCA0" w14:textId="20F0A058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418" w:type="dxa"/>
          </w:tcPr>
          <w:p w14:paraId="29A3F3FC" w14:textId="4A44137B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418" w:type="dxa"/>
          </w:tcPr>
          <w:p w14:paraId="52A1EA76" w14:textId="7F92AD42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Not tested</w:t>
            </w:r>
          </w:p>
        </w:tc>
      </w:tr>
      <w:tr w:rsidR="00003681" w:rsidRPr="000C5609" w14:paraId="02546AA7" w14:textId="28AC96FF" w:rsidTr="000036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5DF74D33" w14:textId="12907346" w:rsidR="00003681" w:rsidRPr="000C5609" w:rsidRDefault="00003681" w:rsidP="00003681">
            <w:pPr>
              <w:spacing w:after="0" w:line="220" w:lineRule="atLeast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Developmental delay</w:t>
            </w:r>
          </w:p>
        </w:tc>
        <w:tc>
          <w:tcPr>
            <w:tcW w:w="1418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109F1DBC" w14:textId="6DB1EDA9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  <w:tc>
          <w:tcPr>
            <w:tcW w:w="1673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041F32FE" w14:textId="30AC2269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617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3BF3EC67" w14:textId="56B0EFFC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418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17C0F2C1" w14:textId="5CF36838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418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00297E38" w14:textId="390DBB15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-</w:t>
            </w:r>
          </w:p>
        </w:tc>
      </w:tr>
      <w:tr w:rsidR="00003681" w:rsidRPr="000C5609" w14:paraId="09618BDE" w14:textId="52DBEC0E" w:rsidTr="000036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4E2D75D0" w14:textId="4AA3017F" w:rsidR="00003681" w:rsidRPr="000C5609" w:rsidRDefault="00003681" w:rsidP="00003681">
            <w:pPr>
              <w:spacing w:after="0" w:line="220" w:lineRule="atLeast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Intellectual disability</w:t>
            </w:r>
          </w:p>
        </w:tc>
        <w:tc>
          <w:tcPr>
            <w:tcW w:w="1418" w:type="dxa"/>
          </w:tcPr>
          <w:p w14:paraId="31EA4BCF" w14:textId="73599170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Speech</w:t>
            </w:r>
          </w:p>
        </w:tc>
        <w:tc>
          <w:tcPr>
            <w:tcW w:w="1673" w:type="dxa"/>
          </w:tcPr>
          <w:p w14:paraId="4D913CB3" w14:textId="00F205BD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Global</w:t>
            </w:r>
          </w:p>
        </w:tc>
        <w:tc>
          <w:tcPr>
            <w:tcW w:w="1617" w:type="dxa"/>
          </w:tcPr>
          <w:p w14:paraId="57D283CE" w14:textId="5FD2CB85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Motor</w:t>
            </w:r>
          </w:p>
        </w:tc>
        <w:tc>
          <w:tcPr>
            <w:tcW w:w="1418" w:type="dxa"/>
          </w:tcPr>
          <w:p w14:paraId="42175B70" w14:textId="34D69F6F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Motor</w:t>
            </w:r>
          </w:p>
        </w:tc>
        <w:tc>
          <w:tcPr>
            <w:tcW w:w="1418" w:type="dxa"/>
          </w:tcPr>
          <w:p w14:paraId="59FBBA64" w14:textId="5ECEE314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-</w:t>
            </w:r>
          </w:p>
        </w:tc>
      </w:tr>
      <w:tr w:rsidR="00003681" w:rsidRPr="000C5609" w14:paraId="57D01794" w14:textId="292A665F" w:rsidTr="000036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426AC6BE" w14:textId="6A7D4066" w:rsidR="00003681" w:rsidRPr="000C5609" w:rsidRDefault="00003681" w:rsidP="00003681">
            <w:pPr>
              <w:spacing w:after="0" w:line="220" w:lineRule="atLeast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 xml:space="preserve">ASD </w:t>
            </w:r>
          </w:p>
        </w:tc>
        <w:tc>
          <w:tcPr>
            <w:tcW w:w="1418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1D40EDBD" w14:textId="410D9DC8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  <w:tc>
          <w:tcPr>
            <w:tcW w:w="1673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6436C58A" w14:textId="28AF3CC4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pacing w:val="17"/>
                <w:sz w:val="18"/>
                <w:szCs w:val="18"/>
              </w:rPr>
              <w:t>﹣</w:t>
            </w:r>
          </w:p>
        </w:tc>
        <w:tc>
          <w:tcPr>
            <w:tcW w:w="1617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244521D1" w14:textId="65BB0411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418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0B2F0ADF" w14:textId="5297EA59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418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5AA60E65" w14:textId="41EA56EC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-</w:t>
            </w:r>
          </w:p>
        </w:tc>
      </w:tr>
      <w:tr w:rsidR="00003681" w:rsidRPr="000C5609" w14:paraId="68BC4012" w14:textId="2F832843" w:rsidTr="000036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4C5812E0" w14:textId="621C6C09" w:rsidR="00003681" w:rsidRPr="000C5609" w:rsidRDefault="00003681" w:rsidP="00003681">
            <w:pPr>
              <w:spacing w:after="0" w:line="220" w:lineRule="atLeast"/>
              <w:rPr>
                <w:rFonts w:cs="Times New Roman"/>
                <w:spacing w:val="17"/>
                <w:sz w:val="18"/>
                <w:szCs w:val="24"/>
              </w:rPr>
            </w:pPr>
            <w:proofErr w:type="spellStart"/>
            <w:r w:rsidRPr="000C5609">
              <w:rPr>
                <w:rFonts w:eastAsiaTheme="minorEastAsia" w:cs="Times New Roman"/>
                <w:sz w:val="18"/>
                <w:szCs w:val="24"/>
              </w:rPr>
              <w:t>Hypotonia</w:t>
            </w:r>
            <w:proofErr w:type="spellEnd"/>
          </w:p>
        </w:tc>
        <w:tc>
          <w:tcPr>
            <w:tcW w:w="1418" w:type="dxa"/>
          </w:tcPr>
          <w:p w14:paraId="4A09D0CD" w14:textId="15572CA2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C5609">
              <w:rPr>
                <w:rFonts w:eastAsiaTheme="minorEastAsia" w:cs="Times New Roman"/>
                <w:spacing w:val="17"/>
                <w:sz w:val="18"/>
                <w:szCs w:val="24"/>
              </w:rPr>
              <w:t>﹣</w:t>
            </w:r>
          </w:p>
        </w:tc>
        <w:tc>
          <w:tcPr>
            <w:tcW w:w="1673" w:type="dxa"/>
          </w:tcPr>
          <w:p w14:paraId="4D713864" w14:textId="290640EF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17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pacing w:val="17"/>
                <w:sz w:val="18"/>
                <w:szCs w:val="18"/>
              </w:rPr>
              <w:t>﹣</w:t>
            </w:r>
          </w:p>
        </w:tc>
        <w:tc>
          <w:tcPr>
            <w:tcW w:w="1617" w:type="dxa"/>
          </w:tcPr>
          <w:p w14:paraId="0B8D2687" w14:textId="6FF5DA2D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17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418" w:type="dxa"/>
          </w:tcPr>
          <w:p w14:paraId="410BC67C" w14:textId="45BFE9E2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17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418" w:type="dxa"/>
          </w:tcPr>
          <w:p w14:paraId="55AC5793" w14:textId="561581B6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-</w:t>
            </w:r>
          </w:p>
        </w:tc>
      </w:tr>
      <w:tr w:rsidR="00003681" w:rsidRPr="000C5609" w14:paraId="6F1D4F51" w14:textId="4FA875F2" w:rsidTr="000036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4338912B" w14:textId="77696D15" w:rsidR="00003681" w:rsidRPr="000C5609" w:rsidRDefault="00003681" w:rsidP="00003681">
            <w:pPr>
              <w:spacing w:after="0" w:line="220" w:lineRule="atLeast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Metopic ridging /</w:t>
            </w:r>
            <w:proofErr w:type="spellStart"/>
            <w:r w:rsidRPr="000C5609">
              <w:rPr>
                <w:rFonts w:eastAsiaTheme="minorEastAsia" w:cs="Times New Roman"/>
                <w:sz w:val="18"/>
                <w:szCs w:val="24"/>
              </w:rPr>
              <w:t>cranio</w:t>
            </w:r>
            <w:proofErr w:type="spellEnd"/>
            <w:r w:rsidRPr="000C5609">
              <w:rPr>
                <w:rFonts w:eastAsiaTheme="minorEastAsia" w:cs="Times New Roman"/>
                <w:sz w:val="18"/>
                <w:szCs w:val="24"/>
              </w:rPr>
              <w:t xml:space="preserve"> synostosis</w:t>
            </w:r>
          </w:p>
        </w:tc>
        <w:tc>
          <w:tcPr>
            <w:tcW w:w="1418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00F17358" w14:textId="69D8F4E9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  <w:tc>
          <w:tcPr>
            <w:tcW w:w="1673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1D09C5C3" w14:textId="6E7C4E8D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617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1AF47D51" w14:textId="31DE740E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418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30785E19" w14:textId="3E17083D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418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0CC1B310" w14:textId="121E0520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-</w:t>
            </w:r>
          </w:p>
        </w:tc>
      </w:tr>
      <w:tr w:rsidR="00003681" w:rsidRPr="000C5609" w14:paraId="41FF8D56" w14:textId="7DFF20BC" w:rsidTr="000036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0A20BCDE" w14:textId="228ABA56" w:rsidR="00003681" w:rsidRPr="000C5609" w:rsidRDefault="00003681" w:rsidP="00003681">
            <w:pPr>
              <w:spacing w:after="0" w:line="220" w:lineRule="atLeast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Ptosis</w:t>
            </w:r>
          </w:p>
        </w:tc>
        <w:tc>
          <w:tcPr>
            <w:tcW w:w="1418" w:type="dxa"/>
          </w:tcPr>
          <w:p w14:paraId="1686B68A" w14:textId="6C26087E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ptosis surgery</w:t>
            </w:r>
          </w:p>
        </w:tc>
        <w:tc>
          <w:tcPr>
            <w:tcW w:w="1673" w:type="dxa"/>
          </w:tcPr>
          <w:p w14:paraId="749DF62E" w14:textId="14A3ED1F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617" w:type="dxa"/>
          </w:tcPr>
          <w:p w14:paraId="6AFA34D3" w14:textId="6FCC7362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418" w:type="dxa"/>
          </w:tcPr>
          <w:p w14:paraId="1BC97512" w14:textId="11736E7D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418" w:type="dxa"/>
          </w:tcPr>
          <w:p w14:paraId="3F97C7C7" w14:textId="24B76695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ptosis surgery</w:t>
            </w:r>
          </w:p>
        </w:tc>
      </w:tr>
      <w:tr w:rsidR="00003681" w:rsidRPr="000C5609" w14:paraId="5912D437" w14:textId="3CD80452" w:rsidTr="000036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3014514C" w14:textId="3F1B4AE3" w:rsidR="00003681" w:rsidRPr="000C5609" w:rsidRDefault="00003681" w:rsidP="00003681">
            <w:pPr>
              <w:spacing w:after="0" w:line="220" w:lineRule="atLeast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Down slanting palpebral fissures</w:t>
            </w:r>
          </w:p>
        </w:tc>
        <w:tc>
          <w:tcPr>
            <w:tcW w:w="1418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5B70D6F3" w14:textId="24FA4420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  <w:tc>
          <w:tcPr>
            <w:tcW w:w="1673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1273BDD1" w14:textId="14627CDE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pacing w:val="17"/>
                <w:sz w:val="18"/>
                <w:szCs w:val="18"/>
              </w:rPr>
              <w:t>﹣</w:t>
            </w:r>
          </w:p>
        </w:tc>
        <w:tc>
          <w:tcPr>
            <w:tcW w:w="1617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7D45A675" w14:textId="215D00C1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418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740FC4CC" w14:textId="07F2B71F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418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462A8E43" w14:textId="2AE72052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-</w:t>
            </w:r>
          </w:p>
        </w:tc>
      </w:tr>
      <w:tr w:rsidR="00003681" w:rsidRPr="000C5609" w14:paraId="2BDC67FC" w14:textId="69A07D53" w:rsidTr="000036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3AA9903A" w14:textId="1514B18C" w:rsidR="00003681" w:rsidRPr="000C5609" w:rsidRDefault="00003681" w:rsidP="00003681">
            <w:pPr>
              <w:spacing w:after="0" w:line="220" w:lineRule="atLeast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Arched eyebrows</w:t>
            </w:r>
          </w:p>
        </w:tc>
        <w:tc>
          <w:tcPr>
            <w:tcW w:w="1418" w:type="dxa"/>
          </w:tcPr>
          <w:p w14:paraId="13EC394D" w14:textId="167FAA00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  <w:tc>
          <w:tcPr>
            <w:tcW w:w="1673" w:type="dxa"/>
          </w:tcPr>
          <w:p w14:paraId="6E15E631" w14:textId="0567CCEC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pacing w:val="17"/>
                <w:sz w:val="18"/>
                <w:szCs w:val="18"/>
              </w:rPr>
              <w:t>﹣</w:t>
            </w:r>
          </w:p>
        </w:tc>
        <w:tc>
          <w:tcPr>
            <w:tcW w:w="1617" w:type="dxa"/>
          </w:tcPr>
          <w:p w14:paraId="592CD48B" w14:textId="7A2D3719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418" w:type="dxa"/>
          </w:tcPr>
          <w:p w14:paraId="27E2C452" w14:textId="33A7B138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418" w:type="dxa"/>
          </w:tcPr>
          <w:p w14:paraId="4CF4C2F3" w14:textId="7FCFBA7C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-</w:t>
            </w:r>
          </w:p>
        </w:tc>
      </w:tr>
      <w:tr w:rsidR="00003681" w:rsidRPr="000C5609" w14:paraId="04CE74C8" w14:textId="64E7D066" w:rsidTr="000036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50D486A1" w14:textId="55EBFB7C" w:rsidR="00003681" w:rsidRPr="000C5609" w:rsidRDefault="00003681" w:rsidP="00003681">
            <w:pPr>
              <w:spacing w:after="0" w:line="220" w:lineRule="atLeast"/>
              <w:rPr>
                <w:rFonts w:cs="Times New Roman"/>
                <w:spacing w:val="17"/>
                <w:sz w:val="18"/>
                <w:szCs w:val="24"/>
              </w:rPr>
            </w:pPr>
            <w:proofErr w:type="spellStart"/>
            <w:r w:rsidRPr="000C5609">
              <w:rPr>
                <w:rFonts w:eastAsiaTheme="minorEastAsia" w:cs="Times New Roman"/>
                <w:sz w:val="18"/>
                <w:szCs w:val="24"/>
              </w:rPr>
              <w:t>Epicanthal</w:t>
            </w:r>
            <w:proofErr w:type="spellEnd"/>
            <w:r w:rsidRPr="000C5609">
              <w:rPr>
                <w:rFonts w:eastAsiaTheme="minorEastAsia" w:cs="Times New Roman"/>
                <w:sz w:val="18"/>
                <w:szCs w:val="24"/>
              </w:rPr>
              <w:t xml:space="preserve"> folds</w:t>
            </w:r>
          </w:p>
        </w:tc>
        <w:tc>
          <w:tcPr>
            <w:tcW w:w="1418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1DE11371" w14:textId="160ECCD3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C5609">
              <w:rPr>
                <w:rFonts w:eastAsiaTheme="minorEastAsia" w:cs="Times New Roman"/>
                <w:spacing w:val="17"/>
                <w:sz w:val="18"/>
                <w:szCs w:val="24"/>
              </w:rPr>
              <w:t>﹣</w:t>
            </w:r>
          </w:p>
        </w:tc>
        <w:tc>
          <w:tcPr>
            <w:tcW w:w="1673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22A95629" w14:textId="434683FD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17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pacing w:val="17"/>
                <w:sz w:val="18"/>
                <w:szCs w:val="18"/>
              </w:rPr>
              <w:t>﹣</w:t>
            </w:r>
          </w:p>
        </w:tc>
        <w:tc>
          <w:tcPr>
            <w:tcW w:w="1617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555B17F1" w14:textId="0342682A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17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418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22B26978" w14:textId="25A2D246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17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418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2C32B704" w14:textId="5F3218F0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-</w:t>
            </w:r>
          </w:p>
        </w:tc>
      </w:tr>
      <w:tr w:rsidR="00003681" w:rsidRPr="000C5609" w14:paraId="09705250" w14:textId="30A3E5C0" w:rsidTr="000036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4D7DA408" w14:textId="591BA3A7" w:rsidR="00003681" w:rsidRPr="000C5609" w:rsidRDefault="00003681" w:rsidP="00003681">
            <w:pPr>
              <w:spacing w:after="0" w:line="220" w:lineRule="atLeast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Short up turned nose with bulbous tip</w:t>
            </w:r>
          </w:p>
        </w:tc>
        <w:tc>
          <w:tcPr>
            <w:tcW w:w="1418" w:type="dxa"/>
          </w:tcPr>
          <w:p w14:paraId="2C788622" w14:textId="043DAF60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  <w:tc>
          <w:tcPr>
            <w:tcW w:w="1673" w:type="dxa"/>
          </w:tcPr>
          <w:p w14:paraId="53FE77B6" w14:textId="7269980D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pacing w:val="17"/>
                <w:sz w:val="18"/>
                <w:szCs w:val="18"/>
              </w:rPr>
              <w:t>﹣</w:t>
            </w:r>
          </w:p>
        </w:tc>
        <w:tc>
          <w:tcPr>
            <w:tcW w:w="1617" w:type="dxa"/>
          </w:tcPr>
          <w:p w14:paraId="64437601" w14:textId="57FB2CA6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418" w:type="dxa"/>
          </w:tcPr>
          <w:p w14:paraId="0B12EBFE" w14:textId="59ECB4F2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418" w:type="dxa"/>
          </w:tcPr>
          <w:p w14:paraId="1AB1D3AA" w14:textId="1FF38CA0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-</w:t>
            </w:r>
          </w:p>
        </w:tc>
      </w:tr>
      <w:tr w:rsidR="00003681" w:rsidRPr="000C5609" w14:paraId="17350FD0" w14:textId="3311DD3A" w:rsidTr="000036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7A24984C" w14:textId="1462352E" w:rsidR="00003681" w:rsidRPr="000C5609" w:rsidRDefault="00003681" w:rsidP="00003681">
            <w:pPr>
              <w:spacing w:after="0" w:line="220" w:lineRule="atLeast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Exaggerated cupid bow/ wide philtrum</w:t>
            </w:r>
          </w:p>
        </w:tc>
        <w:tc>
          <w:tcPr>
            <w:tcW w:w="1418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78DAF791" w14:textId="680A9C8C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﹢</w:t>
            </w:r>
          </w:p>
        </w:tc>
        <w:tc>
          <w:tcPr>
            <w:tcW w:w="1673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68E67D2E" w14:textId="77777777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  <w:r w:rsidRPr="000C5609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</w:p>
          <w:p w14:paraId="05198397" w14:textId="77777777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3ED9D800" w14:textId="6D5D42AC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﹢</w:t>
            </w:r>
          </w:p>
        </w:tc>
        <w:tc>
          <w:tcPr>
            <w:tcW w:w="1418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46404EEB" w14:textId="2DD3AF14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418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4F60C3F3" w14:textId="5D669D01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-</w:t>
            </w:r>
          </w:p>
        </w:tc>
      </w:tr>
      <w:tr w:rsidR="00003681" w:rsidRPr="000C5609" w14:paraId="747A6E9B" w14:textId="4E4A1EDD" w:rsidTr="000036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64B30C0C" w14:textId="169EF4B0" w:rsidR="00003681" w:rsidRPr="000C5609" w:rsidRDefault="00003681" w:rsidP="00003681">
            <w:pPr>
              <w:spacing w:after="0" w:line="220" w:lineRule="atLeast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Feeding issues</w:t>
            </w:r>
          </w:p>
        </w:tc>
        <w:tc>
          <w:tcPr>
            <w:tcW w:w="1418" w:type="dxa"/>
          </w:tcPr>
          <w:p w14:paraId="71F17E74" w14:textId="68F39BF6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1673" w:type="dxa"/>
          </w:tcPr>
          <w:p w14:paraId="706F67F2" w14:textId="2CF07001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617" w:type="dxa"/>
          </w:tcPr>
          <w:p w14:paraId="7CF394E3" w14:textId="1F0592C2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418" w:type="dxa"/>
          </w:tcPr>
          <w:p w14:paraId="27A3D0E9" w14:textId="33DBDF63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418" w:type="dxa"/>
          </w:tcPr>
          <w:p w14:paraId="0C8ED91C" w14:textId="44A2291F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-</w:t>
            </w:r>
          </w:p>
        </w:tc>
      </w:tr>
      <w:tr w:rsidR="00003681" w:rsidRPr="000C5609" w14:paraId="13A9248F" w14:textId="5F2BABF6" w:rsidTr="000036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55F8D0F5" w14:textId="6B1DC8A5" w:rsidR="00003681" w:rsidRPr="000C5609" w:rsidRDefault="00003681" w:rsidP="00003681">
            <w:pPr>
              <w:spacing w:after="0" w:line="220" w:lineRule="atLeast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Congenital heart disease</w:t>
            </w:r>
          </w:p>
        </w:tc>
        <w:tc>
          <w:tcPr>
            <w:tcW w:w="1418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383DC1B7" w14:textId="43E226D7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1673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516CB9FA" w14:textId="1515BAAD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VSD</w:t>
            </w:r>
            <w:r w:rsidRPr="000C5609">
              <w:rPr>
                <w:rFonts w:eastAsiaTheme="minorEastAsia" w:cs="Times New Roman"/>
                <w:sz w:val="18"/>
                <w:szCs w:val="18"/>
              </w:rPr>
              <w:t>（</w:t>
            </w:r>
            <w:r w:rsidRPr="000C5609">
              <w:rPr>
                <w:rFonts w:eastAsiaTheme="minorEastAsia" w:cs="Times New Roman"/>
                <w:spacing w:val="19"/>
                <w:sz w:val="18"/>
                <w:szCs w:val="18"/>
              </w:rPr>
              <w:t>closed spontaneously</w:t>
            </w:r>
            <w:r w:rsidRPr="000C5609">
              <w:rPr>
                <w:rFonts w:eastAsiaTheme="minorEastAsia" w:cs="Times New Roman"/>
                <w:sz w:val="18"/>
                <w:szCs w:val="18"/>
              </w:rPr>
              <w:t>）</w:t>
            </w:r>
          </w:p>
        </w:tc>
        <w:tc>
          <w:tcPr>
            <w:tcW w:w="1617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53279F22" w14:textId="7DA72CED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418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3210CA19" w14:textId="11737524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PDA</w:t>
            </w:r>
          </w:p>
        </w:tc>
        <w:tc>
          <w:tcPr>
            <w:tcW w:w="1418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2970DD53" w14:textId="1C106A79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/</w:t>
            </w:r>
          </w:p>
        </w:tc>
      </w:tr>
      <w:tr w:rsidR="00003681" w:rsidRPr="000C5609" w14:paraId="3D7ED6B0" w14:textId="69E794A3" w:rsidTr="000036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3C1D51C0" w14:textId="70A7516F" w:rsidR="00003681" w:rsidRPr="000C5609" w:rsidRDefault="00003681" w:rsidP="00003681">
            <w:pPr>
              <w:spacing w:after="0" w:line="220" w:lineRule="atLeast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Limb anomalies</w:t>
            </w:r>
          </w:p>
        </w:tc>
        <w:tc>
          <w:tcPr>
            <w:tcW w:w="1418" w:type="dxa"/>
          </w:tcPr>
          <w:p w14:paraId="3362A397" w14:textId="45753273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1673" w:type="dxa"/>
          </w:tcPr>
          <w:p w14:paraId="4E0464D7" w14:textId="15618F11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pacing w:val="17"/>
                <w:sz w:val="18"/>
                <w:szCs w:val="18"/>
              </w:rPr>
              <w:t>﹣</w:t>
            </w:r>
          </w:p>
        </w:tc>
        <w:tc>
          <w:tcPr>
            <w:tcW w:w="1617" w:type="dxa"/>
          </w:tcPr>
          <w:p w14:paraId="199D7622" w14:textId="5ABA405D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418" w:type="dxa"/>
          </w:tcPr>
          <w:p w14:paraId="48C9AAA7" w14:textId="77777777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43E2919" w14:textId="3CD16020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-</w:t>
            </w:r>
          </w:p>
        </w:tc>
      </w:tr>
      <w:tr w:rsidR="00003681" w:rsidRPr="000C5609" w14:paraId="44B70E24" w14:textId="0FBB95E7" w:rsidTr="000036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  <w:right w:val="single" w:sz="8" w:space="0" w:color="8064A2" w:themeColor="accent4"/>
            </w:tcBorders>
          </w:tcPr>
          <w:p w14:paraId="6C353F77" w14:textId="5DEBF3F4" w:rsidR="00003681" w:rsidRPr="000C5609" w:rsidRDefault="00003681" w:rsidP="00003681">
            <w:pPr>
              <w:spacing w:after="0" w:line="220" w:lineRule="atLeast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 xml:space="preserve">Ears </w:t>
            </w:r>
          </w:p>
        </w:tc>
        <w:tc>
          <w:tcPr>
            <w:tcW w:w="1418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00D64386" w14:textId="4BD602C6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﹣</w:t>
            </w:r>
          </w:p>
        </w:tc>
        <w:tc>
          <w:tcPr>
            <w:tcW w:w="1673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74BEF51F" w14:textId="36440AAD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Low-set /hearing loss</w:t>
            </w:r>
          </w:p>
        </w:tc>
        <w:tc>
          <w:tcPr>
            <w:tcW w:w="1617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5CCE9EF8" w14:textId="6B5A4EFC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﹣</w:t>
            </w:r>
          </w:p>
        </w:tc>
        <w:tc>
          <w:tcPr>
            <w:tcW w:w="1418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7DB581E8" w14:textId="029505F9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Hearing loss</w:t>
            </w:r>
          </w:p>
        </w:tc>
        <w:tc>
          <w:tcPr>
            <w:tcW w:w="1418" w:type="dxa"/>
            <w:tcBorders>
              <w:top w:val="single" w:sz="8" w:space="0" w:color="8064A2" w:themeColor="accent4"/>
              <w:left w:val="single" w:sz="8" w:space="0" w:color="8064A2" w:themeColor="accent4"/>
              <w:bottom w:val="single" w:sz="8" w:space="0" w:color="8064A2" w:themeColor="accent4"/>
            </w:tcBorders>
          </w:tcPr>
          <w:p w14:paraId="2A726F19" w14:textId="47617FFE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Hearing loss</w:t>
            </w:r>
          </w:p>
        </w:tc>
      </w:tr>
      <w:tr w:rsidR="00003681" w:rsidRPr="000C5609" w14:paraId="0177782E" w14:textId="031CE40F" w:rsidTr="000036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4F996823" w14:textId="3FFAAF62" w:rsidR="00003681" w:rsidRPr="000C5609" w:rsidRDefault="00003681" w:rsidP="00003681">
            <w:pPr>
              <w:spacing w:after="0" w:line="220" w:lineRule="atLeast"/>
              <w:rPr>
                <w:rFonts w:cs="Times New Roman"/>
                <w:sz w:val="18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 xml:space="preserve">Other </w:t>
            </w:r>
          </w:p>
        </w:tc>
        <w:tc>
          <w:tcPr>
            <w:tcW w:w="1418" w:type="dxa"/>
          </w:tcPr>
          <w:p w14:paraId="28CD2E2A" w14:textId="51D0BAC1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 xml:space="preserve"> GHD/ </w:t>
            </w:r>
            <w:proofErr w:type="spellStart"/>
            <w:r w:rsidRPr="000C5609">
              <w:rPr>
                <w:rFonts w:eastAsiaTheme="minorEastAsia" w:cs="Times New Roman"/>
                <w:sz w:val="18"/>
                <w:szCs w:val="24"/>
              </w:rPr>
              <w:t>microrchidia</w:t>
            </w:r>
            <w:proofErr w:type="spellEnd"/>
          </w:p>
        </w:tc>
        <w:tc>
          <w:tcPr>
            <w:tcW w:w="1673" w:type="dxa"/>
          </w:tcPr>
          <w:p w14:paraId="04CF89B1" w14:textId="2A12CEA4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 xml:space="preserve">KS/ delayed puberty / </w:t>
            </w:r>
            <w:proofErr w:type="spellStart"/>
            <w:r w:rsidRPr="000C5609">
              <w:rPr>
                <w:rFonts w:eastAsiaTheme="minorEastAsia" w:cs="Times New Roman"/>
                <w:sz w:val="18"/>
                <w:szCs w:val="18"/>
              </w:rPr>
              <w:t>microrchidia</w:t>
            </w:r>
            <w:proofErr w:type="spellEnd"/>
            <w:r w:rsidRPr="000C5609">
              <w:rPr>
                <w:rFonts w:eastAsiaTheme="minorEastAsia" w:cs="Times New Roman"/>
                <w:sz w:val="18"/>
                <w:szCs w:val="18"/>
              </w:rPr>
              <w:t xml:space="preserve"> / attention deficit disorder</w:t>
            </w:r>
          </w:p>
        </w:tc>
        <w:tc>
          <w:tcPr>
            <w:tcW w:w="1617" w:type="dxa"/>
          </w:tcPr>
          <w:p w14:paraId="28E205E5" w14:textId="2E8E315D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Acute lymphoblastic leukemia</w:t>
            </w:r>
          </w:p>
        </w:tc>
        <w:tc>
          <w:tcPr>
            <w:tcW w:w="1418" w:type="dxa"/>
          </w:tcPr>
          <w:p w14:paraId="0208FDAF" w14:textId="200887B7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18"/>
              </w:rPr>
              <w:t>Asymmetric face</w:t>
            </w:r>
          </w:p>
        </w:tc>
        <w:tc>
          <w:tcPr>
            <w:tcW w:w="1418" w:type="dxa"/>
          </w:tcPr>
          <w:p w14:paraId="0665BBFD" w14:textId="02782159" w:rsidR="00003681" w:rsidRPr="000C5609" w:rsidRDefault="00003681" w:rsidP="00003681">
            <w:pPr>
              <w:spacing w:after="0"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C5609">
              <w:rPr>
                <w:rFonts w:eastAsiaTheme="minorEastAsia" w:cs="Times New Roman"/>
                <w:sz w:val="18"/>
                <w:szCs w:val="24"/>
              </w:rPr>
              <w:t>-</w:t>
            </w:r>
          </w:p>
        </w:tc>
      </w:tr>
    </w:tbl>
    <w:p w14:paraId="4630A0A7" w14:textId="536D0A2F" w:rsidR="00995B5B" w:rsidRPr="000C4E96" w:rsidRDefault="00943CEF" w:rsidP="00995B5B">
      <w:pPr>
        <w:pStyle w:val="Default"/>
      </w:pPr>
      <w:r w:rsidRPr="000C4E96">
        <w:rPr>
          <w:shd w:val="clear" w:color="auto" w:fill="FFFFFF"/>
          <w:lang w:eastAsia="zh-CN"/>
        </w:rPr>
        <w:t>Abbreviation</w:t>
      </w:r>
      <w:r>
        <w:rPr>
          <w:shd w:val="clear" w:color="auto" w:fill="FFFFFF"/>
          <w:lang w:eastAsia="zh-CN"/>
        </w:rPr>
        <w:t>:</w:t>
      </w:r>
      <w:r w:rsidRPr="000C4E96">
        <w:rPr>
          <w:shd w:val="clear" w:color="auto" w:fill="FFFFFF"/>
          <w:lang w:eastAsia="zh-CN"/>
        </w:rPr>
        <w:t xml:space="preserve"> </w:t>
      </w:r>
      <w:r w:rsidR="00995B5B" w:rsidRPr="000C4E96">
        <w:rPr>
          <w:b/>
          <w:shd w:val="clear" w:color="auto" w:fill="FFFFFF"/>
          <w:lang w:eastAsia="zh-CN"/>
        </w:rPr>
        <w:t>ACC</w:t>
      </w:r>
      <w:r>
        <w:rPr>
          <w:shd w:val="clear" w:color="auto" w:fill="FFFFFF"/>
          <w:lang w:eastAsia="zh-CN"/>
        </w:rPr>
        <w:t>:</w:t>
      </w:r>
      <w:r w:rsidR="00995B5B" w:rsidRPr="000C4E96">
        <w:rPr>
          <w:shd w:val="clear" w:color="auto" w:fill="FFFFFF"/>
          <w:lang w:eastAsia="zh-CN"/>
        </w:rPr>
        <w:t xml:space="preserve"> </w:t>
      </w:r>
      <w:r>
        <w:rPr>
          <w:shd w:val="clear" w:color="auto" w:fill="FFFFFF"/>
          <w:lang w:eastAsia="zh-CN"/>
        </w:rPr>
        <w:t>Corpus callosum dysgenesis;</w:t>
      </w:r>
      <w:r w:rsidR="00995B5B" w:rsidRPr="000C4E96">
        <w:rPr>
          <w:rFonts w:hint="eastAsia"/>
          <w:b/>
          <w:shd w:val="clear" w:color="auto" w:fill="FFFFFF"/>
          <w:lang w:eastAsia="zh-CN"/>
        </w:rPr>
        <w:t xml:space="preserve"> </w:t>
      </w:r>
      <w:r w:rsidR="00995B5B" w:rsidRPr="000C4E96">
        <w:rPr>
          <w:b/>
          <w:shd w:val="clear" w:color="auto" w:fill="FFFFFF"/>
          <w:lang w:eastAsia="zh-CN"/>
        </w:rPr>
        <w:t>ADHD</w:t>
      </w:r>
      <w:r>
        <w:rPr>
          <w:shd w:val="clear" w:color="auto" w:fill="FFFFFF"/>
          <w:lang w:eastAsia="zh-CN"/>
        </w:rPr>
        <w:t>:</w:t>
      </w:r>
      <w:r w:rsidR="00995B5B" w:rsidRPr="000C4E96">
        <w:rPr>
          <w:rFonts w:hint="eastAsia"/>
          <w:b/>
          <w:shd w:val="clear" w:color="auto" w:fill="FFFFFF"/>
          <w:lang w:eastAsia="zh-CN"/>
        </w:rPr>
        <w:t xml:space="preserve"> </w:t>
      </w:r>
      <w:r w:rsidR="00995B5B" w:rsidRPr="000C4E96">
        <w:t>Attention deficit hyperactivity disorder</w:t>
      </w:r>
      <w:r>
        <w:rPr>
          <w:shd w:val="clear" w:color="auto" w:fill="FFFFFF"/>
          <w:lang w:eastAsia="zh-CN"/>
        </w:rPr>
        <w:t>;</w:t>
      </w:r>
      <w:r w:rsidR="00995B5B" w:rsidRPr="000C4E96">
        <w:rPr>
          <w:b/>
          <w:shd w:val="clear" w:color="auto" w:fill="FFFFFF"/>
          <w:lang w:eastAsia="zh-CN"/>
        </w:rPr>
        <w:t xml:space="preserve"> ASD</w:t>
      </w:r>
      <w:r>
        <w:rPr>
          <w:shd w:val="clear" w:color="auto" w:fill="FFFFFF"/>
          <w:lang w:eastAsia="zh-CN"/>
        </w:rPr>
        <w:t>:</w:t>
      </w:r>
      <w:r w:rsidR="00995B5B" w:rsidRPr="000C4E96">
        <w:rPr>
          <w:shd w:val="clear" w:color="auto" w:fill="FFFFFF"/>
          <w:lang w:eastAsia="zh-CN"/>
        </w:rPr>
        <w:t xml:space="preserve"> </w:t>
      </w:r>
      <w:r w:rsidR="00995B5B" w:rsidRPr="000C4E96">
        <w:t>Autistic spectrum di</w:t>
      </w:r>
      <w:r>
        <w:t>sorder;</w:t>
      </w:r>
      <w:r w:rsidR="00995B5B" w:rsidRPr="000C4E96">
        <w:rPr>
          <w:b/>
          <w:shd w:val="clear" w:color="auto" w:fill="FFFFFF"/>
          <w:lang w:eastAsia="zh-CN"/>
        </w:rPr>
        <w:t xml:space="preserve"> </w:t>
      </w:r>
      <w:r w:rsidR="00225B09" w:rsidRPr="000C4E96">
        <w:rPr>
          <w:rFonts w:hint="eastAsia"/>
          <w:b/>
          <w:shd w:val="clear" w:color="auto" w:fill="FFFFFF"/>
          <w:lang w:eastAsia="zh-CN"/>
        </w:rPr>
        <w:t>E</w:t>
      </w:r>
      <w:r w:rsidR="00225B09" w:rsidRPr="000C4E96">
        <w:rPr>
          <w:b/>
          <w:shd w:val="clear" w:color="auto" w:fill="FFFFFF"/>
          <w:lang w:eastAsia="zh-CN"/>
        </w:rPr>
        <w:t>SS</w:t>
      </w:r>
      <w:r>
        <w:rPr>
          <w:shd w:val="clear" w:color="auto" w:fill="FFFFFF"/>
          <w:lang w:eastAsia="zh-CN"/>
        </w:rPr>
        <w:t>:</w:t>
      </w:r>
      <w:r w:rsidR="00225B09" w:rsidRPr="000C4E96">
        <w:rPr>
          <w:shd w:val="clear" w:color="auto" w:fill="FFFFFF"/>
          <w:lang w:eastAsia="zh-CN"/>
        </w:rPr>
        <w:t xml:space="preserve"> Empty </w:t>
      </w:r>
      <w:proofErr w:type="spellStart"/>
      <w:r w:rsidR="00225B09" w:rsidRPr="000C4E96">
        <w:rPr>
          <w:shd w:val="clear" w:color="auto" w:fill="FFFFFF"/>
          <w:lang w:eastAsia="zh-CN"/>
        </w:rPr>
        <w:t>sella</w:t>
      </w:r>
      <w:proofErr w:type="spellEnd"/>
      <w:r w:rsidR="00225B09" w:rsidRPr="000C4E96">
        <w:rPr>
          <w:shd w:val="clear" w:color="auto" w:fill="FFFFFF"/>
          <w:lang w:eastAsia="zh-CN"/>
        </w:rPr>
        <w:t xml:space="preserve"> syndrome</w:t>
      </w:r>
      <w:r>
        <w:rPr>
          <w:shd w:val="clear" w:color="auto" w:fill="FFFFFF"/>
          <w:lang w:eastAsia="zh-CN"/>
        </w:rPr>
        <w:t>;</w:t>
      </w:r>
      <w:r w:rsidR="00995B5B" w:rsidRPr="000C4E96">
        <w:rPr>
          <w:shd w:val="clear" w:color="auto" w:fill="FFFFFF"/>
          <w:lang w:eastAsia="zh-CN"/>
        </w:rPr>
        <w:t xml:space="preserve"> </w:t>
      </w:r>
      <w:r w:rsidR="00995B5B" w:rsidRPr="000C4E96">
        <w:rPr>
          <w:b/>
          <w:shd w:val="clear" w:color="auto" w:fill="FFFFFF"/>
          <w:lang w:eastAsia="zh-CN"/>
        </w:rPr>
        <w:t>GHD</w:t>
      </w:r>
      <w:r>
        <w:rPr>
          <w:shd w:val="clear" w:color="auto" w:fill="FFFFFF"/>
          <w:lang w:eastAsia="zh-CN"/>
        </w:rPr>
        <w:t>:</w:t>
      </w:r>
      <w:r w:rsidR="00995B5B" w:rsidRPr="000C4E96">
        <w:rPr>
          <w:shd w:val="clear" w:color="auto" w:fill="FFFFFF"/>
          <w:lang w:eastAsia="zh-CN"/>
        </w:rPr>
        <w:t xml:space="preserve"> </w:t>
      </w:r>
      <w:r>
        <w:t xml:space="preserve">Growth hormone deficiency; </w:t>
      </w:r>
      <w:r w:rsidR="00995B5B" w:rsidRPr="000C4E96">
        <w:rPr>
          <w:b/>
        </w:rPr>
        <w:t>MRI</w:t>
      </w:r>
      <w:r>
        <w:rPr>
          <w:shd w:val="clear" w:color="auto" w:fill="FFFFFF"/>
          <w:lang w:eastAsia="zh-CN"/>
        </w:rPr>
        <w:t>:</w:t>
      </w:r>
      <w:r w:rsidR="00995B5B" w:rsidRPr="000C4E96">
        <w:rPr>
          <w:shd w:val="clear" w:color="auto" w:fill="FFFFFF"/>
          <w:lang w:eastAsia="zh-CN"/>
        </w:rPr>
        <w:t xml:space="preserve"> </w:t>
      </w:r>
      <w:r>
        <w:t>Magnetic resonance imaging;</w:t>
      </w:r>
      <w:r w:rsidR="00995B5B" w:rsidRPr="000C4E96">
        <w:rPr>
          <w:shd w:val="clear" w:color="auto" w:fill="FFFFFF"/>
          <w:lang w:eastAsia="zh-CN"/>
        </w:rPr>
        <w:t xml:space="preserve"> </w:t>
      </w:r>
      <w:r w:rsidR="00995B5B" w:rsidRPr="000C4E96">
        <w:rPr>
          <w:b/>
          <w:shd w:val="clear" w:color="auto" w:fill="FFFFFF"/>
          <w:lang w:eastAsia="zh-CN"/>
        </w:rPr>
        <w:t>OSA</w:t>
      </w:r>
      <w:r>
        <w:rPr>
          <w:shd w:val="clear" w:color="auto" w:fill="FFFFFF"/>
          <w:lang w:eastAsia="zh-CN"/>
        </w:rPr>
        <w:t>:</w:t>
      </w:r>
      <w:r w:rsidR="00995B5B" w:rsidRPr="000C4E96">
        <w:rPr>
          <w:shd w:val="clear" w:color="auto" w:fill="FFFFFF"/>
          <w:lang w:eastAsia="zh-CN"/>
        </w:rPr>
        <w:t xml:space="preserve"> </w:t>
      </w:r>
      <w:r>
        <w:t xml:space="preserve">Obstructive sleep </w:t>
      </w:r>
      <w:proofErr w:type="spellStart"/>
      <w:r>
        <w:t>apnoea</w:t>
      </w:r>
      <w:proofErr w:type="spellEnd"/>
      <w:r>
        <w:t>:</w:t>
      </w:r>
      <w:r w:rsidR="00995B5B" w:rsidRPr="000C4E96">
        <w:rPr>
          <w:shd w:val="clear" w:color="auto" w:fill="FFFFFF"/>
          <w:lang w:eastAsia="zh-CN"/>
        </w:rPr>
        <w:t xml:space="preserve"> </w:t>
      </w:r>
      <w:r w:rsidR="000C4E96" w:rsidRPr="000C4E96">
        <w:rPr>
          <w:b/>
          <w:shd w:val="clear" w:color="auto" w:fill="FFFFFF"/>
          <w:lang w:eastAsia="zh-CN"/>
        </w:rPr>
        <w:t>WSKA</w:t>
      </w:r>
      <w:r>
        <w:rPr>
          <w:shd w:val="clear" w:color="auto" w:fill="FFFFFF"/>
          <w:lang w:eastAsia="zh-CN"/>
        </w:rPr>
        <w:t>:</w:t>
      </w:r>
      <w:r w:rsidR="000C4E96" w:rsidRPr="000C4E96">
        <w:rPr>
          <w:shd w:val="clear" w:color="auto" w:fill="FFFFFF"/>
          <w:lang w:eastAsia="zh-CN"/>
        </w:rPr>
        <w:t xml:space="preserve"> </w:t>
      </w:r>
      <w:r w:rsidR="000C4E96" w:rsidRPr="000C4E96">
        <w:t>Weiss-</w:t>
      </w:r>
      <w:proofErr w:type="spellStart"/>
      <w:r w:rsidR="000C4E96" w:rsidRPr="000C4E96">
        <w:t>Kruszka</w:t>
      </w:r>
      <w:proofErr w:type="spellEnd"/>
      <w:r w:rsidR="000C4E96" w:rsidRPr="000C4E96">
        <w:t xml:space="preserve"> </w:t>
      </w:r>
      <w:r w:rsidR="000C4E96" w:rsidRPr="000C4E96">
        <w:lastRenderedPageBreak/>
        <w:t>syndrome.</w:t>
      </w:r>
    </w:p>
    <w:p w14:paraId="7DB4BD95" w14:textId="363D0CD5" w:rsidR="005F7AEB" w:rsidRPr="000C5609" w:rsidRDefault="005F7AEB" w:rsidP="005F7AEB">
      <w:pPr>
        <w:spacing w:after="0" w:line="220" w:lineRule="atLeast"/>
        <w:rPr>
          <w:rFonts w:cs="Times New Roman"/>
          <w:b/>
          <w:szCs w:val="24"/>
          <w:shd w:val="clear" w:color="auto" w:fill="FFFFFF"/>
        </w:rPr>
      </w:pPr>
      <w:proofErr w:type="gramStart"/>
      <w:r w:rsidRPr="000C5609">
        <w:rPr>
          <w:rFonts w:cs="Times New Roman"/>
          <w:b/>
          <w:szCs w:val="24"/>
          <w:shd w:val="clear" w:color="auto" w:fill="FFFFFF"/>
        </w:rPr>
        <w:t>Patients:</w:t>
      </w:r>
      <w:r w:rsidRPr="000C5609">
        <w:rPr>
          <w:rFonts w:cs="Times New Roman"/>
          <w:szCs w:val="24"/>
          <w:shd w:val="clear" w:color="auto" w:fill="FFFFFF"/>
        </w:rPr>
        <w:t xml:space="preserve"> Patient 1: The Patient of this study; Patient 2</w:t>
      </w:r>
      <w:r w:rsidRPr="000C5609">
        <w:rPr>
          <w:rFonts w:cs="Times New Roman"/>
          <w:szCs w:val="24"/>
          <w:vertAlign w:val="superscript"/>
        </w:rPr>
        <w:t>a</w:t>
      </w:r>
      <w:r w:rsidRPr="000C5609">
        <w:rPr>
          <w:rFonts w:cs="Times New Roman"/>
          <w:szCs w:val="24"/>
        </w:rPr>
        <w:t xml:space="preserve">: </w:t>
      </w:r>
      <w:proofErr w:type="spellStart"/>
      <w:r w:rsidRPr="000C5609">
        <w:rPr>
          <w:rFonts w:cs="Times New Roman"/>
          <w:szCs w:val="24"/>
        </w:rPr>
        <w:t>Ramocki</w:t>
      </w:r>
      <w:proofErr w:type="spellEnd"/>
      <w:r w:rsidRPr="000C5609">
        <w:rPr>
          <w:rFonts w:cs="Times New Roman"/>
          <w:szCs w:val="24"/>
        </w:rPr>
        <w:t xml:space="preserve"> et al. </w:t>
      </w:r>
      <w:r w:rsidR="0039585E">
        <w:rPr>
          <w:rFonts w:cs="Times New Roman"/>
          <w:szCs w:val="24"/>
        </w:rPr>
        <w:t>(</w:t>
      </w:r>
      <w:r w:rsidRPr="000C5609">
        <w:rPr>
          <w:rFonts w:cs="Times New Roman"/>
          <w:szCs w:val="24"/>
        </w:rPr>
        <w:t>2003</w:t>
      </w:r>
      <w:r w:rsidR="0039585E">
        <w:rPr>
          <w:rFonts w:cs="Times New Roman"/>
          <w:szCs w:val="24"/>
        </w:rPr>
        <w:t>)</w:t>
      </w:r>
      <w:r w:rsidRPr="000C5609">
        <w:rPr>
          <w:rFonts w:cs="Times New Roman"/>
          <w:szCs w:val="24"/>
        </w:rPr>
        <w:t>;</w:t>
      </w:r>
      <w:r w:rsidRPr="000C5609">
        <w:rPr>
          <w:rFonts w:cs="Times New Roman"/>
          <w:szCs w:val="24"/>
          <w:shd w:val="clear" w:color="auto" w:fill="FFFFFF"/>
        </w:rPr>
        <w:t xml:space="preserve"> Patient 3-10</w:t>
      </w:r>
      <w:r w:rsidRPr="000C5609">
        <w:rPr>
          <w:rFonts w:cs="Times New Roman"/>
          <w:szCs w:val="24"/>
          <w:vertAlign w:val="superscript"/>
        </w:rPr>
        <w:t>b</w:t>
      </w:r>
      <w:r w:rsidRPr="000C5609">
        <w:rPr>
          <w:rFonts w:cs="Times New Roman"/>
          <w:szCs w:val="24"/>
        </w:rPr>
        <w:t xml:space="preserve">: Weiss et al. </w:t>
      </w:r>
      <w:r w:rsidR="0039585E">
        <w:rPr>
          <w:rFonts w:cs="Times New Roman"/>
          <w:szCs w:val="24"/>
        </w:rPr>
        <w:t>(</w:t>
      </w:r>
      <w:r w:rsidRPr="000C5609">
        <w:rPr>
          <w:rFonts w:cs="Times New Roman"/>
          <w:szCs w:val="24"/>
        </w:rPr>
        <w:t>2017</w:t>
      </w:r>
      <w:r w:rsidR="0039585E">
        <w:rPr>
          <w:rFonts w:cs="Times New Roman"/>
          <w:szCs w:val="24"/>
        </w:rPr>
        <w:t>)</w:t>
      </w:r>
      <w:r w:rsidRPr="000C5609">
        <w:rPr>
          <w:rFonts w:cs="Times New Roman"/>
          <w:szCs w:val="24"/>
        </w:rPr>
        <w:t>;</w:t>
      </w:r>
      <w:r w:rsidRPr="000C5609">
        <w:rPr>
          <w:rFonts w:cs="Times New Roman"/>
          <w:szCs w:val="24"/>
          <w:shd w:val="clear" w:color="auto" w:fill="FFFFFF"/>
        </w:rPr>
        <w:t xml:space="preserve"> Patient 11</w:t>
      </w:r>
      <w:r w:rsidRPr="000C5609">
        <w:rPr>
          <w:rFonts w:cs="Times New Roman"/>
          <w:szCs w:val="24"/>
          <w:vertAlign w:val="superscript"/>
        </w:rPr>
        <w:t xml:space="preserve">c </w:t>
      </w:r>
      <w:r w:rsidRPr="000C5609">
        <w:rPr>
          <w:rFonts w:cs="Times New Roman"/>
          <w:szCs w:val="24"/>
        </w:rPr>
        <w:t xml:space="preserve">: </w:t>
      </w:r>
      <w:proofErr w:type="spellStart"/>
      <w:r w:rsidRPr="000C5609">
        <w:rPr>
          <w:rFonts w:cs="Times New Roman"/>
          <w:szCs w:val="24"/>
        </w:rPr>
        <w:t>Cosemans</w:t>
      </w:r>
      <w:proofErr w:type="spellEnd"/>
      <w:r w:rsidRPr="000C5609">
        <w:rPr>
          <w:rFonts w:cs="Times New Roman"/>
          <w:szCs w:val="24"/>
        </w:rPr>
        <w:t xml:space="preserve"> et al. </w:t>
      </w:r>
      <w:r w:rsidR="0039585E">
        <w:rPr>
          <w:rFonts w:cs="Times New Roman"/>
          <w:szCs w:val="24"/>
        </w:rPr>
        <w:t>(</w:t>
      </w:r>
      <w:r w:rsidRPr="000C5609">
        <w:rPr>
          <w:rFonts w:cs="Times New Roman"/>
          <w:szCs w:val="24"/>
        </w:rPr>
        <w:t>2018</w:t>
      </w:r>
      <w:r w:rsidR="0039585E">
        <w:rPr>
          <w:rFonts w:cs="Times New Roman"/>
          <w:szCs w:val="24"/>
        </w:rPr>
        <w:t>)</w:t>
      </w:r>
      <w:r w:rsidRPr="000C5609">
        <w:rPr>
          <w:rFonts w:cs="Times New Roman"/>
          <w:szCs w:val="24"/>
        </w:rPr>
        <w:t>;</w:t>
      </w:r>
      <w:r w:rsidRPr="000C5609">
        <w:rPr>
          <w:rFonts w:cs="Times New Roman"/>
          <w:szCs w:val="24"/>
          <w:shd w:val="clear" w:color="auto" w:fill="FFFFFF"/>
        </w:rPr>
        <w:t xml:space="preserve"> Patient</w:t>
      </w:r>
      <w:r w:rsidRPr="000C5609">
        <w:rPr>
          <w:rFonts w:cs="Times New Roman"/>
          <w:szCs w:val="24"/>
        </w:rPr>
        <w:t xml:space="preserve"> 12-25</w:t>
      </w:r>
      <w:r w:rsidRPr="000C5609">
        <w:rPr>
          <w:rFonts w:cs="Times New Roman"/>
          <w:szCs w:val="24"/>
          <w:vertAlign w:val="superscript"/>
        </w:rPr>
        <w:t>d</w:t>
      </w:r>
      <w:r w:rsidRPr="000C5609">
        <w:rPr>
          <w:rFonts w:cs="Times New Roman"/>
          <w:szCs w:val="24"/>
        </w:rPr>
        <w:t xml:space="preserve"> </w:t>
      </w:r>
      <w:proofErr w:type="spellStart"/>
      <w:r w:rsidRPr="000C5609">
        <w:rPr>
          <w:rFonts w:cs="Times New Roman"/>
          <w:szCs w:val="24"/>
        </w:rPr>
        <w:t>Kruszka</w:t>
      </w:r>
      <w:proofErr w:type="spellEnd"/>
      <w:r w:rsidRPr="000C5609">
        <w:rPr>
          <w:rFonts w:cs="Times New Roman"/>
          <w:szCs w:val="24"/>
        </w:rPr>
        <w:t xml:space="preserve"> et al. </w:t>
      </w:r>
      <w:r w:rsidR="0039585E">
        <w:rPr>
          <w:rFonts w:cs="Times New Roman"/>
          <w:szCs w:val="24"/>
        </w:rPr>
        <w:t>(</w:t>
      </w:r>
      <w:r w:rsidRPr="000C5609">
        <w:rPr>
          <w:rFonts w:cs="Times New Roman"/>
          <w:szCs w:val="24"/>
        </w:rPr>
        <w:t>2019</w:t>
      </w:r>
      <w:r w:rsidR="0039585E">
        <w:rPr>
          <w:rFonts w:cs="Times New Roman"/>
          <w:szCs w:val="24"/>
        </w:rPr>
        <w:t>)</w:t>
      </w:r>
      <w:r w:rsidRPr="000C5609">
        <w:rPr>
          <w:rFonts w:cs="Times New Roman"/>
          <w:szCs w:val="24"/>
        </w:rPr>
        <w:t>;</w:t>
      </w:r>
      <w:r w:rsidRPr="000C5609">
        <w:rPr>
          <w:rFonts w:cs="Times New Roman"/>
          <w:szCs w:val="24"/>
          <w:shd w:val="clear" w:color="auto" w:fill="FFFFFF"/>
        </w:rPr>
        <w:t xml:space="preserve"> Patient 26</w:t>
      </w:r>
      <w:r w:rsidRPr="000C5609">
        <w:rPr>
          <w:rFonts w:cs="Times New Roman"/>
          <w:szCs w:val="24"/>
          <w:vertAlign w:val="superscript"/>
        </w:rPr>
        <w:t>e</w:t>
      </w:r>
      <w:r w:rsidRPr="000C5609">
        <w:rPr>
          <w:rFonts w:cs="Times New Roman"/>
          <w:szCs w:val="24"/>
          <w:shd w:val="clear" w:color="auto" w:fill="FFFFFF"/>
        </w:rPr>
        <w:t xml:space="preserve">: </w:t>
      </w:r>
      <w:proofErr w:type="spellStart"/>
      <w:r w:rsidRPr="000C5609">
        <w:rPr>
          <w:rFonts w:cs="Times New Roman"/>
          <w:szCs w:val="24"/>
          <w:shd w:val="clear" w:color="auto" w:fill="FFFFFF"/>
        </w:rPr>
        <w:t>González</w:t>
      </w:r>
      <w:r w:rsidRPr="000C5609">
        <w:rPr>
          <w:rFonts w:cs="Times New Roman"/>
          <w:szCs w:val="24"/>
          <w:shd w:val="clear" w:color="auto" w:fill="FFFFFF"/>
        </w:rPr>
        <w:t>﹣</w:t>
      </w:r>
      <w:r w:rsidRPr="000C5609">
        <w:rPr>
          <w:rFonts w:cs="Times New Roman"/>
          <w:szCs w:val="24"/>
          <w:shd w:val="clear" w:color="auto" w:fill="FFFFFF"/>
        </w:rPr>
        <w:t>Tarancón</w:t>
      </w:r>
      <w:proofErr w:type="spellEnd"/>
      <w:r w:rsidRPr="000C5609">
        <w:rPr>
          <w:rFonts w:cs="Times New Roman"/>
          <w:szCs w:val="24"/>
        </w:rPr>
        <w:t xml:space="preserve"> et al. </w:t>
      </w:r>
      <w:r w:rsidR="0039585E">
        <w:rPr>
          <w:rFonts w:cs="Times New Roman"/>
          <w:szCs w:val="24"/>
        </w:rPr>
        <w:t>(</w:t>
      </w:r>
      <w:r w:rsidRPr="000C5609">
        <w:rPr>
          <w:rFonts w:cs="Times New Roman"/>
          <w:szCs w:val="24"/>
        </w:rPr>
        <w:t>2020</w:t>
      </w:r>
      <w:r w:rsidR="0039585E">
        <w:rPr>
          <w:rFonts w:cs="Times New Roman"/>
          <w:szCs w:val="24"/>
        </w:rPr>
        <w:t>)</w:t>
      </w:r>
      <w:r w:rsidRPr="000C5609">
        <w:rPr>
          <w:rFonts w:cs="Times New Roman"/>
          <w:szCs w:val="24"/>
        </w:rPr>
        <w:t>;</w:t>
      </w:r>
      <w:r w:rsidRPr="000C5609">
        <w:rPr>
          <w:rFonts w:cs="Times New Roman"/>
          <w:szCs w:val="24"/>
          <w:shd w:val="clear" w:color="auto" w:fill="FFFFFF"/>
        </w:rPr>
        <w:t xml:space="preserve"> Patient 27</w:t>
      </w:r>
      <w:r w:rsidRPr="000C5609">
        <w:rPr>
          <w:rFonts w:cs="Times New Roman"/>
          <w:szCs w:val="24"/>
          <w:vertAlign w:val="superscript"/>
        </w:rPr>
        <w:t>f</w:t>
      </w:r>
      <w:r w:rsidRPr="000C5609">
        <w:rPr>
          <w:rFonts w:cs="Times New Roman"/>
          <w:szCs w:val="24"/>
        </w:rPr>
        <w:t xml:space="preserve">: </w:t>
      </w:r>
      <w:proofErr w:type="spellStart"/>
      <w:r w:rsidRPr="000C5609">
        <w:rPr>
          <w:rFonts w:cs="Times New Roman"/>
          <w:szCs w:val="24"/>
        </w:rPr>
        <w:t>Iivonen</w:t>
      </w:r>
      <w:proofErr w:type="spellEnd"/>
      <w:r w:rsidRPr="000C5609">
        <w:rPr>
          <w:rFonts w:cs="Times New Roman"/>
          <w:szCs w:val="24"/>
        </w:rPr>
        <w:t xml:space="preserve"> et al. </w:t>
      </w:r>
      <w:r w:rsidR="0039585E">
        <w:rPr>
          <w:rFonts w:cs="Times New Roman"/>
          <w:szCs w:val="24"/>
        </w:rPr>
        <w:t>(</w:t>
      </w:r>
      <w:r w:rsidRPr="000C5609">
        <w:rPr>
          <w:rFonts w:cs="Times New Roman"/>
          <w:szCs w:val="24"/>
        </w:rPr>
        <w:t>2021</w:t>
      </w:r>
      <w:r w:rsidR="0039585E">
        <w:rPr>
          <w:rFonts w:cs="Times New Roman"/>
          <w:szCs w:val="24"/>
        </w:rPr>
        <w:t>);</w:t>
      </w:r>
      <w:r w:rsidRPr="000C5609">
        <w:rPr>
          <w:rFonts w:cs="Times New Roman"/>
          <w:szCs w:val="24"/>
        </w:rPr>
        <w:t xml:space="preserve"> </w:t>
      </w:r>
      <w:r w:rsidRPr="000C5609">
        <w:rPr>
          <w:rFonts w:cs="Times New Roman"/>
          <w:szCs w:val="24"/>
          <w:shd w:val="clear" w:color="auto" w:fill="FFFFFF"/>
        </w:rPr>
        <w:t>Patient 28</w:t>
      </w:r>
      <w:r w:rsidRPr="000C5609">
        <w:rPr>
          <w:rFonts w:cs="Times New Roman"/>
          <w:szCs w:val="24"/>
          <w:vertAlign w:val="superscript"/>
        </w:rPr>
        <w:t>g</w:t>
      </w:r>
      <w:r w:rsidRPr="000C5609">
        <w:rPr>
          <w:rFonts w:cs="Times New Roman"/>
          <w:szCs w:val="24"/>
        </w:rPr>
        <w:t xml:space="preserve">: Park et al. </w:t>
      </w:r>
      <w:r w:rsidR="0039585E">
        <w:rPr>
          <w:rFonts w:cs="Times New Roman" w:hint="eastAsia"/>
          <w:szCs w:val="24"/>
          <w:lang w:eastAsia="zh-CN"/>
        </w:rPr>
        <w:t>(</w:t>
      </w:r>
      <w:r w:rsidRPr="000C5609">
        <w:rPr>
          <w:rFonts w:cs="Times New Roman"/>
          <w:szCs w:val="24"/>
        </w:rPr>
        <w:t>2021</w:t>
      </w:r>
      <w:r w:rsidR="0039585E">
        <w:rPr>
          <w:rFonts w:cs="Times New Roman"/>
          <w:szCs w:val="24"/>
        </w:rPr>
        <w:t>)</w:t>
      </w:r>
      <w:r w:rsidRPr="000C5609">
        <w:rPr>
          <w:rFonts w:cs="Times New Roman"/>
          <w:szCs w:val="24"/>
        </w:rPr>
        <w:t>;</w:t>
      </w:r>
      <w:r w:rsidRPr="000C5609">
        <w:rPr>
          <w:rFonts w:cs="Times New Roman"/>
          <w:szCs w:val="24"/>
          <w:shd w:val="clear" w:color="auto" w:fill="FFFFFF"/>
        </w:rPr>
        <w:t xml:space="preserve"> Patient 29</w:t>
      </w:r>
      <w:r w:rsidRPr="000C5609">
        <w:rPr>
          <w:rFonts w:cs="Times New Roman"/>
          <w:szCs w:val="24"/>
          <w:vertAlign w:val="superscript"/>
        </w:rPr>
        <w:t>h</w:t>
      </w:r>
      <w:r w:rsidRPr="000C5609">
        <w:rPr>
          <w:rFonts w:cs="Times New Roman"/>
          <w:szCs w:val="24"/>
        </w:rPr>
        <w:t xml:space="preserve">: </w:t>
      </w:r>
      <w:proofErr w:type="spellStart"/>
      <w:r w:rsidRPr="000C5609">
        <w:rPr>
          <w:rFonts w:cs="Times New Roman"/>
          <w:szCs w:val="24"/>
        </w:rPr>
        <w:t>Pellino</w:t>
      </w:r>
      <w:proofErr w:type="spellEnd"/>
      <w:r w:rsidRPr="000C5609">
        <w:rPr>
          <w:rFonts w:cs="Times New Roman"/>
          <w:szCs w:val="24"/>
        </w:rPr>
        <w:t xml:space="preserve"> et al.</w:t>
      </w:r>
      <w:r w:rsidR="0039585E">
        <w:rPr>
          <w:rFonts w:cs="Times New Roman"/>
          <w:szCs w:val="24"/>
        </w:rPr>
        <w:t xml:space="preserve"> (</w:t>
      </w:r>
      <w:r w:rsidRPr="000C5609">
        <w:rPr>
          <w:rFonts w:cs="Times New Roman"/>
          <w:szCs w:val="24"/>
        </w:rPr>
        <w:t>2022</w:t>
      </w:r>
      <w:r w:rsidR="0039585E">
        <w:rPr>
          <w:rFonts w:cs="Times New Roman"/>
          <w:szCs w:val="24"/>
        </w:rPr>
        <w:t>)</w:t>
      </w:r>
      <w:r w:rsidRPr="000C5609">
        <w:rPr>
          <w:rFonts w:cs="Times New Roman"/>
          <w:szCs w:val="24"/>
        </w:rPr>
        <w:t xml:space="preserve">; </w:t>
      </w:r>
      <w:r w:rsidR="00B15FFE">
        <w:rPr>
          <w:rFonts w:cs="Times New Roman"/>
          <w:szCs w:val="24"/>
        </w:rPr>
        <w:t xml:space="preserve">and </w:t>
      </w:r>
      <w:r w:rsidRPr="000C5609">
        <w:rPr>
          <w:rFonts w:cs="Times New Roman"/>
          <w:szCs w:val="24"/>
          <w:shd w:val="clear" w:color="auto" w:fill="FFFFFF"/>
        </w:rPr>
        <w:t>Patient 30-31</w:t>
      </w:r>
      <w:r w:rsidRPr="000C5609">
        <w:rPr>
          <w:rFonts w:cs="Times New Roman"/>
          <w:szCs w:val="24"/>
          <w:vertAlign w:val="superscript"/>
        </w:rPr>
        <w:t>i</w:t>
      </w:r>
      <w:r w:rsidRPr="000C5609">
        <w:rPr>
          <w:rFonts w:cs="Times New Roman"/>
          <w:szCs w:val="24"/>
        </w:rPr>
        <w:t xml:space="preserve">: Zhao et al. </w:t>
      </w:r>
      <w:r w:rsidR="0039585E">
        <w:rPr>
          <w:rFonts w:cs="Times New Roman"/>
          <w:szCs w:val="24"/>
        </w:rPr>
        <w:t>(</w:t>
      </w:r>
      <w:r w:rsidRPr="000C5609">
        <w:rPr>
          <w:rFonts w:cs="Times New Roman"/>
          <w:szCs w:val="24"/>
        </w:rPr>
        <w:t>2022</w:t>
      </w:r>
      <w:r w:rsidR="0039585E">
        <w:rPr>
          <w:rFonts w:cs="Times New Roman"/>
          <w:szCs w:val="24"/>
        </w:rPr>
        <w:t>)</w:t>
      </w:r>
      <w:r w:rsidRPr="000C5609">
        <w:rPr>
          <w:rFonts w:cs="Times New Roman"/>
          <w:szCs w:val="24"/>
        </w:rPr>
        <w:t>.</w:t>
      </w:r>
      <w:proofErr w:type="gramEnd"/>
    </w:p>
    <w:p w14:paraId="01603E92" w14:textId="2E6F849D" w:rsidR="004F0134" w:rsidRPr="000C5609" w:rsidRDefault="008E0954" w:rsidP="004F0134">
      <w:pPr>
        <w:pStyle w:val="1"/>
      </w:pPr>
      <w:r>
        <w:t>Supplementary Figure</w:t>
      </w:r>
    </w:p>
    <w:p w14:paraId="7B65BC41" w14:textId="72C8DAA1" w:rsidR="00DE23E8" w:rsidRDefault="004F0134" w:rsidP="00654E8F">
      <w:pPr>
        <w:spacing w:before="240"/>
        <w:rPr>
          <w:rFonts w:cs="Times New Roman"/>
          <w:szCs w:val="24"/>
        </w:rPr>
      </w:pPr>
      <w:r w:rsidRPr="00D6249C">
        <w:rPr>
          <w:rFonts w:ascii="Tahoma" w:eastAsia="宋体" w:hAnsi="Tahoma" w:cs="Tahoma"/>
          <w:noProof/>
          <w:szCs w:val="24"/>
          <w:lang w:eastAsia="zh-CN"/>
        </w:rPr>
        <w:drawing>
          <wp:inline distT="0" distB="0" distL="0" distR="0" wp14:anchorId="68428114" wp14:editId="0CC03648">
            <wp:extent cx="5874589" cy="1634856"/>
            <wp:effectExtent l="0" t="0" r="0" b="3810"/>
            <wp:docPr id="3" name="图片 14" descr="11111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4" descr="111111.jpg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rcRect t="33368" b="33445"/>
                    <a:stretch>
                      <a:fillRect/>
                    </a:stretch>
                  </pic:blipFill>
                  <pic:spPr>
                    <a:xfrm>
                      <a:off x="0" y="0"/>
                      <a:ext cx="5902922" cy="1642741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785025" w14:textId="7D3AB3B7" w:rsidR="004F0134" w:rsidRDefault="004F0134" w:rsidP="00654E8F">
      <w:pPr>
        <w:spacing w:before="240"/>
        <w:rPr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7D031A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4F0134">
        <w:rPr>
          <w:szCs w:val="24"/>
        </w:rPr>
        <w:t xml:space="preserve">The patient has arched eyebrows, ptosis, </w:t>
      </w:r>
      <w:proofErr w:type="spellStart"/>
      <w:r w:rsidRPr="004F0134">
        <w:rPr>
          <w:szCs w:val="24"/>
        </w:rPr>
        <w:t>epicanthal</w:t>
      </w:r>
      <w:proofErr w:type="spellEnd"/>
      <w:r w:rsidRPr="004F0134">
        <w:rPr>
          <w:szCs w:val="24"/>
        </w:rPr>
        <w:t xml:space="preserve"> folds and down slanting palpebral fissures. The figure </w:t>
      </w:r>
      <w:proofErr w:type="gramStart"/>
      <w:r w:rsidRPr="004F0134">
        <w:rPr>
          <w:szCs w:val="24"/>
        </w:rPr>
        <w:t>is published</w:t>
      </w:r>
      <w:proofErr w:type="gramEnd"/>
      <w:r w:rsidRPr="004F0134">
        <w:rPr>
          <w:szCs w:val="24"/>
        </w:rPr>
        <w:t xml:space="preserve"> with the consent of the patient and his parents</w:t>
      </w:r>
      <w:r w:rsidR="00355149">
        <w:rPr>
          <w:szCs w:val="24"/>
        </w:rPr>
        <w:t>.</w:t>
      </w:r>
    </w:p>
    <w:p w14:paraId="0939EE01" w14:textId="172AC52D" w:rsidR="007A43C2" w:rsidRPr="007A43C2" w:rsidRDefault="007A43C2" w:rsidP="00654E8F">
      <w:pPr>
        <w:spacing w:before="240"/>
        <w:rPr>
          <w:b/>
          <w:szCs w:val="24"/>
        </w:rPr>
      </w:pPr>
    </w:p>
    <w:p w14:paraId="5EDB1734" w14:textId="693097E9" w:rsidR="007A43C2" w:rsidRDefault="007A43C2" w:rsidP="00654E8F">
      <w:pPr>
        <w:spacing w:before="240"/>
        <w:rPr>
          <w:b/>
          <w:szCs w:val="24"/>
        </w:rPr>
      </w:pPr>
      <w:r w:rsidRPr="007A43C2">
        <w:rPr>
          <w:b/>
          <w:szCs w:val="24"/>
        </w:rPr>
        <w:t>Supplementary References</w:t>
      </w:r>
    </w:p>
    <w:p w14:paraId="1B60B24C" w14:textId="77777777" w:rsidR="00985EDA" w:rsidRPr="00985EDA" w:rsidRDefault="00985EDA" w:rsidP="00985EDA">
      <w:pPr>
        <w:spacing w:before="240"/>
        <w:rPr>
          <w:szCs w:val="24"/>
        </w:rPr>
      </w:pPr>
      <w:proofErr w:type="spellStart"/>
      <w:r w:rsidRPr="00985EDA">
        <w:rPr>
          <w:szCs w:val="24"/>
        </w:rPr>
        <w:t>Iivonen</w:t>
      </w:r>
      <w:proofErr w:type="spellEnd"/>
      <w:r w:rsidRPr="00985EDA">
        <w:rPr>
          <w:szCs w:val="24"/>
        </w:rPr>
        <w:t xml:space="preserve">, A. P., </w:t>
      </w:r>
      <w:proofErr w:type="spellStart"/>
      <w:r w:rsidRPr="00985EDA">
        <w:rPr>
          <w:szCs w:val="24"/>
        </w:rPr>
        <w:t>Kärkinen</w:t>
      </w:r>
      <w:proofErr w:type="spellEnd"/>
      <w:r w:rsidRPr="00985EDA">
        <w:rPr>
          <w:szCs w:val="24"/>
        </w:rPr>
        <w:t xml:space="preserve">, J., </w:t>
      </w:r>
      <w:proofErr w:type="spellStart"/>
      <w:r w:rsidRPr="00985EDA">
        <w:rPr>
          <w:szCs w:val="24"/>
        </w:rPr>
        <w:t>Yellapragada</w:t>
      </w:r>
      <w:proofErr w:type="spellEnd"/>
      <w:r w:rsidRPr="00985EDA">
        <w:rPr>
          <w:szCs w:val="24"/>
        </w:rPr>
        <w:t xml:space="preserve">, V., </w:t>
      </w:r>
      <w:proofErr w:type="spellStart"/>
      <w:r w:rsidRPr="00985EDA">
        <w:rPr>
          <w:szCs w:val="24"/>
        </w:rPr>
        <w:t>Sidoroff</w:t>
      </w:r>
      <w:proofErr w:type="spellEnd"/>
      <w:r w:rsidRPr="00985EDA">
        <w:rPr>
          <w:szCs w:val="24"/>
        </w:rPr>
        <w:t xml:space="preserve">, V., </w:t>
      </w:r>
      <w:proofErr w:type="spellStart"/>
      <w:r w:rsidRPr="00985EDA">
        <w:rPr>
          <w:szCs w:val="24"/>
        </w:rPr>
        <w:t>Almusa</w:t>
      </w:r>
      <w:proofErr w:type="spellEnd"/>
      <w:r w:rsidRPr="00985EDA">
        <w:rPr>
          <w:szCs w:val="24"/>
        </w:rPr>
        <w:t xml:space="preserve">, H., </w:t>
      </w:r>
      <w:proofErr w:type="spellStart"/>
      <w:r w:rsidRPr="00985EDA">
        <w:rPr>
          <w:szCs w:val="24"/>
        </w:rPr>
        <w:t>Vaaralahti</w:t>
      </w:r>
      <w:proofErr w:type="spellEnd"/>
      <w:r w:rsidRPr="00985EDA">
        <w:rPr>
          <w:szCs w:val="24"/>
        </w:rPr>
        <w:t xml:space="preserve">, K., &amp; </w:t>
      </w:r>
      <w:proofErr w:type="spellStart"/>
      <w:r w:rsidRPr="00985EDA">
        <w:rPr>
          <w:szCs w:val="24"/>
        </w:rPr>
        <w:t>Raivio</w:t>
      </w:r>
      <w:proofErr w:type="spellEnd"/>
      <w:r w:rsidRPr="00985EDA">
        <w:rPr>
          <w:szCs w:val="24"/>
        </w:rPr>
        <w:t xml:space="preserve">, T. (2021). </w:t>
      </w:r>
      <w:proofErr w:type="spellStart"/>
      <w:r w:rsidRPr="00985EDA">
        <w:rPr>
          <w:szCs w:val="24"/>
        </w:rPr>
        <w:t>Kallmann</w:t>
      </w:r>
      <w:proofErr w:type="spellEnd"/>
      <w:r w:rsidRPr="00985EDA">
        <w:rPr>
          <w:szCs w:val="24"/>
        </w:rPr>
        <w:t xml:space="preserve"> syndrome in a patient with Weiss-</w:t>
      </w:r>
      <w:proofErr w:type="spellStart"/>
      <w:r w:rsidRPr="00985EDA">
        <w:rPr>
          <w:szCs w:val="24"/>
        </w:rPr>
        <w:t>Kruszka</w:t>
      </w:r>
      <w:proofErr w:type="spellEnd"/>
      <w:r w:rsidRPr="00985EDA">
        <w:rPr>
          <w:szCs w:val="24"/>
        </w:rPr>
        <w:t xml:space="preserve"> syndrome and a de novo deletion in 9q31.2. European journal of endocrinology, 185:1, 57–66. </w:t>
      </w:r>
      <w:proofErr w:type="spellStart"/>
      <w:proofErr w:type="gramStart"/>
      <w:r w:rsidRPr="00985EDA">
        <w:rPr>
          <w:szCs w:val="24"/>
        </w:rPr>
        <w:t>doi</w:t>
      </w:r>
      <w:proofErr w:type="spellEnd"/>
      <w:proofErr w:type="gramEnd"/>
      <w:r w:rsidRPr="00985EDA">
        <w:rPr>
          <w:szCs w:val="24"/>
        </w:rPr>
        <w:t>: 10.1530/EJE-20-1387</w:t>
      </w:r>
    </w:p>
    <w:p w14:paraId="67A4C701" w14:textId="77777777" w:rsidR="00985EDA" w:rsidRPr="00985EDA" w:rsidRDefault="00985EDA" w:rsidP="00985EDA">
      <w:pPr>
        <w:spacing w:before="240"/>
        <w:rPr>
          <w:szCs w:val="24"/>
        </w:rPr>
      </w:pPr>
      <w:proofErr w:type="spellStart"/>
      <w:r w:rsidRPr="00985EDA">
        <w:rPr>
          <w:szCs w:val="24"/>
        </w:rPr>
        <w:t>Kruszka</w:t>
      </w:r>
      <w:proofErr w:type="spellEnd"/>
      <w:r w:rsidRPr="00985EDA">
        <w:rPr>
          <w:szCs w:val="24"/>
        </w:rPr>
        <w:t xml:space="preserve">, P., Hu, T., Hong, S., Signer, R., </w:t>
      </w:r>
      <w:proofErr w:type="spellStart"/>
      <w:r w:rsidRPr="00985EDA">
        <w:rPr>
          <w:szCs w:val="24"/>
        </w:rPr>
        <w:t>Cogné</w:t>
      </w:r>
      <w:proofErr w:type="spellEnd"/>
      <w:r w:rsidRPr="00985EDA">
        <w:rPr>
          <w:szCs w:val="24"/>
        </w:rPr>
        <w:t xml:space="preserve">, B., </w:t>
      </w:r>
      <w:proofErr w:type="spellStart"/>
      <w:r w:rsidRPr="00985EDA">
        <w:rPr>
          <w:szCs w:val="24"/>
        </w:rPr>
        <w:t>Isidor</w:t>
      </w:r>
      <w:proofErr w:type="spellEnd"/>
      <w:r w:rsidRPr="00985EDA">
        <w:rPr>
          <w:szCs w:val="24"/>
        </w:rPr>
        <w:t xml:space="preserve">, B., Mazzola, S. E., </w:t>
      </w:r>
      <w:proofErr w:type="spellStart"/>
      <w:r w:rsidRPr="00985EDA">
        <w:rPr>
          <w:szCs w:val="24"/>
        </w:rPr>
        <w:t>Giltay</w:t>
      </w:r>
      <w:proofErr w:type="spellEnd"/>
      <w:r w:rsidRPr="00985EDA">
        <w:rPr>
          <w:szCs w:val="24"/>
        </w:rPr>
        <w:t xml:space="preserve">, J. C., van </w:t>
      </w:r>
      <w:proofErr w:type="spellStart"/>
      <w:r w:rsidRPr="00985EDA">
        <w:rPr>
          <w:szCs w:val="24"/>
        </w:rPr>
        <w:t>Gassen</w:t>
      </w:r>
      <w:proofErr w:type="spellEnd"/>
      <w:r w:rsidRPr="00985EDA">
        <w:rPr>
          <w:szCs w:val="24"/>
        </w:rPr>
        <w:t xml:space="preserve">, K. L. I., England, E. M., </w:t>
      </w:r>
      <w:proofErr w:type="spellStart"/>
      <w:r w:rsidRPr="00985EDA">
        <w:rPr>
          <w:szCs w:val="24"/>
        </w:rPr>
        <w:t>Pais</w:t>
      </w:r>
      <w:proofErr w:type="spellEnd"/>
      <w:r w:rsidRPr="00985EDA">
        <w:rPr>
          <w:szCs w:val="24"/>
        </w:rPr>
        <w:t xml:space="preserve">, L., </w:t>
      </w:r>
      <w:proofErr w:type="spellStart"/>
      <w:r w:rsidRPr="00985EDA">
        <w:rPr>
          <w:szCs w:val="24"/>
        </w:rPr>
        <w:t>Ockeloen</w:t>
      </w:r>
      <w:proofErr w:type="spellEnd"/>
      <w:r w:rsidRPr="00985EDA">
        <w:rPr>
          <w:szCs w:val="24"/>
        </w:rPr>
        <w:t xml:space="preserve">, C. W., Sanchez-Lara, P. A., </w:t>
      </w:r>
      <w:proofErr w:type="spellStart"/>
      <w:r w:rsidRPr="00985EDA">
        <w:rPr>
          <w:szCs w:val="24"/>
        </w:rPr>
        <w:t>Kinning</w:t>
      </w:r>
      <w:proofErr w:type="spellEnd"/>
      <w:r w:rsidRPr="00985EDA">
        <w:rPr>
          <w:szCs w:val="24"/>
        </w:rPr>
        <w:t xml:space="preserve">, E., Adams, D. J., Treat, K., Torres-Martinez, W., </w:t>
      </w:r>
      <w:proofErr w:type="spellStart"/>
      <w:r w:rsidRPr="00985EDA">
        <w:rPr>
          <w:szCs w:val="24"/>
        </w:rPr>
        <w:t>Bedeschi</w:t>
      </w:r>
      <w:proofErr w:type="spellEnd"/>
      <w:r w:rsidRPr="00985EDA">
        <w:rPr>
          <w:szCs w:val="24"/>
        </w:rPr>
        <w:t xml:space="preserve">, M. F., </w:t>
      </w:r>
      <w:proofErr w:type="spellStart"/>
      <w:r w:rsidRPr="00985EDA">
        <w:rPr>
          <w:szCs w:val="24"/>
        </w:rPr>
        <w:t>Iascone</w:t>
      </w:r>
      <w:proofErr w:type="spellEnd"/>
      <w:r w:rsidRPr="00985EDA">
        <w:rPr>
          <w:szCs w:val="24"/>
        </w:rPr>
        <w:t xml:space="preserve">, M., </w:t>
      </w:r>
      <w:proofErr w:type="spellStart"/>
      <w:r w:rsidRPr="00985EDA">
        <w:rPr>
          <w:szCs w:val="24"/>
        </w:rPr>
        <w:t>Blaney</w:t>
      </w:r>
      <w:proofErr w:type="spellEnd"/>
      <w:r w:rsidRPr="00985EDA">
        <w:rPr>
          <w:szCs w:val="24"/>
        </w:rPr>
        <w:t xml:space="preserve">, S., … </w:t>
      </w:r>
      <w:proofErr w:type="spellStart"/>
      <w:r w:rsidRPr="00985EDA">
        <w:rPr>
          <w:szCs w:val="24"/>
        </w:rPr>
        <w:t>Muenke</w:t>
      </w:r>
      <w:proofErr w:type="spellEnd"/>
      <w:r w:rsidRPr="00985EDA">
        <w:rPr>
          <w:szCs w:val="24"/>
        </w:rPr>
        <w:t xml:space="preserve">, M. (2019). Phenotype delineation of ZNF462 related syndrome. American journal of medical genetics. Part A, 179:10, 2075–2082. </w:t>
      </w:r>
      <w:proofErr w:type="spellStart"/>
      <w:proofErr w:type="gramStart"/>
      <w:r w:rsidRPr="00985EDA">
        <w:rPr>
          <w:szCs w:val="24"/>
        </w:rPr>
        <w:t>doi</w:t>
      </w:r>
      <w:proofErr w:type="spellEnd"/>
      <w:proofErr w:type="gramEnd"/>
      <w:r w:rsidRPr="00985EDA">
        <w:rPr>
          <w:szCs w:val="24"/>
        </w:rPr>
        <w:t>: 10.1002/ajmg.a.61306</w:t>
      </w:r>
    </w:p>
    <w:p w14:paraId="37735073" w14:textId="77777777" w:rsidR="00985EDA" w:rsidRPr="00985EDA" w:rsidRDefault="00985EDA" w:rsidP="00985EDA">
      <w:pPr>
        <w:spacing w:before="240"/>
        <w:rPr>
          <w:szCs w:val="24"/>
        </w:rPr>
      </w:pPr>
      <w:proofErr w:type="spellStart"/>
      <w:r w:rsidRPr="00985EDA">
        <w:rPr>
          <w:szCs w:val="24"/>
        </w:rPr>
        <w:t>Pellino</w:t>
      </w:r>
      <w:proofErr w:type="spellEnd"/>
      <w:r w:rsidRPr="00985EDA">
        <w:rPr>
          <w:szCs w:val="24"/>
        </w:rPr>
        <w:t xml:space="preserve">, G., </w:t>
      </w:r>
      <w:proofErr w:type="spellStart"/>
      <w:r w:rsidRPr="00985EDA">
        <w:rPr>
          <w:szCs w:val="24"/>
        </w:rPr>
        <w:t>Chiasso</w:t>
      </w:r>
      <w:proofErr w:type="spellEnd"/>
      <w:r w:rsidRPr="00985EDA">
        <w:rPr>
          <w:szCs w:val="24"/>
        </w:rPr>
        <w:t xml:space="preserve">, L., Fiori, G., </w:t>
      </w:r>
      <w:proofErr w:type="spellStart"/>
      <w:r w:rsidRPr="00985EDA">
        <w:rPr>
          <w:szCs w:val="24"/>
        </w:rPr>
        <w:t>Mazzone</w:t>
      </w:r>
      <w:proofErr w:type="spellEnd"/>
      <w:r w:rsidRPr="00985EDA">
        <w:rPr>
          <w:szCs w:val="24"/>
        </w:rPr>
        <w:t xml:space="preserve">, S., Zama, D., </w:t>
      </w:r>
      <w:proofErr w:type="spellStart"/>
      <w:r w:rsidRPr="00985EDA">
        <w:rPr>
          <w:szCs w:val="24"/>
        </w:rPr>
        <w:t>Cordelli</w:t>
      </w:r>
      <w:proofErr w:type="spellEnd"/>
      <w:r w:rsidRPr="00985EDA">
        <w:rPr>
          <w:szCs w:val="24"/>
        </w:rPr>
        <w:t>, D. M., &amp; Russo, A. (2022). Acute lymphoblastic leukemia in a child with Weiss-</w:t>
      </w:r>
      <w:proofErr w:type="spellStart"/>
      <w:r w:rsidRPr="00985EDA">
        <w:rPr>
          <w:szCs w:val="24"/>
        </w:rPr>
        <w:t>Kruszka</w:t>
      </w:r>
      <w:proofErr w:type="spellEnd"/>
      <w:r w:rsidRPr="00985EDA">
        <w:rPr>
          <w:szCs w:val="24"/>
        </w:rPr>
        <w:t xml:space="preserve"> syndrome: Casual or causal association? European journal of medical genetics, 65:4, 104457. </w:t>
      </w:r>
      <w:proofErr w:type="spellStart"/>
      <w:proofErr w:type="gramStart"/>
      <w:r w:rsidRPr="00985EDA">
        <w:rPr>
          <w:szCs w:val="24"/>
        </w:rPr>
        <w:t>doi</w:t>
      </w:r>
      <w:proofErr w:type="spellEnd"/>
      <w:proofErr w:type="gramEnd"/>
      <w:r w:rsidRPr="00985EDA">
        <w:rPr>
          <w:szCs w:val="24"/>
        </w:rPr>
        <w:t>: 10.1016/j.ejmg.2022.104457</w:t>
      </w:r>
    </w:p>
    <w:p w14:paraId="0840B9B6" w14:textId="5495F60D" w:rsidR="007A43C2" w:rsidRPr="00985EDA" w:rsidRDefault="00985EDA" w:rsidP="00985EDA">
      <w:pPr>
        <w:spacing w:before="240"/>
        <w:rPr>
          <w:szCs w:val="24"/>
        </w:rPr>
      </w:pPr>
      <w:r w:rsidRPr="00985EDA">
        <w:rPr>
          <w:szCs w:val="24"/>
        </w:rPr>
        <w:t>Zhao, S., Miao, C., Wang, X., Lu, Y., Liu, H., &amp; Zhang, X. (2022). A Nonsense Variant of ZNF462 Gene Associated With Weiss-</w:t>
      </w:r>
      <w:proofErr w:type="spellStart"/>
      <w:r w:rsidRPr="00985EDA">
        <w:rPr>
          <w:szCs w:val="24"/>
        </w:rPr>
        <w:t>Kruszka</w:t>
      </w:r>
      <w:proofErr w:type="spellEnd"/>
      <w:r w:rsidRPr="00985EDA">
        <w:rPr>
          <w:szCs w:val="24"/>
        </w:rPr>
        <w:t xml:space="preserve"> Syndrome-Like Manifestations: A Case Study and Literature Review. Frontiers in genetics, 13, 781832. </w:t>
      </w:r>
      <w:proofErr w:type="spellStart"/>
      <w:proofErr w:type="gramStart"/>
      <w:r w:rsidRPr="00985EDA">
        <w:rPr>
          <w:szCs w:val="24"/>
        </w:rPr>
        <w:t>doi</w:t>
      </w:r>
      <w:proofErr w:type="spellEnd"/>
      <w:proofErr w:type="gramEnd"/>
      <w:r w:rsidRPr="00985EDA">
        <w:rPr>
          <w:szCs w:val="24"/>
        </w:rPr>
        <w:t>: 10.3389/fgene.2022.781832</w:t>
      </w:r>
    </w:p>
    <w:p w14:paraId="180D2372" w14:textId="77777777" w:rsidR="00985EDA" w:rsidRPr="007A43C2" w:rsidRDefault="00985EDA" w:rsidP="00985EDA">
      <w:pPr>
        <w:spacing w:before="240"/>
        <w:rPr>
          <w:rFonts w:cs="Times New Roman"/>
          <w:b/>
          <w:szCs w:val="24"/>
        </w:rPr>
      </w:pPr>
    </w:p>
    <w:sectPr w:rsidR="00985EDA" w:rsidRPr="007A43C2" w:rsidSect="00ED2FA2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63DE80" w14:textId="77777777" w:rsidR="00B14777" w:rsidRDefault="00B14777" w:rsidP="00117666">
      <w:pPr>
        <w:spacing w:after="0"/>
      </w:pPr>
      <w:r>
        <w:separator/>
      </w:r>
    </w:p>
  </w:endnote>
  <w:endnote w:type="continuationSeparator" w:id="0">
    <w:p w14:paraId="55362606" w14:textId="77777777" w:rsidR="00B14777" w:rsidRDefault="00B147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B5B" w:rsidRPr="00577C4C" w:rsidRDefault="00995B5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C5A3C03" w:rsidR="00995B5B" w:rsidRPr="00577C4C" w:rsidRDefault="00995B5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4725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C5A3C03" w:rsidR="00995B5B" w:rsidRPr="00577C4C" w:rsidRDefault="00995B5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4725F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B5B" w:rsidRPr="00577C4C" w:rsidRDefault="00995B5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6655FB8" w:rsidR="00995B5B" w:rsidRPr="00577C4C" w:rsidRDefault="00995B5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4725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6655FB8" w:rsidR="00995B5B" w:rsidRPr="00577C4C" w:rsidRDefault="00995B5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4725F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6B265F" w14:textId="77777777" w:rsidR="00B14777" w:rsidRDefault="00B14777" w:rsidP="00117666">
      <w:pPr>
        <w:spacing w:after="0"/>
      </w:pPr>
      <w:r>
        <w:separator/>
      </w:r>
    </w:p>
  </w:footnote>
  <w:footnote w:type="continuationSeparator" w:id="0">
    <w:p w14:paraId="4758CE65" w14:textId="77777777" w:rsidR="00B14777" w:rsidRDefault="00B1477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B5B" w:rsidRPr="009151AA" w:rsidRDefault="00995B5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B5B" w:rsidRDefault="00995B5B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3681"/>
    <w:rsid w:val="0001436A"/>
    <w:rsid w:val="00034304"/>
    <w:rsid w:val="00035434"/>
    <w:rsid w:val="00052A14"/>
    <w:rsid w:val="000613D1"/>
    <w:rsid w:val="00077D53"/>
    <w:rsid w:val="000C4E96"/>
    <w:rsid w:val="000C5609"/>
    <w:rsid w:val="00105FD9"/>
    <w:rsid w:val="00117666"/>
    <w:rsid w:val="001549D3"/>
    <w:rsid w:val="00160065"/>
    <w:rsid w:val="00175091"/>
    <w:rsid w:val="00177D84"/>
    <w:rsid w:val="00225B09"/>
    <w:rsid w:val="00244F7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55149"/>
    <w:rsid w:val="003862AA"/>
    <w:rsid w:val="0039585E"/>
    <w:rsid w:val="003A3500"/>
    <w:rsid w:val="003C19BC"/>
    <w:rsid w:val="003D2F2D"/>
    <w:rsid w:val="00401590"/>
    <w:rsid w:val="0042525B"/>
    <w:rsid w:val="00447801"/>
    <w:rsid w:val="00452E9C"/>
    <w:rsid w:val="004735C8"/>
    <w:rsid w:val="004947A6"/>
    <w:rsid w:val="004961FF"/>
    <w:rsid w:val="004F0134"/>
    <w:rsid w:val="00517A89"/>
    <w:rsid w:val="005250F2"/>
    <w:rsid w:val="0054228D"/>
    <w:rsid w:val="00573D73"/>
    <w:rsid w:val="00593EEA"/>
    <w:rsid w:val="005A5EEE"/>
    <w:rsid w:val="005D2E18"/>
    <w:rsid w:val="005F7AEB"/>
    <w:rsid w:val="006375C7"/>
    <w:rsid w:val="0064725F"/>
    <w:rsid w:val="00654E8F"/>
    <w:rsid w:val="00660D05"/>
    <w:rsid w:val="00671E60"/>
    <w:rsid w:val="006820B1"/>
    <w:rsid w:val="006B7D14"/>
    <w:rsid w:val="006E456F"/>
    <w:rsid w:val="00701727"/>
    <w:rsid w:val="0070566C"/>
    <w:rsid w:val="00714C50"/>
    <w:rsid w:val="00725A7D"/>
    <w:rsid w:val="007501BE"/>
    <w:rsid w:val="007571E4"/>
    <w:rsid w:val="00790BB3"/>
    <w:rsid w:val="007A43C2"/>
    <w:rsid w:val="007C206C"/>
    <w:rsid w:val="007D031A"/>
    <w:rsid w:val="00817DD6"/>
    <w:rsid w:val="0083759F"/>
    <w:rsid w:val="00885156"/>
    <w:rsid w:val="008E0954"/>
    <w:rsid w:val="009151AA"/>
    <w:rsid w:val="0093429D"/>
    <w:rsid w:val="00943573"/>
    <w:rsid w:val="00943CEF"/>
    <w:rsid w:val="009608DF"/>
    <w:rsid w:val="00964134"/>
    <w:rsid w:val="00970F7D"/>
    <w:rsid w:val="00985EDA"/>
    <w:rsid w:val="00994A3D"/>
    <w:rsid w:val="00995B5B"/>
    <w:rsid w:val="009C2B12"/>
    <w:rsid w:val="009D41DA"/>
    <w:rsid w:val="00A174D9"/>
    <w:rsid w:val="00AA4D24"/>
    <w:rsid w:val="00AB6715"/>
    <w:rsid w:val="00AD5D73"/>
    <w:rsid w:val="00B14777"/>
    <w:rsid w:val="00B15FFE"/>
    <w:rsid w:val="00B1671E"/>
    <w:rsid w:val="00B1786D"/>
    <w:rsid w:val="00B25EB8"/>
    <w:rsid w:val="00B37F4D"/>
    <w:rsid w:val="00C52A7B"/>
    <w:rsid w:val="00C56BAF"/>
    <w:rsid w:val="00C66152"/>
    <w:rsid w:val="00C679AA"/>
    <w:rsid w:val="00C75972"/>
    <w:rsid w:val="00C937D6"/>
    <w:rsid w:val="00CD066B"/>
    <w:rsid w:val="00CE4FEE"/>
    <w:rsid w:val="00D060CF"/>
    <w:rsid w:val="00D4587D"/>
    <w:rsid w:val="00DA7A0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2FA2"/>
    <w:rsid w:val="00F46900"/>
    <w:rsid w:val="00F52DCD"/>
    <w:rsid w:val="00F61D89"/>
    <w:rsid w:val="00F94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qFormat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qFormat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link w:val="aff1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2">
    <w:name w:val="Quote"/>
    <w:basedOn w:val="a0"/>
    <w:next w:val="a0"/>
    <w:link w:val="aff3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4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5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6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7">
    <w:name w:val="Title"/>
    <w:basedOn w:val="a0"/>
    <w:next w:val="a0"/>
    <w:link w:val="aff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8">
    <w:name w:val="标题 字符"/>
    <w:basedOn w:val="a1"/>
    <w:link w:val="aff7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7"/>
    <w:next w:val="aff7"/>
    <w:qFormat/>
    <w:rsid w:val="0001436A"/>
    <w:pPr>
      <w:spacing w:after="120"/>
    </w:pPr>
    <w:rPr>
      <w:i/>
    </w:rPr>
  </w:style>
  <w:style w:type="table" w:styleId="-4">
    <w:name w:val="Light List Accent 4"/>
    <w:basedOn w:val="a2"/>
    <w:uiPriority w:val="61"/>
    <w:rsid w:val="005F7AEB"/>
    <w:pPr>
      <w:spacing w:after="0" w:line="240" w:lineRule="auto"/>
    </w:pPr>
    <w:rPr>
      <w:rFonts w:eastAsia="微软雅黑"/>
      <w:sz w:val="20"/>
      <w:szCs w:val="20"/>
      <w:lang w:eastAsia="zh-CN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paragraph" w:customStyle="1" w:styleId="src">
    <w:name w:val="src"/>
    <w:basedOn w:val="a0"/>
    <w:qFormat/>
    <w:rsid w:val="005F7AEB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character" w:customStyle="1" w:styleId="basic-word">
    <w:name w:val="basic-word"/>
    <w:basedOn w:val="a1"/>
    <w:rsid w:val="005F7AEB"/>
  </w:style>
  <w:style w:type="character" w:customStyle="1" w:styleId="aff1">
    <w:name w:val="普通(网站) 字符"/>
    <w:basedOn w:val="a1"/>
    <w:link w:val="aff0"/>
    <w:uiPriority w:val="99"/>
    <w:rsid w:val="005F7AEB"/>
    <w:rPr>
      <w:rFonts w:ascii="Times New Roman" w:eastAsia="Times New Roman" w:hAnsi="Times New Roman" w:cs="Times New Roman"/>
      <w:sz w:val="24"/>
      <w:szCs w:val="24"/>
    </w:rPr>
  </w:style>
  <w:style w:type="character" w:customStyle="1" w:styleId="transsent">
    <w:name w:val="transsent"/>
    <w:basedOn w:val="a1"/>
    <w:qFormat/>
    <w:rsid w:val="005F7AEB"/>
  </w:style>
  <w:style w:type="character" w:customStyle="1" w:styleId="apple-converted-space">
    <w:name w:val="apple-converted-space"/>
    <w:basedOn w:val="a1"/>
    <w:rsid w:val="005F7AEB"/>
  </w:style>
  <w:style w:type="paragraph" w:customStyle="1" w:styleId="EndNoteBibliographyTitle">
    <w:name w:val="EndNote Bibliography Title"/>
    <w:basedOn w:val="a0"/>
    <w:link w:val="EndNoteBibliographyTitleChar"/>
    <w:rsid w:val="005F7AEB"/>
    <w:pPr>
      <w:adjustRightInd w:val="0"/>
      <w:snapToGrid w:val="0"/>
      <w:spacing w:before="0" w:after="0"/>
      <w:jc w:val="center"/>
    </w:pPr>
    <w:rPr>
      <w:rFonts w:ascii="Tahoma" w:eastAsia="微软雅黑" w:hAnsi="Tahoma" w:cs="Tahoma"/>
      <w:sz w:val="22"/>
      <w:lang w:eastAsia="zh-CN"/>
    </w:rPr>
  </w:style>
  <w:style w:type="character" w:customStyle="1" w:styleId="EndNoteBibliographyTitleChar">
    <w:name w:val="EndNote Bibliography Title Char"/>
    <w:basedOn w:val="a1"/>
    <w:link w:val="EndNoteBibliographyTitle"/>
    <w:rsid w:val="005F7AEB"/>
    <w:rPr>
      <w:rFonts w:ascii="Tahoma" w:eastAsia="微软雅黑" w:hAnsi="Tahoma" w:cs="Tahoma"/>
      <w:lang w:eastAsia="zh-CN"/>
    </w:rPr>
  </w:style>
  <w:style w:type="paragraph" w:customStyle="1" w:styleId="EndNoteBibliography">
    <w:name w:val="EndNote Bibliography"/>
    <w:basedOn w:val="a0"/>
    <w:link w:val="EndNoteBibliographyChar"/>
    <w:rsid w:val="005F7AEB"/>
    <w:pPr>
      <w:adjustRightInd w:val="0"/>
      <w:snapToGrid w:val="0"/>
      <w:spacing w:before="0" w:after="200"/>
    </w:pPr>
    <w:rPr>
      <w:rFonts w:ascii="Tahoma" w:eastAsia="微软雅黑" w:hAnsi="Tahoma" w:cs="Tahoma"/>
      <w:sz w:val="22"/>
      <w:lang w:eastAsia="zh-CN"/>
    </w:rPr>
  </w:style>
  <w:style w:type="character" w:customStyle="1" w:styleId="EndNoteBibliographyChar">
    <w:name w:val="EndNote Bibliography Char"/>
    <w:basedOn w:val="a1"/>
    <w:link w:val="EndNoteBibliography"/>
    <w:qFormat/>
    <w:rsid w:val="005F7AEB"/>
    <w:rPr>
      <w:rFonts w:ascii="Tahoma" w:eastAsia="微软雅黑" w:hAnsi="Tahoma" w:cs="Tahoma"/>
      <w:lang w:eastAsia="zh-CN"/>
    </w:rPr>
  </w:style>
  <w:style w:type="paragraph" w:customStyle="1" w:styleId="tgt">
    <w:name w:val="_tgt"/>
    <w:basedOn w:val="a0"/>
    <w:qFormat/>
    <w:rsid w:val="005F7AEB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11">
    <w:name w:val="修订1"/>
    <w:hidden/>
    <w:uiPriority w:val="99"/>
    <w:semiHidden/>
    <w:rsid w:val="005F7AEB"/>
    <w:pPr>
      <w:spacing w:after="0" w:line="240" w:lineRule="auto"/>
    </w:pPr>
    <w:rPr>
      <w:rFonts w:ascii="Tahoma" w:eastAsia="微软雅黑" w:hAnsi="Tahoma"/>
      <w:lang w:eastAsia="zh-CN"/>
    </w:rPr>
  </w:style>
  <w:style w:type="character" w:customStyle="1" w:styleId="12">
    <w:name w:val="未处理的提及1"/>
    <w:basedOn w:val="a1"/>
    <w:uiPriority w:val="99"/>
    <w:semiHidden/>
    <w:unhideWhenUsed/>
    <w:rsid w:val="005F7AEB"/>
    <w:rPr>
      <w:color w:val="605E5C"/>
      <w:shd w:val="clear" w:color="auto" w:fill="E1DFDD"/>
    </w:rPr>
  </w:style>
  <w:style w:type="paragraph" w:styleId="aff9">
    <w:name w:val="Revision"/>
    <w:hidden/>
    <w:uiPriority w:val="99"/>
    <w:semiHidden/>
    <w:rsid w:val="005F7AEB"/>
    <w:pPr>
      <w:spacing w:after="0" w:line="240" w:lineRule="auto"/>
    </w:pPr>
    <w:rPr>
      <w:rFonts w:ascii="Tahoma" w:eastAsia="微软雅黑" w:hAnsi="Tahoma"/>
      <w:lang w:eastAsia="zh-CN"/>
    </w:rPr>
  </w:style>
  <w:style w:type="paragraph" w:customStyle="1" w:styleId="Default">
    <w:name w:val="Default"/>
    <w:rsid w:val="00995B5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B5B3564-A32E-4D68-A435-3D95E39A62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8</Pages>
  <Words>1464</Words>
  <Characters>8347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engy</cp:lastModifiedBy>
  <cp:revision>10</cp:revision>
  <cp:lastPrinted>2013-10-03T12:51:00Z</cp:lastPrinted>
  <dcterms:created xsi:type="dcterms:W3CDTF">2022-11-15T07:57:00Z</dcterms:created>
  <dcterms:modified xsi:type="dcterms:W3CDTF">2022-11-28T07:08:00Z</dcterms:modified>
</cp:coreProperties>
</file>